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36902" w14:textId="77777777"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r w:rsidRPr="00950FF1">
        <w:rPr>
          <w:rFonts w:ascii="Times New Roman" w:eastAsia="Garamond" w:hAnsi="Times New Roman" w:cs="Times New Roman"/>
          <w:color w:val="222222"/>
        </w:rPr>
        <w:t>Double-stranded DNA virioplankton dynamics and reproductive strategies in the oligotrophic open ocean water column</w:t>
      </w:r>
    </w:p>
    <w:p w14:paraId="1BF05828" w14:textId="77777777"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p>
    <w:p w14:paraId="4D68BD03" w14:textId="787821FD"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r w:rsidRPr="00950FF1">
        <w:rPr>
          <w:rFonts w:ascii="Times New Roman" w:eastAsia="Garamond" w:hAnsi="Times New Roman" w:cs="Times New Roman"/>
          <w:color w:val="222222"/>
        </w:rPr>
        <w:t xml:space="preserve">Elaine Luo, John M. Eppley, Anna E. Romano, Daniel R. Mende, Edward </w:t>
      </w:r>
      <w:r w:rsidR="00AF6F6D">
        <w:rPr>
          <w:rFonts w:ascii="Times New Roman" w:eastAsia="Garamond" w:hAnsi="Times New Roman" w:cs="Times New Roman"/>
          <w:color w:val="222222"/>
        </w:rPr>
        <w:t>F. DeLong</w:t>
      </w:r>
      <w:bookmarkStart w:id="0" w:name="_GoBack"/>
      <w:bookmarkEnd w:id="0"/>
    </w:p>
    <w:p w14:paraId="7857D71A" w14:textId="77777777" w:rsidR="00950FF1" w:rsidRDefault="00950FF1" w:rsidP="00213FD6">
      <w:pPr>
        <w:shd w:val="clear" w:color="auto" w:fill="FFFFFF" w:themeFill="background1"/>
        <w:spacing w:line="480" w:lineRule="auto"/>
        <w:rPr>
          <w:rFonts w:ascii="Times New Roman" w:eastAsia="Garamond" w:hAnsi="Times New Roman" w:cs="Times New Roman"/>
          <w:color w:val="222222"/>
        </w:rPr>
      </w:pPr>
    </w:p>
    <w:p w14:paraId="667E6360" w14:textId="3B8780B1" w:rsidR="00950FF1" w:rsidRPr="00327CCB" w:rsidRDefault="00950FF1" w:rsidP="00213FD6">
      <w:pPr>
        <w:shd w:val="clear" w:color="auto" w:fill="FFFFFF" w:themeFill="background1"/>
        <w:spacing w:line="480" w:lineRule="auto"/>
        <w:rPr>
          <w:rFonts w:ascii="Times New Roman" w:eastAsia="Garamond" w:hAnsi="Times New Roman" w:cs="Times New Roman"/>
          <w:b/>
          <w:color w:val="222222"/>
        </w:rPr>
      </w:pPr>
      <w:r w:rsidRPr="00327CCB">
        <w:rPr>
          <w:rFonts w:ascii="Times New Roman" w:eastAsia="Garamond" w:hAnsi="Times New Roman" w:cs="Times New Roman"/>
          <w:b/>
          <w:color w:val="222222"/>
        </w:rPr>
        <w:t>Supplementary Methods</w:t>
      </w:r>
    </w:p>
    <w:p w14:paraId="662AD5CC" w14:textId="77777777" w:rsidR="00950FF1" w:rsidRDefault="00950FF1" w:rsidP="00213FD6">
      <w:pPr>
        <w:shd w:val="clear" w:color="auto" w:fill="FFFFFF" w:themeFill="background1"/>
        <w:spacing w:line="480" w:lineRule="auto"/>
        <w:rPr>
          <w:rFonts w:ascii="Times New Roman" w:eastAsia="Garamond" w:hAnsi="Times New Roman" w:cs="Times New Roman"/>
          <w:color w:val="222222"/>
        </w:rPr>
      </w:pPr>
    </w:p>
    <w:p w14:paraId="76D978CD" w14:textId="4217C1AB" w:rsidR="00FD1A82" w:rsidRPr="00213FD6" w:rsidRDefault="00FD1A82" w:rsidP="00213FD6">
      <w:pPr>
        <w:shd w:val="clear" w:color="auto" w:fill="FFFFFF" w:themeFill="background1"/>
        <w:spacing w:line="480" w:lineRule="auto"/>
        <w:rPr>
          <w:rFonts w:ascii="Times New Roman" w:hAnsi="Times New Roman" w:cs="Times New Roman"/>
        </w:rPr>
      </w:pPr>
      <w:r w:rsidRPr="00213FD6">
        <w:rPr>
          <w:rFonts w:ascii="Times New Roman" w:eastAsia="Garamond" w:hAnsi="Times New Roman" w:cs="Times New Roman"/>
          <w:color w:val="222222"/>
        </w:rPr>
        <w:t xml:space="preserve">Cell-enriched </w:t>
      </w:r>
      <w:r w:rsidR="1F9C1A69" w:rsidRPr="00213FD6">
        <w:rPr>
          <w:rFonts w:ascii="Times New Roman" w:eastAsia="Garamond" w:hAnsi="Times New Roman" w:cs="Times New Roman"/>
          <w:color w:val="222222"/>
        </w:rPr>
        <w:t>DNA was extracted as previously descr</w:t>
      </w:r>
      <w:r w:rsidR="002C2662" w:rsidRPr="00213FD6">
        <w:rPr>
          <w:rFonts w:ascii="Times New Roman" w:eastAsia="Garamond" w:hAnsi="Times New Roman" w:cs="Times New Roman"/>
          <w:color w:val="222222"/>
        </w:rPr>
        <w:t xml:space="preserve">ibed </w:t>
      </w:r>
      <w:r w:rsidR="00B839A8" w:rsidRPr="00213FD6">
        <w:rPr>
          <w:rFonts w:ascii="Times New Roman" w:eastAsia="Garamond" w:hAnsi="Times New Roman" w:cs="Times New Roman"/>
          <w:color w:val="222222"/>
        </w:rPr>
        <w:fldChar w:fldCharType="begin" w:fldLock="1"/>
      </w:r>
      <w:r w:rsidR="00157784" w:rsidRPr="00213FD6">
        <w:rPr>
          <w:rFonts w:ascii="Times New Roman" w:eastAsia="Garamond" w:hAnsi="Times New Roman" w:cs="Times New Roman"/>
          <w:color w:val="222222"/>
        </w:rPr>
        <w:instrText>ADDIN CSL_CITATION {"citationItems":[{"id":"ITEM-1","itemData":{"DOI":"10.1038/nmicrobiol.2017.118","ISSN":"20585276","PMID":"28758990","abstract":"In situ analysis of natural Crocosphaera populations revealed diel cycling of transcript abundances for a range of metabolic pathways, indicating that these cyanobacteria are dominant nitrogen fixers and contributors to primary productivity.","author":[{"dropping-particle":"","family":"Wilson","given":"Samuel T.","non-dropping-particle":"","parse-names":false,"suffix":""},{"dropping-particle":"","family":"Aylward","given":"Frank O.","non-dropping-particle":"","parse-names":false,"suffix":""},{"dropping-particle":"","family":"Ribalet","given":"Francois","non-dropping-particle":"","parse-names":false,"suffix":""},{"dropping-particle":"","family":"Barone","given":"Benedetto","non-dropping-particle":"","parse-names":false,"suffix":""},{"dropping-particle":"","family":"Casey","given":"John R.","non-dropping-particle":"","parse-names":false,"suffix":""},{"dropping-particle":"","family":"Connell","given":"Paige E.","non-dropping-particle":"","parse-names":false,"suffix":""},{"dropping-particle":"","family":"Eppley","given":"John M.","non-dropping-particle":"","parse-names":false,"suffix":""},{"dropping-particle":"","family":"Ferron","given":"Sara","non-dropping-particle":"","parse-names":false,"suffix":""},{"dropping-particle":"","family":"Fitzsimmons","given":"Jessica N.","non-dropping-particle":"","parse-names":false,"suffix":""},{"dropping-particle":"","family":"Hayes","given":"Christopher T.","non-dropping-particle":"","parse-names":false,"suffix":""},{"dropping-particle":"","family":"Romano","given":"Anna E.","non-dropping-particle":"","parse-names":false,"suffix":""},{"dropping-particle":"","family":"Turk-Kubo","given":"Kendra A.","non-dropping-particle":"","parse-names":false,"suffix":""},{"dropping-particle":"","family":"Vislova","given":"Alice","non-dropping-particle":"","parse-names":false,"suffix":""},{"dropping-particle":"","family":"Virginia Armbrust","given":"E.","non-dropping-particle":"","parse-names":false,"suffix":""},{"dropping-particle":"","family":"Caron","given":"David A.","non-dropping-particle":"","parse-names":false,"suffix":""},{"dropping-particle":"","family":"Church","given":"Matthew J.","non-dropping-particle":"","parse-names":false,"suffix":""},{"dropping-particle":"","family":"Zehr","given":"Jonathan P.","non-dropping-particle":"","parse-names":false,"suffix":""},{"dropping-particle":"","family":"Karl","given":"David M.","non-dropping-particle":"","parse-names":false,"suffix":""},{"dropping-particle":"","family":"Long","given":"Edward F.","non-dropping-particle":"De","parse-names":false,"suffix":""}],"container-title":"Nature Microbiology","id":"ITEM-1","issued":{"date-parts":[["2017"]]},"page":"1-27","title":"Coordinated regulation of growth, activity and transcription in natural populations of the unicellular nitrogen-fixing cyanobacterium Crocosphaera","type":"article-journal","volume":"2"},"uris":["http://www.mendeley.com/documents/?uuid=43150a34-e8d7-4328-9530-9b3467b2cce4"]}],"mendeley":{"formattedCitation":"(27)","plainTextFormattedCitation":"(27)","previouslyFormattedCitation":"(27)"},"properties":{"noteIndex":0},"schema":"https://github.com/citation-style-language/schema/raw/master/csl-citation.json"}</w:instrText>
      </w:r>
      <w:r w:rsidR="00B839A8" w:rsidRPr="00213FD6">
        <w:rPr>
          <w:rFonts w:ascii="Times New Roman" w:eastAsia="Garamond" w:hAnsi="Times New Roman" w:cs="Times New Roman"/>
          <w:color w:val="222222"/>
        </w:rPr>
        <w:fldChar w:fldCharType="separate"/>
      </w:r>
      <w:r w:rsidR="00FE15E3" w:rsidRPr="00213FD6">
        <w:rPr>
          <w:rFonts w:ascii="Times New Roman" w:eastAsia="Garamond" w:hAnsi="Times New Roman" w:cs="Times New Roman"/>
          <w:noProof/>
          <w:color w:val="222222"/>
        </w:rPr>
        <w:t>(27)</w:t>
      </w:r>
      <w:r w:rsidR="00B839A8" w:rsidRPr="00213FD6">
        <w:rPr>
          <w:rFonts w:ascii="Times New Roman" w:eastAsia="Garamond" w:hAnsi="Times New Roman" w:cs="Times New Roman"/>
          <w:color w:val="222222"/>
        </w:rPr>
        <w:fldChar w:fldCharType="end"/>
      </w:r>
      <w:r w:rsidR="00B43285" w:rsidRPr="00213FD6">
        <w:rPr>
          <w:rFonts w:ascii="Times New Roman" w:eastAsia="Garamond" w:hAnsi="Times New Roman" w:cs="Times New Roman"/>
          <w:color w:val="222222"/>
        </w:rPr>
        <w:t>.</w:t>
      </w:r>
      <w:r w:rsidR="002C2662" w:rsidRPr="00213FD6">
        <w:rPr>
          <w:rFonts w:ascii="Times New Roman" w:eastAsia="Garamond" w:hAnsi="Times New Roman" w:cs="Times New Roman"/>
          <w:color w:val="222222"/>
        </w:rPr>
        <w:t xml:space="preserve"> </w:t>
      </w:r>
      <w:r w:rsidR="00D902BE" w:rsidRPr="00213FD6">
        <w:rPr>
          <w:rFonts w:ascii="Times New Roman" w:eastAsia="Garamond" w:hAnsi="Times New Roman" w:cs="Times New Roman"/>
          <w:color w:val="222222"/>
        </w:rPr>
        <w:t>Virus-enriched DNA was extracted as previously described</w:t>
      </w:r>
      <w:r w:rsidR="00B839A8" w:rsidRPr="00213FD6">
        <w:rPr>
          <w:rFonts w:ascii="Times New Roman" w:eastAsia="Garamond" w:hAnsi="Times New Roman" w:cs="Times New Roman"/>
          <w:color w:val="222222"/>
        </w:rPr>
        <w:t xml:space="preserve"> </w:t>
      </w:r>
      <w:r w:rsidR="00B839A8" w:rsidRPr="00213FD6">
        <w:rPr>
          <w:rFonts w:ascii="Times New Roman" w:eastAsia="Garamond" w:hAnsi="Times New Roman" w:cs="Times New Roman"/>
          <w:color w:val="222222"/>
        </w:rPr>
        <w:fldChar w:fldCharType="begin" w:fldLock="1"/>
      </w:r>
      <w:r w:rsidR="00157784" w:rsidRPr="00213FD6">
        <w:rPr>
          <w:rFonts w:ascii="Times New Roman" w:eastAsia="Garamond" w:hAnsi="Times New Roman" w:cs="Times New Roman"/>
          <w:color w:val="222222"/>
        </w:rPr>
        <w:instrText>ADDIN CSL_CITATION {"citationItems":[{"id":"ITEM-1","itemData":{"DOI":"10.1128/AEM.00245-14","ISSN":"10985336","PMID":"24747903","abstract":"Anodic aluminum oxide (AAO) filters have high porosity and can be manufactured with a pore size that is small enough to quantitatively capture viruses. These properties make the filters potentially useful for harvesting total microbial communities from water samples for molecular analyses, but their performance for nucleic acid extraction has not been systematically or quantitatively evaluated. In this study, we characterized the flux of water through commercially produced nanoporous (0.02 μm) AAO filters (Anotop, Whatman), and used isolates (a virus, a bacterium, and a protist) and natural seawater samples to test variables that we expected would influence the efficiency with which nucleic acids are recovered from the filters. Extraction chemistry had a significant effect on DNA yield, and back flushing the filters during extraction was found to improve yields of high molecular weight DNA. Using the back-flush protocol, the mass of DNA recovered from microorganisms collected on AAO filters was ≥ 100% of that extracted from pellets of cells and viruses, and 94±9% of that obtained by direct extraction of a liquid bacterial culture. The latter is a minimum estimate of the relative recovery of microbial DNA, since liquid cultures include dissolved nucleic acids that are retained inefficiently by the filter. In conclusion, we demonstrate that nucleic acids can be extracted from microorganisms on AAO filters with similar efficiency to that achievable by direct extraction of microbes in suspension or in pellets. These filters are therefore a convenient means by which to harvest total microbial communities from multiple aqueous samples in parallel for subsequent molecular analyses.","author":[{"dropping-particle":"","family":"Mueller","given":"Jaclyn A.","non-dropping-particle":"","parse-names":false,"suffix":""},{"dropping-particle":"","family":"Culley","given":"Alexander I","non-dropping-particle":"","parse-names":false,"suffix":""},{"dropping-particle":"","family":"Steward","given":"Grieg F.","non-dropping-particle":"","parse-names":false,"suffix":""}],"container-title":"Applied and Environmental Microbiology","id":"ITEM-1","issue":"13","issued":{"date-parts":[["2014"]]},"page":"3930-3942","title":"Variables influencing extraction of nucleic acids from microbial plankton (viruses, bacteria, and protists) collected on nanoporous aluminum oxide filters","type":"article-journal","volume":"80"},"uris":["http://www.mendeley.com/documents/?uuid=a9497cc4-628d-4b1e-b14f-e279521333a7"]}],"mendeley":{"formattedCitation":"(28)","plainTextFormattedCitation":"(28)","previouslyFormattedCitation":"(28)"},"properties":{"noteIndex":0},"schema":"https://github.com/citation-style-language/schema/raw/master/csl-citation.json"}</w:instrText>
      </w:r>
      <w:r w:rsidR="00B839A8" w:rsidRPr="00213FD6">
        <w:rPr>
          <w:rFonts w:ascii="Times New Roman" w:eastAsia="Garamond" w:hAnsi="Times New Roman" w:cs="Times New Roman"/>
          <w:color w:val="222222"/>
        </w:rPr>
        <w:fldChar w:fldCharType="separate"/>
      </w:r>
      <w:r w:rsidR="00FE15E3" w:rsidRPr="00213FD6">
        <w:rPr>
          <w:rFonts w:ascii="Times New Roman" w:eastAsia="Garamond" w:hAnsi="Times New Roman" w:cs="Times New Roman"/>
          <w:noProof/>
          <w:color w:val="222222"/>
        </w:rPr>
        <w:t>(28)</w:t>
      </w:r>
      <w:r w:rsidR="00B839A8" w:rsidRPr="00213FD6">
        <w:rPr>
          <w:rFonts w:ascii="Times New Roman" w:eastAsia="Garamond" w:hAnsi="Times New Roman" w:cs="Times New Roman"/>
          <w:color w:val="222222"/>
        </w:rPr>
        <w:fldChar w:fldCharType="end"/>
      </w:r>
      <w:r w:rsidR="00B839A8" w:rsidRPr="00213FD6">
        <w:rPr>
          <w:rFonts w:ascii="Times New Roman" w:eastAsia="Garamond" w:hAnsi="Times New Roman" w:cs="Times New Roman"/>
          <w:color w:val="222222"/>
        </w:rPr>
        <w:t xml:space="preserve"> </w:t>
      </w:r>
      <w:r w:rsidR="00D902BE" w:rsidRPr="00213FD6">
        <w:rPr>
          <w:rFonts w:ascii="Times New Roman" w:eastAsia="Garamond" w:hAnsi="Times New Roman" w:cs="Times New Roman"/>
          <w:color w:val="222222"/>
        </w:rPr>
        <w:t>with the following modifications. 500μl</w:t>
      </w:r>
      <w:r w:rsidR="00B74A3D" w:rsidRPr="00213FD6">
        <w:rPr>
          <w:rFonts w:ascii="Times New Roman" w:eastAsia="Garamond" w:hAnsi="Times New Roman" w:cs="Times New Roman"/>
          <w:color w:val="222222"/>
        </w:rPr>
        <w:t xml:space="preserve"> of sucrose lysis</w:t>
      </w:r>
      <w:r w:rsidR="00D902BE" w:rsidRPr="00213FD6">
        <w:rPr>
          <w:rFonts w:ascii="Times New Roman" w:eastAsia="Garamond" w:hAnsi="Times New Roman" w:cs="Times New Roman"/>
          <w:color w:val="222222"/>
        </w:rPr>
        <w:t xml:space="preserve"> buffer containing 40mM EDTA, 50 mM Tris pH 8.3, 0.75M s</w:t>
      </w:r>
      <w:r w:rsidR="004A521F" w:rsidRPr="00213FD6">
        <w:rPr>
          <w:rFonts w:ascii="Times New Roman" w:eastAsia="Garamond" w:hAnsi="Times New Roman" w:cs="Times New Roman"/>
          <w:color w:val="222222"/>
        </w:rPr>
        <w:t xml:space="preserve">ucrose, </w:t>
      </w:r>
      <w:r w:rsidR="00A33718" w:rsidRPr="00213FD6">
        <w:rPr>
          <w:rFonts w:ascii="Times New Roman" w:eastAsia="Garamond" w:hAnsi="Times New Roman" w:cs="Times New Roman"/>
          <w:color w:val="222222"/>
        </w:rPr>
        <w:t xml:space="preserve">and </w:t>
      </w:r>
      <w:r w:rsidR="004A521F" w:rsidRPr="00213FD6">
        <w:rPr>
          <w:rFonts w:ascii="Times New Roman" w:eastAsia="Garamond" w:hAnsi="Times New Roman" w:cs="Times New Roman"/>
          <w:color w:val="222222"/>
        </w:rPr>
        <w:t>0.5 mg/m</w:t>
      </w:r>
      <w:r w:rsidR="00D57430" w:rsidRPr="00213FD6">
        <w:rPr>
          <w:rFonts w:ascii="Times New Roman" w:eastAsia="Garamond" w:hAnsi="Times New Roman" w:cs="Times New Roman"/>
          <w:color w:val="222222"/>
        </w:rPr>
        <w:t>L</w:t>
      </w:r>
      <w:r w:rsidR="004A521F" w:rsidRPr="00213FD6">
        <w:rPr>
          <w:rFonts w:ascii="Times New Roman" w:eastAsia="Garamond" w:hAnsi="Times New Roman" w:cs="Times New Roman"/>
          <w:color w:val="222222"/>
        </w:rPr>
        <w:t xml:space="preserve"> lysozyme were added to the </w:t>
      </w:r>
      <w:r w:rsidR="00A70AF0" w:rsidRPr="00213FD6">
        <w:rPr>
          <w:rFonts w:ascii="Times New Roman" w:eastAsia="Garamond" w:hAnsi="Times New Roman" w:cs="Times New Roman"/>
          <w:color w:val="222222"/>
        </w:rPr>
        <w:t xml:space="preserve">filter </w:t>
      </w:r>
      <w:r w:rsidR="002C4C0E" w:rsidRPr="00213FD6">
        <w:rPr>
          <w:rFonts w:ascii="Times New Roman" w:eastAsia="Garamond" w:hAnsi="Times New Roman" w:cs="Times New Roman"/>
          <w:color w:val="222222"/>
        </w:rPr>
        <w:t>housing</w:t>
      </w:r>
      <w:r w:rsidR="00A33718" w:rsidRPr="00213FD6">
        <w:rPr>
          <w:rFonts w:ascii="Times New Roman" w:eastAsia="Garamond" w:hAnsi="Times New Roman" w:cs="Times New Roman"/>
          <w:color w:val="222222"/>
        </w:rPr>
        <w:t xml:space="preserve"> </w:t>
      </w:r>
      <w:r w:rsidR="008B121D" w:rsidRPr="00213FD6">
        <w:rPr>
          <w:rFonts w:ascii="Times New Roman" w:eastAsia="Garamond" w:hAnsi="Times New Roman" w:cs="Times New Roman"/>
          <w:color w:val="222222"/>
        </w:rPr>
        <w:t>for a 30 minute incubation</w:t>
      </w:r>
      <w:r w:rsidR="00D902BE" w:rsidRPr="00213FD6">
        <w:rPr>
          <w:rFonts w:ascii="Times New Roman" w:eastAsia="Garamond" w:hAnsi="Times New Roman" w:cs="Times New Roman"/>
          <w:color w:val="222222"/>
        </w:rPr>
        <w:t xml:space="preserve"> at 37</w:t>
      </w:r>
      <w:bookmarkStart w:id="1" w:name="__DdeLink__7366_1439268257"/>
      <w:r w:rsidR="00D902BE" w:rsidRPr="00213FD6">
        <w:rPr>
          <w:rFonts w:ascii="Times New Roman" w:eastAsia="Garamond" w:hAnsi="Times New Roman" w:cs="Times New Roman"/>
          <w:color w:val="222222"/>
        </w:rPr>
        <w:t>°</w:t>
      </w:r>
      <w:bookmarkEnd w:id="1"/>
      <w:r w:rsidR="00B74A3D" w:rsidRPr="00213FD6">
        <w:rPr>
          <w:rFonts w:ascii="Times New Roman" w:eastAsia="Garamond" w:hAnsi="Times New Roman" w:cs="Times New Roman"/>
          <w:color w:val="222222"/>
        </w:rPr>
        <w:t>C</w:t>
      </w:r>
      <w:r w:rsidR="00D902BE" w:rsidRPr="00213FD6">
        <w:rPr>
          <w:rFonts w:ascii="Times New Roman" w:eastAsia="Garamond" w:hAnsi="Times New Roman" w:cs="Times New Roman"/>
          <w:color w:val="222222"/>
        </w:rPr>
        <w:t>. T</w:t>
      </w:r>
      <w:r w:rsidR="00B74A3D" w:rsidRPr="00213FD6">
        <w:rPr>
          <w:rFonts w:ascii="Times New Roman" w:eastAsia="Garamond" w:hAnsi="Times New Roman" w:cs="Times New Roman"/>
          <w:color w:val="222222"/>
        </w:rPr>
        <w:t xml:space="preserve">hen, </w:t>
      </w:r>
      <w:r w:rsidR="005E7C88" w:rsidRPr="00213FD6">
        <w:rPr>
          <w:rFonts w:ascii="Times New Roman" w:eastAsia="Garamond" w:hAnsi="Times New Roman" w:cs="Times New Roman"/>
          <w:color w:val="222222"/>
        </w:rPr>
        <w:t xml:space="preserve">200μl of sucrose lysis buffer containing </w:t>
      </w:r>
      <w:r w:rsidR="00B74A3D" w:rsidRPr="00213FD6">
        <w:rPr>
          <w:rFonts w:ascii="Times New Roman" w:eastAsia="Garamond" w:hAnsi="Times New Roman" w:cs="Times New Roman"/>
          <w:color w:val="222222"/>
        </w:rPr>
        <w:t>0.8 mg/m</w:t>
      </w:r>
      <w:r w:rsidR="002060DC" w:rsidRPr="00213FD6">
        <w:rPr>
          <w:rFonts w:ascii="Times New Roman" w:eastAsia="Garamond" w:hAnsi="Times New Roman" w:cs="Times New Roman"/>
          <w:color w:val="222222"/>
        </w:rPr>
        <w:t>L</w:t>
      </w:r>
      <w:r w:rsidR="00B74A3D" w:rsidRPr="00213FD6">
        <w:rPr>
          <w:rFonts w:ascii="Times New Roman" w:eastAsia="Garamond" w:hAnsi="Times New Roman" w:cs="Times New Roman"/>
          <w:color w:val="222222"/>
        </w:rPr>
        <w:t xml:space="preserve"> of Proteinase K </w:t>
      </w:r>
      <w:r w:rsidR="00D902BE" w:rsidRPr="00213FD6">
        <w:rPr>
          <w:rFonts w:ascii="Times New Roman" w:eastAsia="Garamond" w:hAnsi="Times New Roman" w:cs="Times New Roman"/>
          <w:color w:val="222222"/>
        </w:rPr>
        <w:t xml:space="preserve">and 1% SDS </w:t>
      </w:r>
      <w:r w:rsidR="005E7C88" w:rsidRPr="00213FD6">
        <w:rPr>
          <w:rFonts w:ascii="Times New Roman" w:eastAsia="Garamond" w:hAnsi="Times New Roman" w:cs="Times New Roman"/>
          <w:color w:val="222222"/>
        </w:rPr>
        <w:t xml:space="preserve">were added </w:t>
      </w:r>
      <w:r w:rsidR="008B121D" w:rsidRPr="00213FD6">
        <w:rPr>
          <w:rFonts w:ascii="Times New Roman" w:eastAsia="Garamond" w:hAnsi="Times New Roman" w:cs="Times New Roman"/>
          <w:color w:val="222222"/>
        </w:rPr>
        <w:t>for a 2 hour incubation</w:t>
      </w:r>
      <w:r w:rsidR="00D902BE" w:rsidRPr="00213FD6">
        <w:rPr>
          <w:rFonts w:ascii="Times New Roman" w:eastAsia="Garamond" w:hAnsi="Times New Roman" w:cs="Times New Roman"/>
          <w:color w:val="222222"/>
        </w:rPr>
        <w:t xml:space="preserve"> at 55°C. </w:t>
      </w:r>
      <w:r w:rsidR="00CF4D90" w:rsidRPr="00213FD6">
        <w:rPr>
          <w:rFonts w:ascii="Times New Roman" w:eastAsia="Garamond" w:hAnsi="Times New Roman" w:cs="Times New Roman"/>
          <w:color w:val="222222"/>
        </w:rPr>
        <w:t>L</w:t>
      </w:r>
      <w:r w:rsidR="00D902BE" w:rsidRPr="00213FD6">
        <w:rPr>
          <w:rFonts w:ascii="Times New Roman" w:eastAsia="Garamond" w:hAnsi="Times New Roman" w:cs="Times New Roman"/>
          <w:color w:val="222222"/>
        </w:rPr>
        <w:t>ysate</w:t>
      </w:r>
      <w:r w:rsidR="00BD46F6" w:rsidRPr="00213FD6">
        <w:rPr>
          <w:rFonts w:ascii="Times New Roman" w:eastAsia="Garamond" w:hAnsi="Times New Roman" w:cs="Times New Roman"/>
          <w:color w:val="222222"/>
        </w:rPr>
        <w:t>s were</w:t>
      </w:r>
      <w:r w:rsidR="00D902BE" w:rsidRPr="00213FD6">
        <w:rPr>
          <w:rFonts w:ascii="Times New Roman" w:eastAsia="Garamond" w:hAnsi="Times New Roman" w:cs="Times New Roman"/>
          <w:color w:val="222222"/>
        </w:rPr>
        <w:t xml:space="preserve"> recovered </w:t>
      </w:r>
      <w:r w:rsidR="00A64610" w:rsidRPr="00213FD6">
        <w:rPr>
          <w:rFonts w:ascii="Times New Roman" w:eastAsia="Garamond" w:hAnsi="Times New Roman" w:cs="Times New Roman"/>
          <w:color w:val="222222"/>
        </w:rPr>
        <w:t>and stored</w:t>
      </w:r>
      <w:r w:rsidR="00D902BE" w:rsidRPr="00213FD6">
        <w:rPr>
          <w:rFonts w:ascii="Times New Roman" w:eastAsia="Garamond" w:hAnsi="Times New Roman" w:cs="Times New Roman"/>
          <w:color w:val="222222"/>
        </w:rPr>
        <w:t xml:space="preserve"> at -80°C </w:t>
      </w:r>
      <w:r w:rsidR="00556BFD" w:rsidRPr="00213FD6">
        <w:rPr>
          <w:rFonts w:ascii="Times New Roman" w:eastAsia="Garamond" w:hAnsi="Times New Roman" w:cs="Times New Roman"/>
          <w:color w:val="222222"/>
        </w:rPr>
        <w:t>for up to a week</w:t>
      </w:r>
      <w:r w:rsidR="007C6A6E" w:rsidRPr="00213FD6">
        <w:rPr>
          <w:rFonts w:ascii="Times New Roman" w:eastAsia="Garamond" w:hAnsi="Times New Roman" w:cs="Times New Roman"/>
          <w:color w:val="222222"/>
        </w:rPr>
        <w:t xml:space="preserve"> prior to</w:t>
      </w:r>
      <w:r w:rsidR="00D902BE" w:rsidRPr="00213FD6">
        <w:rPr>
          <w:rFonts w:ascii="Times New Roman" w:eastAsia="Garamond" w:hAnsi="Times New Roman" w:cs="Times New Roman"/>
          <w:color w:val="222222"/>
        </w:rPr>
        <w:t xml:space="preserve"> batch purification. </w:t>
      </w:r>
      <w:r w:rsidR="00114E87" w:rsidRPr="00213FD6">
        <w:rPr>
          <w:rFonts w:ascii="Times New Roman" w:eastAsia="Garamond" w:hAnsi="Times New Roman" w:cs="Times New Roman"/>
          <w:color w:val="222222"/>
        </w:rPr>
        <w:t>F</w:t>
      </w:r>
      <w:r w:rsidR="00D902BE" w:rsidRPr="00213FD6">
        <w:rPr>
          <w:rFonts w:ascii="Times New Roman" w:eastAsia="Garamond" w:hAnsi="Times New Roman" w:cs="Times New Roman"/>
          <w:color w:val="222222"/>
        </w:rPr>
        <w:t xml:space="preserve">rozen lysates </w:t>
      </w:r>
      <w:r w:rsidR="00CF4D90" w:rsidRPr="00213FD6">
        <w:rPr>
          <w:rFonts w:ascii="Times New Roman" w:eastAsia="Garamond" w:hAnsi="Times New Roman" w:cs="Times New Roman"/>
          <w:color w:val="222222"/>
        </w:rPr>
        <w:t>were thawed at room temperature</w:t>
      </w:r>
      <w:r w:rsidR="00114E87" w:rsidRPr="00213FD6">
        <w:rPr>
          <w:rFonts w:ascii="Times New Roman" w:eastAsia="Garamond" w:hAnsi="Times New Roman" w:cs="Times New Roman"/>
          <w:color w:val="222222"/>
        </w:rPr>
        <w:t>,</w:t>
      </w:r>
      <w:r w:rsidR="00D902BE" w:rsidRPr="00213FD6">
        <w:rPr>
          <w:rFonts w:ascii="Times New Roman" w:eastAsia="Garamond" w:hAnsi="Times New Roman" w:cs="Times New Roman"/>
          <w:color w:val="222222"/>
        </w:rPr>
        <w:t xml:space="preserve"> incubated at 55°C for 10 minutes</w:t>
      </w:r>
      <w:r w:rsidR="00114E87" w:rsidRPr="00213FD6">
        <w:rPr>
          <w:rFonts w:ascii="Times New Roman" w:eastAsia="Garamond" w:hAnsi="Times New Roman" w:cs="Times New Roman"/>
          <w:color w:val="222222"/>
        </w:rPr>
        <w:t>, then</w:t>
      </w:r>
      <w:r w:rsidR="002C541D">
        <w:rPr>
          <w:rFonts w:ascii="Times New Roman" w:eastAsia="Garamond" w:hAnsi="Times New Roman" w:cs="Times New Roman"/>
          <w:color w:val="222222"/>
        </w:rPr>
        <w:t xml:space="preserve"> DNA was</w:t>
      </w:r>
      <w:r w:rsidR="00114E87" w:rsidRPr="00213FD6">
        <w:rPr>
          <w:rFonts w:ascii="Times New Roman" w:eastAsia="Garamond" w:hAnsi="Times New Roman" w:cs="Times New Roman"/>
          <w:color w:val="222222"/>
        </w:rPr>
        <w:t xml:space="preserve"> purified on </w:t>
      </w:r>
      <w:r w:rsidR="00D902BE" w:rsidRPr="00213FD6">
        <w:rPr>
          <w:rFonts w:ascii="Times New Roman" w:eastAsia="Garamond" w:hAnsi="Times New Roman" w:cs="Times New Roman"/>
          <w:color w:val="222222"/>
        </w:rPr>
        <w:t>an automated magnetic bead purification instrument MSM using Chemagen DNA</w:t>
      </w:r>
      <w:r w:rsidR="008F2837" w:rsidRPr="00213FD6">
        <w:rPr>
          <w:rFonts w:ascii="Times New Roman" w:eastAsia="Garamond" w:hAnsi="Times New Roman" w:cs="Times New Roman"/>
          <w:color w:val="222222"/>
        </w:rPr>
        <w:t xml:space="preserve"> Saliva buffer kit (Perkin Elmer CMG-1037-1</w:t>
      </w:r>
      <w:r w:rsidR="00CB78B7" w:rsidRPr="00213FD6">
        <w:rPr>
          <w:rFonts w:ascii="Times New Roman" w:eastAsia="Garamond" w:hAnsi="Times New Roman" w:cs="Times New Roman"/>
          <w:color w:val="222222"/>
        </w:rPr>
        <w:t>, Waltham MA</w:t>
      </w:r>
      <w:r w:rsidR="00D902BE" w:rsidRPr="00213FD6">
        <w:rPr>
          <w:rFonts w:ascii="Times New Roman" w:eastAsia="Garamond" w:hAnsi="Times New Roman" w:cs="Times New Roman"/>
          <w:color w:val="222222"/>
        </w:rPr>
        <w:t>).</w:t>
      </w:r>
    </w:p>
    <w:p w14:paraId="5F285DBA" w14:textId="674DD684" w:rsidR="00FD1A82" w:rsidRPr="00213FD6" w:rsidRDefault="00FD1A82" w:rsidP="00213FD6">
      <w:pPr>
        <w:shd w:val="clear" w:color="auto" w:fill="FFFFFF" w:themeFill="background1"/>
        <w:spacing w:line="480" w:lineRule="auto"/>
        <w:rPr>
          <w:rFonts w:ascii="Times New Roman" w:hAnsi="Times New Roman" w:cs="Times New Roman"/>
        </w:rPr>
      </w:pPr>
    </w:p>
    <w:p w14:paraId="2AA08D20" w14:textId="3DC6B83F" w:rsidR="00FD1A82" w:rsidRPr="00213FD6" w:rsidRDefault="00FD1A82" w:rsidP="00213FD6">
      <w:pPr>
        <w:shd w:val="clear" w:color="auto" w:fill="FFFFFF" w:themeFill="background1"/>
        <w:spacing w:line="480" w:lineRule="auto"/>
        <w:rPr>
          <w:rFonts w:ascii="Times New Roman" w:hAnsi="Times New Roman" w:cs="Times New Roman"/>
        </w:rPr>
      </w:pPr>
      <w:r w:rsidRPr="00213FD6">
        <w:rPr>
          <w:rFonts w:ascii="Times New Roman" w:hAnsi="Times New Roman" w:cs="Times New Roman"/>
        </w:rPr>
        <w:t xml:space="preserve">DNA </w:t>
      </w:r>
      <w:r w:rsidR="002E72FF" w:rsidRPr="00213FD6">
        <w:rPr>
          <w:rFonts w:ascii="Times New Roman" w:hAnsi="Times New Roman" w:cs="Times New Roman"/>
        </w:rPr>
        <w:t>was sheared using</w:t>
      </w:r>
      <w:r w:rsidR="007F0C6E" w:rsidRPr="00213FD6">
        <w:rPr>
          <w:rFonts w:ascii="Times New Roman" w:hAnsi="Times New Roman" w:cs="Times New Roman"/>
        </w:rPr>
        <w:t xml:space="preserve"> AFA-micro-15 (Covaris 520145</w:t>
      </w:r>
      <w:r w:rsidR="00795198" w:rsidRPr="00213FD6">
        <w:rPr>
          <w:rFonts w:ascii="Times New Roman" w:hAnsi="Times New Roman" w:cs="Times New Roman"/>
        </w:rPr>
        <w:t>, Woburn MA</w:t>
      </w:r>
      <w:r w:rsidR="007F0C6E" w:rsidRPr="00213FD6">
        <w:rPr>
          <w:rFonts w:ascii="Times New Roman" w:hAnsi="Times New Roman" w:cs="Times New Roman"/>
        </w:rPr>
        <w:t>) following Illumina’s Neoprep protocol</w:t>
      </w:r>
      <w:r w:rsidR="0079407A" w:rsidRPr="00213FD6">
        <w:rPr>
          <w:rFonts w:ascii="Times New Roman" w:hAnsi="Times New Roman" w:cs="Times New Roman"/>
        </w:rPr>
        <w:t>. Fragment</w:t>
      </w:r>
      <w:r w:rsidR="0011117D" w:rsidRPr="00213FD6">
        <w:rPr>
          <w:rFonts w:ascii="Times New Roman" w:hAnsi="Times New Roman" w:cs="Times New Roman"/>
        </w:rPr>
        <w:t xml:space="preserve"> </w:t>
      </w:r>
      <w:r w:rsidRPr="00213FD6">
        <w:rPr>
          <w:rFonts w:ascii="Times New Roman" w:hAnsi="Times New Roman" w:cs="Times New Roman"/>
        </w:rPr>
        <w:t>sizes were quantified using the Fragment Analyzer (</w:t>
      </w:r>
      <w:r w:rsidR="00D96379" w:rsidRPr="00213FD6">
        <w:rPr>
          <w:rFonts w:ascii="Times New Roman" w:hAnsi="Times New Roman" w:cs="Times New Roman"/>
        </w:rPr>
        <w:t xml:space="preserve">Agilent </w:t>
      </w:r>
      <w:r w:rsidRPr="00213FD6">
        <w:rPr>
          <w:rFonts w:ascii="Times New Roman" w:hAnsi="Times New Roman" w:cs="Times New Roman"/>
        </w:rPr>
        <w:t>DNF-488-0500</w:t>
      </w:r>
      <w:r w:rsidR="00195B3F" w:rsidRPr="00213FD6">
        <w:rPr>
          <w:rFonts w:ascii="Times New Roman" w:hAnsi="Times New Roman" w:cs="Times New Roman"/>
        </w:rPr>
        <w:t xml:space="preserve"> Santa Clara CA</w:t>
      </w:r>
      <w:r w:rsidRPr="00213FD6">
        <w:rPr>
          <w:rFonts w:ascii="Times New Roman" w:hAnsi="Times New Roman" w:cs="Times New Roman"/>
        </w:rPr>
        <w:t xml:space="preserve">) to customize Covaris M220 shear times to </w:t>
      </w:r>
      <w:r w:rsidR="00257EDA" w:rsidRPr="00213FD6">
        <w:rPr>
          <w:rFonts w:ascii="Times New Roman" w:hAnsi="Times New Roman" w:cs="Times New Roman"/>
        </w:rPr>
        <w:t>350</w:t>
      </w:r>
      <w:r w:rsidRPr="00213FD6">
        <w:rPr>
          <w:rFonts w:ascii="Times New Roman" w:hAnsi="Times New Roman" w:cs="Times New Roman"/>
        </w:rPr>
        <w:t xml:space="preserve">bp. Libraries were prepared using Neoprep droplet liquid handler </w:t>
      </w:r>
      <w:r w:rsidR="00E22F52" w:rsidRPr="00213FD6">
        <w:rPr>
          <w:rFonts w:ascii="Times New Roman" w:hAnsi="Times New Roman" w:cs="Times New Roman"/>
        </w:rPr>
        <w:t>and</w:t>
      </w:r>
      <w:r w:rsidRPr="00213FD6">
        <w:rPr>
          <w:rFonts w:ascii="Times New Roman" w:hAnsi="Times New Roman" w:cs="Times New Roman"/>
        </w:rPr>
        <w:t xml:space="preserve"> TruSeq Nano LT </w:t>
      </w:r>
      <w:r w:rsidR="00F97AB6" w:rsidRPr="00213FD6">
        <w:rPr>
          <w:rFonts w:ascii="Times New Roman" w:hAnsi="Times New Roman" w:cs="Times New Roman"/>
        </w:rPr>
        <w:t>kits</w:t>
      </w:r>
      <w:r w:rsidRPr="00213FD6">
        <w:rPr>
          <w:rFonts w:ascii="Times New Roman" w:hAnsi="Times New Roman" w:cs="Times New Roman"/>
        </w:rPr>
        <w:t xml:space="preserve"> (</w:t>
      </w:r>
      <w:r w:rsidR="00057CA8" w:rsidRPr="00213FD6">
        <w:rPr>
          <w:rFonts w:ascii="Times New Roman" w:hAnsi="Times New Roman" w:cs="Times New Roman"/>
        </w:rPr>
        <w:t xml:space="preserve">Illumina </w:t>
      </w:r>
      <w:r w:rsidRPr="00213FD6">
        <w:rPr>
          <w:rFonts w:ascii="Times New Roman" w:hAnsi="Times New Roman" w:cs="Times New Roman"/>
        </w:rPr>
        <w:t>NP-1</w:t>
      </w:r>
      <w:r w:rsidR="00057CA8" w:rsidRPr="00213FD6">
        <w:rPr>
          <w:rFonts w:ascii="Times New Roman" w:hAnsi="Times New Roman" w:cs="Times New Roman"/>
        </w:rPr>
        <w:t>01-1001</w:t>
      </w:r>
      <w:r w:rsidR="00B506C3" w:rsidRPr="00213FD6">
        <w:rPr>
          <w:rFonts w:ascii="Times New Roman" w:hAnsi="Times New Roman" w:cs="Times New Roman"/>
        </w:rPr>
        <w:t>, San Diego CA</w:t>
      </w:r>
      <w:r w:rsidR="00257EDA" w:rsidRPr="00213FD6">
        <w:rPr>
          <w:rFonts w:ascii="Times New Roman" w:hAnsi="Times New Roman" w:cs="Times New Roman"/>
        </w:rPr>
        <w:t>) for 350</w:t>
      </w:r>
      <w:r w:rsidR="00956E01" w:rsidRPr="00213FD6">
        <w:rPr>
          <w:rFonts w:ascii="Times New Roman" w:hAnsi="Times New Roman" w:cs="Times New Roman"/>
        </w:rPr>
        <w:t xml:space="preserve">bp insert size. </w:t>
      </w:r>
      <w:r w:rsidRPr="00213FD6">
        <w:rPr>
          <w:rFonts w:ascii="Times New Roman" w:hAnsi="Times New Roman" w:cs="Times New Roman"/>
        </w:rPr>
        <w:t xml:space="preserve">Libraries </w:t>
      </w:r>
      <w:r w:rsidRPr="00213FD6">
        <w:rPr>
          <w:rFonts w:ascii="Times New Roman" w:hAnsi="Times New Roman" w:cs="Times New Roman"/>
        </w:rPr>
        <w:lastRenderedPageBreak/>
        <w:t>were qua</w:t>
      </w:r>
      <w:r w:rsidR="00956E01" w:rsidRPr="00213FD6">
        <w:rPr>
          <w:rFonts w:ascii="Times New Roman" w:hAnsi="Times New Roman" w:cs="Times New Roman"/>
        </w:rPr>
        <w:t>ntified using Picogreen (Thermo Fisher P11496</w:t>
      </w:r>
      <w:r w:rsidR="009145C9" w:rsidRPr="00213FD6">
        <w:rPr>
          <w:rFonts w:ascii="Times New Roman" w:hAnsi="Times New Roman" w:cs="Times New Roman"/>
        </w:rPr>
        <w:t>, Waltham MA</w:t>
      </w:r>
      <w:r w:rsidRPr="00213FD6">
        <w:rPr>
          <w:rFonts w:ascii="Times New Roman" w:hAnsi="Times New Roman" w:cs="Times New Roman"/>
        </w:rPr>
        <w:t>) and normalized to equal concentration</w:t>
      </w:r>
      <w:r w:rsidR="00257EDA" w:rsidRPr="00213FD6">
        <w:rPr>
          <w:rFonts w:ascii="Times New Roman" w:hAnsi="Times New Roman" w:cs="Times New Roman"/>
        </w:rPr>
        <w:t>s</w:t>
      </w:r>
      <w:r w:rsidR="004A4C90" w:rsidRPr="00213FD6">
        <w:rPr>
          <w:rFonts w:ascii="Times New Roman" w:hAnsi="Times New Roman" w:cs="Times New Roman"/>
        </w:rPr>
        <w:t xml:space="preserve"> prior to pooling. For virus-</w:t>
      </w:r>
      <w:r w:rsidRPr="00213FD6">
        <w:rPr>
          <w:rFonts w:ascii="Times New Roman" w:hAnsi="Times New Roman" w:cs="Times New Roman"/>
        </w:rPr>
        <w:t xml:space="preserve">enriched </w:t>
      </w:r>
      <w:r w:rsidR="008C72BC" w:rsidRPr="00213FD6">
        <w:rPr>
          <w:rFonts w:ascii="Times New Roman" w:hAnsi="Times New Roman" w:cs="Times New Roman"/>
        </w:rPr>
        <w:t>libraries</w:t>
      </w:r>
      <w:r w:rsidR="008B121D" w:rsidRPr="00213FD6">
        <w:rPr>
          <w:rFonts w:ascii="Times New Roman" w:hAnsi="Times New Roman" w:cs="Times New Roman"/>
        </w:rPr>
        <w:t>,</w:t>
      </w:r>
      <w:r w:rsidRPr="00213FD6">
        <w:rPr>
          <w:rFonts w:ascii="Times New Roman" w:hAnsi="Times New Roman" w:cs="Times New Roman"/>
        </w:rPr>
        <w:t xml:space="preserve"> </w:t>
      </w:r>
      <w:r w:rsidR="00463116" w:rsidRPr="00213FD6">
        <w:rPr>
          <w:rFonts w:ascii="Times New Roman" w:hAnsi="Times New Roman" w:cs="Times New Roman"/>
        </w:rPr>
        <w:t>24</w:t>
      </w:r>
      <w:r w:rsidRPr="00213FD6">
        <w:rPr>
          <w:rFonts w:ascii="Times New Roman" w:hAnsi="Times New Roman" w:cs="Times New Roman"/>
        </w:rPr>
        <w:t xml:space="preserve"> samples were multiplex</w:t>
      </w:r>
      <w:r w:rsidR="008B121D" w:rsidRPr="00213FD6">
        <w:rPr>
          <w:rFonts w:ascii="Times New Roman" w:hAnsi="Times New Roman" w:cs="Times New Roman"/>
        </w:rPr>
        <w:t>ed</w:t>
      </w:r>
      <w:r w:rsidRPr="00213FD6">
        <w:rPr>
          <w:rFonts w:ascii="Times New Roman" w:hAnsi="Times New Roman" w:cs="Times New Roman"/>
        </w:rPr>
        <w:t xml:space="preserve"> for each NextSeq 500 sequence run (</w:t>
      </w:r>
      <w:r w:rsidR="002D47E4" w:rsidRPr="00213FD6">
        <w:rPr>
          <w:rFonts w:ascii="Times New Roman" w:hAnsi="Times New Roman" w:cs="Times New Roman"/>
        </w:rPr>
        <w:t>Illumina FC- 404-2004</w:t>
      </w:r>
      <w:r w:rsidR="00640B77" w:rsidRPr="00213FD6">
        <w:rPr>
          <w:rFonts w:ascii="Times New Roman" w:hAnsi="Times New Roman" w:cs="Times New Roman"/>
        </w:rPr>
        <w:t>, San Diego CA</w:t>
      </w:r>
      <w:r w:rsidRPr="00213FD6">
        <w:rPr>
          <w:rFonts w:ascii="Times New Roman" w:hAnsi="Times New Roman" w:cs="Times New Roman"/>
        </w:rPr>
        <w:t>) target</w:t>
      </w:r>
      <w:r w:rsidR="009B17E2" w:rsidRPr="00213FD6">
        <w:rPr>
          <w:rFonts w:ascii="Times New Roman" w:hAnsi="Times New Roman" w:cs="Times New Roman"/>
        </w:rPr>
        <w:t>ing</w:t>
      </w:r>
      <w:r w:rsidRPr="00213FD6">
        <w:rPr>
          <w:rFonts w:ascii="Times New Roman" w:hAnsi="Times New Roman" w:cs="Times New Roman"/>
        </w:rPr>
        <w:t xml:space="preserve"> </w:t>
      </w:r>
      <w:r w:rsidR="002D47E4" w:rsidRPr="00213FD6">
        <w:rPr>
          <w:rFonts w:ascii="Times New Roman" w:hAnsi="Times New Roman" w:cs="Times New Roman"/>
        </w:rPr>
        <w:t>17 million paired-</w:t>
      </w:r>
      <w:r w:rsidR="00A84424" w:rsidRPr="00213FD6">
        <w:rPr>
          <w:rFonts w:ascii="Times New Roman" w:hAnsi="Times New Roman" w:cs="Times New Roman"/>
        </w:rPr>
        <w:t>end reads per sample at 150</w:t>
      </w:r>
      <w:r w:rsidRPr="00213FD6">
        <w:rPr>
          <w:rFonts w:ascii="Times New Roman" w:hAnsi="Times New Roman" w:cs="Times New Roman"/>
        </w:rPr>
        <w:t>bp</w:t>
      </w:r>
      <w:r w:rsidR="00F97AB6" w:rsidRPr="00213FD6">
        <w:rPr>
          <w:rFonts w:ascii="Times New Roman" w:hAnsi="Times New Roman" w:cs="Times New Roman"/>
        </w:rPr>
        <w:t xml:space="preserve">. </w:t>
      </w:r>
      <w:r w:rsidR="00B54376" w:rsidRPr="00213FD6">
        <w:rPr>
          <w:rFonts w:ascii="Times New Roman" w:hAnsi="Times New Roman" w:cs="Times New Roman"/>
        </w:rPr>
        <w:t>Cell-</w:t>
      </w:r>
      <w:r w:rsidRPr="00213FD6">
        <w:rPr>
          <w:rFonts w:ascii="Times New Roman" w:hAnsi="Times New Roman" w:cs="Times New Roman"/>
        </w:rPr>
        <w:t>enriched libraries were sequ</w:t>
      </w:r>
      <w:r w:rsidR="008B121D" w:rsidRPr="00213FD6">
        <w:rPr>
          <w:rFonts w:ascii="Times New Roman" w:hAnsi="Times New Roman" w:cs="Times New Roman"/>
        </w:rPr>
        <w:t>enced as previously describe</w:t>
      </w:r>
      <w:r w:rsidR="0065390F" w:rsidRPr="00213FD6">
        <w:rPr>
          <w:rFonts w:ascii="Times New Roman" w:hAnsi="Times New Roman" w:cs="Times New Roman"/>
        </w:rPr>
        <w:t>d</w:t>
      </w:r>
      <w:r w:rsidR="00325830" w:rsidRPr="00213FD6">
        <w:rPr>
          <w:rFonts w:ascii="Times New Roman" w:hAnsi="Times New Roman" w:cs="Times New Roman"/>
        </w:rPr>
        <w:t xml:space="preserve"> </w:t>
      </w:r>
      <w:r w:rsidR="00325830" w:rsidRPr="00213FD6">
        <w:rPr>
          <w:rFonts w:ascii="Times New Roman" w:hAnsi="Times New Roman" w:cs="Times New Roman"/>
        </w:rPr>
        <w:fldChar w:fldCharType="begin" w:fldLock="1"/>
      </w:r>
      <w:r w:rsidR="00157784" w:rsidRPr="00213FD6">
        <w:rPr>
          <w:rFonts w:ascii="Times New Roman" w:hAnsi="Times New Roman" w:cs="Times New Roman"/>
        </w:rPr>
        <w:instrText>ADDIN CSL_CITATION {"citationItems":[{"id":"ITEM-1","itemData":{"DOI":"10.1038/s41564-017-0008-3","ISBN":"2058-5276","ISSN":"20585276","PMID":"28808230","abstract":"The core properties of microbial genomes, including GC content and genome size, are known to vary widely among different bacteria and archaea1,2. Several hypotheses have been proposed to explain this genomic variability, but the fundamental drivers that shape bacterial and archaeal genomic properties remain uncertain3,4,5,6,7. Here, we report the existence of a sharp genomic transition zone below the photic zone, where bacterial and archaeal genomes and proteomes undergo a community-wide punctuated shift. Across a narrow range of increasing depth of just tens of metres, diverse microbial clades trend towards larger genome size, higher genomic GC content, and proteins with higher nitrogen but lower carbon content. These community-wide changes in genome features appear to be driven by gradients in the surrounding environmental energy and nutrient fields. Collectively, our data support hypotheses invoking nutrient limitation as a central driver in the evolution of core bacterial and archaeal genomic and proteomic properties.","author":[{"dropping-particle":"","family":"Mende","given":"Daniel R.","non-dropping-particle":"","parse-names":false,"suffix":""},{"dropping-particle":"","family":"Bryant","given":"Jessica A.","non-dropping-particle":"","parse-names":false,"suffix":""},{"dropping-particle":"","family":"Aylward","given":"Frank O.","non-dropping-particle":"","parse-names":false,"suffix":""},{"dropping-particle":"","family":"Eppley","given":"John M.","non-dropping-particle":"","parse-names":false,"suffix":""},{"dropping-particle":"","family":"Nielsen","given":"Torben","non-dropping-particle":"","parse-names":false,"suffix":""},{"dropping-particle":"","family":"Karl","given":"David M.","non-dropping-particle":"","parse-names":false,"suffix":""},{"dropping-particle":"","family":"Delong","given":"Edward F.","non-dropping-particle":"","parse-names":false,"suffix":""}],"container-title":"Nature Microbiology","id":"ITEM-1","issue":"10","issued":{"date-parts":[["2017"]]},"page":"1367-1373","publisher":"Springer US","title":"Environmental drivers of a microbial genomic transition zone in the ocean's interior","type":"article-journal","volume":"2"},"uris":["http://www.mendeley.com/documents/?uuid=60173f6c-eb20-4aa0-9780-21dbdf468e58"]}],"mendeley":{"formattedCitation":"(29)","plainTextFormattedCitation":"(29)","previouslyFormattedCitation":"(29)"},"properties":{"noteIndex":0},"schema":"https://github.com/citation-style-language/schema/raw/master/csl-citation.json"}</w:instrText>
      </w:r>
      <w:r w:rsidR="00325830" w:rsidRPr="00213FD6">
        <w:rPr>
          <w:rFonts w:ascii="Times New Roman" w:hAnsi="Times New Roman" w:cs="Times New Roman"/>
        </w:rPr>
        <w:fldChar w:fldCharType="separate"/>
      </w:r>
      <w:r w:rsidR="00FE15E3" w:rsidRPr="00213FD6">
        <w:rPr>
          <w:rFonts w:ascii="Times New Roman" w:hAnsi="Times New Roman" w:cs="Times New Roman"/>
          <w:noProof/>
        </w:rPr>
        <w:t>(29)</w:t>
      </w:r>
      <w:r w:rsidR="00325830" w:rsidRPr="00213FD6">
        <w:rPr>
          <w:rFonts w:ascii="Times New Roman" w:hAnsi="Times New Roman" w:cs="Times New Roman"/>
        </w:rPr>
        <w:fldChar w:fldCharType="end"/>
      </w:r>
      <w:r w:rsidR="00325830" w:rsidRPr="00213FD6">
        <w:rPr>
          <w:rFonts w:ascii="Times New Roman" w:hAnsi="Times New Roman" w:cs="Times New Roman"/>
        </w:rPr>
        <w:t xml:space="preserve"> </w:t>
      </w:r>
      <w:r w:rsidR="002D47E4" w:rsidRPr="00213FD6">
        <w:rPr>
          <w:rFonts w:ascii="Times New Roman" w:hAnsi="Times New Roman" w:cs="Times New Roman"/>
        </w:rPr>
        <w:t>targeting 33 million paired-</w:t>
      </w:r>
      <w:r w:rsidRPr="00213FD6">
        <w:rPr>
          <w:rFonts w:ascii="Times New Roman" w:hAnsi="Times New Roman" w:cs="Times New Roman"/>
        </w:rPr>
        <w:t>end reads</w:t>
      </w:r>
      <w:r w:rsidR="00A84424" w:rsidRPr="00213FD6">
        <w:rPr>
          <w:rFonts w:ascii="Times New Roman" w:hAnsi="Times New Roman" w:cs="Times New Roman"/>
        </w:rPr>
        <w:t xml:space="preserve"> per sample at 150bp</w:t>
      </w:r>
      <w:r w:rsidR="007D0417" w:rsidRPr="00213FD6">
        <w:rPr>
          <w:rFonts w:ascii="Times New Roman" w:hAnsi="Times New Roman" w:cs="Times New Roman"/>
        </w:rPr>
        <w:t>. 1</w:t>
      </w:r>
      <w:r w:rsidRPr="00213FD6">
        <w:rPr>
          <w:rFonts w:ascii="Times New Roman" w:hAnsi="Times New Roman" w:cs="Times New Roman"/>
        </w:rPr>
        <w:t xml:space="preserve">% PhiX was added for quality control. </w:t>
      </w:r>
    </w:p>
    <w:p w14:paraId="515D9CA5" w14:textId="0B971624" w:rsidR="00FD1A82" w:rsidRPr="00213FD6" w:rsidRDefault="00FD1A82" w:rsidP="00213FD6">
      <w:pPr>
        <w:shd w:val="clear" w:color="auto" w:fill="FFFFFF" w:themeFill="background1"/>
        <w:spacing w:line="480" w:lineRule="auto"/>
        <w:rPr>
          <w:rFonts w:ascii="Times New Roman" w:eastAsia="Garamond" w:hAnsi="Times New Roman" w:cs="Times New Roman"/>
          <w:color w:val="222222"/>
        </w:rPr>
      </w:pPr>
    </w:p>
    <w:p w14:paraId="34FE979B" w14:textId="23C3B503" w:rsidR="00423123" w:rsidRPr="00213FD6" w:rsidRDefault="1F9C1A69" w:rsidP="00596EE5">
      <w:pPr>
        <w:spacing w:line="480" w:lineRule="auto"/>
        <w:rPr>
          <w:rFonts w:ascii="Times New Roman" w:eastAsia="Garamond" w:hAnsi="Times New Roman" w:cs="Times New Roman"/>
        </w:rPr>
      </w:pPr>
      <w:r w:rsidRPr="00213FD6">
        <w:rPr>
          <w:rFonts w:ascii="Times New Roman" w:eastAsia="Garamond" w:hAnsi="Times New Roman" w:cs="Times New Roman"/>
          <w:color w:val="222222"/>
        </w:rPr>
        <w:t xml:space="preserve">Reads were </w:t>
      </w:r>
      <w:r w:rsidR="0098549A" w:rsidRPr="00213FD6">
        <w:rPr>
          <w:rFonts w:ascii="Times New Roman" w:hAnsi="Times New Roman" w:cs="Times New Roman"/>
        </w:rPr>
        <w:t xml:space="preserve">demultiplexed using </w:t>
      </w:r>
      <w:r w:rsidR="00D902BE" w:rsidRPr="00213FD6">
        <w:rPr>
          <w:rFonts w:ascii="Times New Roman" w:hAnsi="Times New Roman" w:cs="Times New Roman"/>
        </w:rPr>
        <w:t xml:space="preserve">Illumina’s </w:t>
      </w:r>
      <w:r w:rsidR="0098549A" w:rsidRPr="00213FD6">
        <w:rPr>
          <w:rFonts w:ascii="Times New Roman" w:hAnsi="Times New Roman" w:cs="Times New Roman"/>
        </w:rPr>
        <w:t xml:space="preserve">Bcl2fastq </w:t>
      </w:r>
      <w:r w:rsidR="00A6742D">
        <w:rPr>
          <w:rFonts w:ascii="Times New Roman" w:hAnsi="Times New Roman" w:cs="Times New Roman"/>
        </w:rPr>
        <w:t xml:space="preserve">v2.17.1.14 </w:t>
      </w:r>
      <w:r w:rsidR="0098549A" w:rsidRPr="00213FD6">
        <w:rPr>
          <w:rFonts w:ascii="Times New Roman" w:hAnsi="Times New Roman" w:cs="Times New Roman"/>
        </w:rPr>
        <w:t xml:space="preserve">and </w:t>
      </w:r>
      <w:r w:rsidRPr="00213FD6">
        <w:rPr>
          <w:rFonts w:ascii="Times New Roman" w:eastAsia="Garamond" w:hAnsi="Times New Roman" w:cs="Times New Roman"/>
          <w:color w:val="222222"/>
        </w:rPr>
        <w:t>quality filtered in two steps using the bbduk.sh script from bbmap v36.84</w:t>
      </w:r>
      <w:r w:rsidR="002444DE" w:rsidRPr="00213FD6">
        <w:rPr>
          <w:rFonts w:ascii="Times New Roman" w:eastAsia="Garamond" w:hAnsi="Times New Roman" w:cs="Times New Roman"/>
          <w:color w:val="222222"/>
        </w:rPr>
        <w:t xml:space="preserve"> </w:t>
      </w:r>
      <w:r w:rsidR="00AB7267" w:rsidRPr="00213FD6">
        <w:rPr>
          <w:rFonts w:ascii="Times New Roman" w:eastAsia="Garamond" w:hAnsi="Times New Roman" w:cs="Times New Roman"/>
          <w:color w:val="222222"/>
        </w:rPr>
        <w:fldChar w:fldCharType="begin" w:fldLock="1"/>
      </w:r>
      <w:r w:rsidR="00157784" w:rsidRPr="00213FD6">
        <w:rPr>
          <w:rFonts w:ascii="Times New Roman" w:eastAsia="Garamond" w:hAnsi="Times New Roman" w:cs="Times New Roman"/>
          <w:color w:val="222222"/>
        </w:rPr>
        <w:instrText>ADDIN CSL_CITATION {"citationItems":[{"id":"ITEM-1","itemData":{"author":[{"dropping-particle":"","family":"Bushnell","given":"Brian","non-dropping-particle":"","parse-names":false,"suffix":""}],"id":"ITEM-1","issued":{"date-parts":[["2014"]]},"title":"BBMap: A fast, accurate, splice-aware aligner","type":"article"},"uris":["http://www.mendeley.com/documents/?uuid=9d037ab4-18d2-448c-b680-96ccef242b4d"]}],"mendeley":{"formattedCitation":"(30)","plainTextFormattedCitation":"(30)","previouslyFormattedCitation":"(30)"},"properties":{"noteIndex":0},"schema":"https://github.com/citation-style-language/schema/raw/master/csl-citation.json"}</w:instrText>
      </w:r>
      <w:r w:rsidR="00AB7267" w:rsidRPr="00213FD6">
        <w:rPr>
          <w:rFonts w:ascii="Times New Roman" w:eastAsia="Garamond" w:hAnsi="Times New Roman" w:cs="Times New Roman"/>
          <w:color w:val="222222"/>
        </w:rPr>
        <w:fldChar w:fldCharType="separate"/>
      </w:r>
      <w:r w:rsidR="00FE15E3" w:rsidRPr="00213FD6">
        <w:rPr>
          <w:rFonts w:ascii="Times New Roman" w:eastAsia="Garamond" w:hAnsi="Times New Roman" w:cs="Times New Roman"/>
          <w:noProof/>
          <w:color w:val="222222"/>
        </w:rPr>
        <w:t>(30)</w:t>
      </w:r>
      <w:r w:rsidR="00AB7267" w:rsidRPr="00213FD6">
        <w:rPr>
          <w:rFonts w:ascii="Times New Roman" w:eastAsia="Garamond" w:hAnsi="Times New Roman" w:cs="Times New Roman"/>
          <w:color w:val="222222"/>
        </w:rPr>
        <w:fldChar w:fldCharType="end"/>
      </w:r>
      <w:r w:rsidRPr="00213FD6">
        <w:rPr>
          <w:rFonts w:ascii="Times New Roman" w:eastAsia="Garamond" w:hAnsi="Times New Roman" w:cs="Times New Roman"/>
          <w:color w:val="222222"/>
        </w:rPr>
        <w:t>. The first step removed sequencing adapters with options “ktrim=r k=23 mink=11 hdist=1 tbo tpe tbo tpe ref=resources/adapters.fa”, and the second step removed phiX and low quality sequences with options “k=27 hdist=1 qtrim=rl trimq=17 cardinality=t mingc=0.05 maxgc=0.95 ref=resources/phix174_ill.ref.fa.gz”. Reads were then filtered with bfc vr181, with options "-1 -k 21," to correct or remove unique kmers</w:t>
      </w:r>
      <w:r w:rsidR="00AB7267" w:rsidRPr="00213FD6">
        <w:rPr>
          <w:rFonts w:ascii="Times New Roman" w:eastAsia="Garamond" w:hAnsi="Times New Roman" w:cs="Times New Roman"/>
          <w:color w:val="222222"/>
        </w:rPr>
        <w:t xml:space="preserve"> </w:t>
      </w:r>
      <w:r w:rsidR="00AB7267" w:rsidRPr="00213FD6">
        <w:rPr>
          <w:rFonts w:ascii="Times New Roman" w:eastAsia="Garamond" w:hAnsi="Times New Roman" w:cs="Times New Roman"/>
          <w:color w:val="222222"/>
        </w:rPr>
        <w:fldChar w:fldCharType="begin" w:fldLock="1"/>
      </w:r>
      <w:r w:rsidR="00157784" w:rsidRPr="00213FD6">
        <w:rPr>
          <w:rFonts w:ascii="Times New Roman" w:eastAsia="Garamond" w:hAnsi="Times New Roman" w:cs="Times New Roman"/>
          <w:color w:val="222222"/>
        </w:rPr>
        <w:instrText>ADDIN CSL_CITATION {"citationItems":[{"id":"ITEM-1","itemData":{"DOI":"10.1093/bioinformatics/btv290","author":[{"dropping-particle":"","family":"Li","given":"Heng","non-dropping-particle":"","parse-names":false,"suffix":""}],"container-title":"Bioinformatics","id":"ITEM-1","issue":"17","issued":{"date-parts":[["2015"]]},"page":"2885-2887","title":"BFC : correcting Illumina sequencing errors","type":"article-journal","volume":"31"},"uris":["http://www.mendeley.com/documents/?uuid=52cc1024-4638-4eac-8876-c9509f7b6d73"]}],"mendeley":{"formattedCitation":"(31)","plainTextFormattedCitation":"(31)","previouslyFormattedCitation":"(31)"},"properties":{"noteIndex":0},"schema":"https://github.com/citation-style-language/schema/raw/master/csl-citation.json"}</w:instrText>
      </w:r>
      <w:r w:rsidR="00AB7267" w:rsidRPr="00213FD6">
        <w:rPr>
          <w:rFonts w:ascii="Times New Roman" w:eastAsia="Garamond" w:hAnsi="Times New Roman" w:cs="Times New Roman"/>
          <w:color w:val="222222"/>
        </w:rPr>
        <w:fldChar w:fldCharType="separate"/>
      </w:r>
      <w:r w:rsidR="00FE15E3" w:rsidRPr="00213FD6">
        <w:rPr>
          <w:rFonts w:ascii="Times New Roman" w:eastAsia="Garamond" w:hAnsi="Times New Roman" w:cs="Times New Roman"/>
          <w:noProof/>
          <w:color w:val="222222"/>
        </w:rPr>
        <w:t>(31)</w:t>
      </w:r>
      <w:r w:rsidR="00AB7267" w:rsidRPr="00213FD6">
        <w:rPr>
          <w:rFonts w:ascii="Times New Roman" w:eastAsia="Garamond" w:hAnsi="Times New Roman" w:cs="Times New Roman"/>
          <w:color w:val="222222"/>
        </w:rPr>
        <w:fldChar w:fldCharType="end"/>
      </w:r>
      <w:r w:rsidRPr="00213FD6">
        <w:rPr>
          <w:rFonts w:ascii="Times New Roman" w:eastAsia="Garamond" w:hAnsi="Times New Roman" w:cs="Times New Roman"/>
          <w:color w:val="222222"/>
        </w:rPr>
        <w:t>. </w:t>
      </w:r>
    </w:p>
    <w:sectPr w:rsidR="00423123" w:rsidRPr="00213FD6" w:rsidSect="00EA526C">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5C34B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C34BC4" w16cid:durableId="209F56E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3553B8" w14:textId="77777777" w:rsidR="00EA5C7F" w:rsidRDefault="00EA5C7F" w:rsidP="001261C4">
      <w:r>
        <w:separator/>
      </w:r>
    </w:p>
  </w:endnote>
  <w:endnote w:type="continuationSeparator" w:id="0">
    <w:p w14:paraId="19D316FA" w14:textId="77777777" w:rsidR="00EA5C7F" w:rsidRDefault="00EA5C7F" w:rsidP="0012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1D94C" w14:textId="77777777" w:rsidR="00EA5C7F" w:rsidRDefault="00EA5C7F" w:rsidP="001261C4">
      <w:r>
        <w:separator/>
      </w:r>
    </w:p>
  </w:footnote>
  <w:footnote w:type="continuationSeparator" w:id="0">
    <w:p w14:paraId="0DD2D384" w14:textId="77777777" w:rsidR="00EA5C7F" w:rsidRDefault="00EA5C7F" w:rsidP="00126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215"/>
    <w:rsid w:val="0000121C"/>
    <w:rsid w:val="00002A29"/>
    <w:rsid w:val="00002F75"/>
    <w:rsid w:val="000040AD"/>
    <w:rsid w:val="0000432B"/>
    <w:rsid w:val="00004394"/>
    <w:rsid w:val="00004C2F"/>
    <w:rsid w:val="00005009"/>
    <w:rsid w:val="00005453"/>
    <w:rsid w:val="00005566"/>
    <w:rsid w:val="00005A26"/>
    <w:rsid w:val="00005F39"/>
    <w:rsid w:val="000065B3"/>
    <w:rsid w:val="00007555"/>
    <w:rsid w:val="000106C7"/>
    <w:rsid w:val="00010838"/>
    <w:rsid w:val="000114EF"/>
    <w:rsid w:val="00011B59"/>
    <w:rsid w:val="00011D78"/>
    <w:rsid w:val="0001209B"/>
    <w:rsid w:val="000126DB"/>
    <w:rsid w:val="00014908"/>
    <w:rsid w:val="000155CD"/>
    <w:rsid w:val="000155EE"/>
    <w:rsid w:val="00015763"/>
    <w:rsid w:val="00015C0F"/>
    <w:rsid w:val="00016488"/>
    <w:rsid w:val="00016B56"/>
    <w:rsid w:val="00017EBF"/>
    <w:rsid w:val="00020415"/>
    <w:rsid w:val="00020622"/>
    <w:rsid w:val="0002073F"/>
    <w:rsid w:val="00021559"/>
    <w:rsid w:val="00021DDF"/>
    <w:rsid w:val="00023D2B"/>
    <w:rsid w:val="0002531C"/>
    <w:rsid w:val="0002574C"/>
    <w:rsid w:val="000257AB"/>
    <w:rsid w:val="00026BA2"/>
    <w:rsid w:val="00026E54"/>
    <w:rsid w:val="0002718B"/>
    <w:rsid w:val="00027EC3"/>
    <w:rsid w:val="00031CDB"/>
    <w:rsid w:val="00032287"/>
    <w:rsid w:val="0003287B"/>
    <w:rsid w:val="00033582"/>
    <w:rsid w:val="00033AB0"/>
    <w:rsid w:val="00033E6C"/>
    <w:rsid w:val="000352DE"/>
    <w:rsid w:val="0003534C"/>
    <w:rsid w:val="000356DA"/>
    <w:rsid w:val="0004140A"/>
    <w:rsid w:val="0004211E"/>
    <w:rsid w:val="00042D1A"/>
    <w:rsid w:val="00042DBD"/>
    <w:rsid w:val="00043BD9"/>
    <w:rsid w:val="0004497A"/>
    <w:rsid w:val="000451F9"/>
    <w:rsid w:val="0004570A"/>
    <w:rsid w:val="0004666A"/>
    <w:rsid w:val="00046BD7"/>
    <w:rsid w:val="00046D93"/>
    <w:rsid w:val="000475BB"/>
    <w:rsid w:val="0004784B"/>
    <w:rsid w:val="00047E7C"/>
    <w:rsid w:val="0005108E"/>
    <w:rsid w:val="00051DF3"/>
    <w:rsid w:val="000531A0"/>
    <w:rsid w:val="0005344B"/>
    <w:rsid w:val="00053B1F"/>
    <w:rsid w:val="00054055"/>
    <w:rsid w:val="00056FED"/>
    <w:rsid w:val="00057434"/>
    <w:rsid w:val="000575A1"/>
    <w:rsid w:val="00057CA8"/>
    <w:rsid w:val="00060380"/>
    <w:rsid w:val="000608C5"/>
    <w:rsid w:val="00060F29"/>
    <w:rsid w:val="00061625"/>
    <w:rsid w:val="000618D8"/>
    <w:rsid w:val="00062629"/>
    <w:rsid w:val="00062D32"/>
    <w:rsid w:val="00062D62"/>
    <w:rsid w:val="000634CC"/>
    <w:rsid w:val="00065EBE"/>
    <w:rsid w:val="000667AC"/>
    <w:rsid w:val="000669A5"/>
    <w:rsid w:val="000669DD"/>
    <w:rsid w:val="00067E8F"/>
    <w:rsid w:val="00070184"/>
    <w:rsid w:val="0007026F"/>
    <w:rsid w:val="00070392"/>
    <w:rsid w:val="000726B5"/>
    <w:rsid w:val="00072782"/>
    <w:rsid w:val="00072A0D"/>
    <w:rsid w:val="000731B2"/>
    <w:rsid w:val="000740CF"/>
    <w:rsid w:val="000746DD"/>
    <w:rsid w:val="000746E4"/>
    <w:rsid w:val="000751C1"/>
    <w:rsid w:val="000766C9"/>
    <w:rsid w:val="0007677D"/>
    <w:rsid w:val="000767A3"/>
    <w:rsid w:val="00076AB0"/>
    <w:rsid w:val="00076F08"/>
    <w:rsid w:val="0007706F"/>
    <w:rsid w:val="00077A94"/>
    <w:rsid w:val="00077E0B"/>
    <w:rsid w:val="0008007B"/>
    <w:rsid w:val="000806C0"/>
    <w:rsid w:val="00080E27"/>
    <w:rsid w:val="00080F0F"/>
    <w:rsid w:val="00081B63"/>
    <w:rsid w:val="00081F87"/>
    <w:rsid w:val="00082408"/>
    <w:rsid w:val="0008246E"/>
    <w:rsid w:val="0008253C"/>
    <w:rsid w:val="00083218"/>
    <w:rsid w:val="000833B4"/>
    <w:rsid w:val="00083B09"/>
    <w:rsid w:val="0008420A"/>
    <w:rsid w:val="00084433"/>
    <w:rsid w:val="0008541A"/>
    <w:rsid w:val="000863AA"/>
    <w:rsid w:val="000865AB"/>
    <w:rsid w:val="00086782"/>
    <w:rsid w:val="00086B42"/>
    <w:rsid w:val="00086C62"/>
    <w:rsid w:val="00086D9B"/>
    <w:rsid w:val="00087E91"/>
    <w:rsid w:val="00090156"/>
    <w:rsid w:val="00090292"/>
    <w:rsid w:val="000903CF"/>
    <w:rsid w:val="00090F2F"/>
    <w:rsid w:val="000929E4"/>
    <w:rsid w:val="00092C7F"/>
    <w:rsid w:val="00092DB1"/>
    <w:rsid w:val="00092ED7"/>
    <w:rsid w:val="000939DA"/>
    <w:rsid w:val="00093C0B"/>
    <w:rsid w:val="00093F1F"/>
    <w:rsid w:val="000941D6"/>
    <w:rsid w:val="00095154"/>
    <w:rsid w:val="0009579D"/>
    <w:rsid w:val="00095B5E"/>
    <w:rsid w:val="0009678E"/>
    <w:rsid w:val="00096C77"/>
    <w:rsid w:val="00096E87"/>
    <w:rsid w:val="00097989"/>
    <w:rsid w:val="00097A69"/>
    <w:rsid w:val="000A07CF"/>
    <w:rsid w:val="000A0B20"/>
    <w:rsid w:val="000A0D55"/>
    <w:rsid w:val="000A16A5"/>
    <w:rsid w:val="000A2225"/>
    <w:rsid w:val="000A2721"/>
    <w:rsid w:val="000A2B2C"/>
    <w:rsid w:val="000A36EE"/>
    <w:rsid w:val="000A3764"/>
    <w:rsid w:val="000A4CDB"/>
    <w:rsid w:val="000A4D3D"/>
    <w:rsid w:val="000A574B"/>
    <w:rsid w:val="000A6E6F"/>
    <w:rsid w:val="000A7E28"/>
    <w:rsid w:val="000B007C"/>
    <w:rsid w:val="000B0472"/>
    <w:rsid w:val="000B0E44"/>
    <w:rsid w:val="000B10D0"/>
    <w:rsid w:val="000B1AA9"/>
    <w:rsid w:val="000B2950"/>
    <w:rsid w:val="000B2E5D"/>
    <w:rsid w:val="000B2ECF"/>
    <w:rsid w:val="000B3F02"/>
    <w:rsid w:val="000B5800"/>
    <w:rsid w:val="000B60FD"/>
    <w:rsid w:val="000B667F"/>
    <w:rsid w:val="000B68AD"/>
    <w:rsid w:val="000B7884"/>
    <w:rsid w:val="000B78E5"/>
    <w:rsid w:val="000C070E"/>
    <w:rsid w:val="000C0DE1"/>
    <w:rsid w:val="000C2E5C"/>
    <w:rsid w:val="000C4973"/>
    <w:rsid w:val="000C513E"/>
    <w:rsid w:val="000C5D9B"/>
    <w:rsid w:val="000C5DA5"/>
    <w:rsid w:val="000C6500"/>
    <w:rsid w:val="000C7C95"/>
    <w:rsid w:val="000D0144"/>
    <w:rsid w:val="000D0787"/>
    <w:rsid w:val="000D0FC8"/>
    <w:rsid w:val="000D1457"/>
    <w:rsid w:val="000D1A0B"/>
    <w:rsid w:val="000D1E20"/>
    <w:rsid w:val="000D1E2F"/>
    <w:rsid w:val="000D28AE"/>
    <w:rsid w:val="000D2E9B"/>
    <w:rsid w:val="000D3C4C"/>
    <w:rsid w:val="000D3C82"/>
    <w:rsid w:val="000D549F"/>
    <w:rsid w:val="000D57BB"/>
    <w:rsid w:val="000D61E2"/>
    <w:rsid w:val="000D6EE1"/>
    <w:rsid w:val="000D7175"/>
    <w:rsid w:val="000D730F"/>
    <w:rsid w:val="000E05F0"/>
    <w:rsid w:val="000E1792"/>
    <w:rsid w:val="000E2881"/>
    <w:rsid w:val="000E2F12"/>
    <w:rsid w:val="000E346B"/>
    <w:rsid w:val="000E3AEB"/>
    <w:rsid w:val="000E5671"/>
    <w:rsid w:val="000E578C"/>
    <w:rsid w:val="000E5B8C"/>
    <w:rsid w:val="000E64C0"/>
    <w:rsid w:val="000E6A41"/>
    <w:rsid w:val="000E7639"/>
    <w:rsid w:val="000F0044"/>
    <w:rsid w:val="000F0563"/>
    <w:rsid w:val="000F0AD1"/>
    <w:rsid w:val="000F1E1A"/>
    <w:rsid w:val="000F292F"/>
    <w:rsid w:val="000F3014"/>
    <w:rsid w:val="000F477C"/>
    <w:rsid w:val="000F49CF"/>
    <w:rsid w:val="000F4C54"/>
    <w:rsid w:val="000F648A"/>
    <w:rsid w:val="00100211"/>
    <w:rsid w:val="00100FE2"/>
    <w:rsid w:val="0010120A"/>
    <w:rsid w:val="00101751"/>
    <w:rsid w:val="00102350"/>
    <w:rsid w:val="00102A52"/>
    <w:rsid w:val="001035C4"/>
    <w:rsid w:val="001039A5"/>
    <w:rsid w:val="00103AD9"/>
    <w:rsid w:val="00103EE2"/>
    <w:rsid w:val="00104340"/>
    <w:rsid w:val="00104857"/>
    <w:rsid w:val="001049FA"/>
    <w:rsid w:val="00104D48"/>
    <w:rsid w:val="00104E8C"/>
    <w:rsid w:val="00104F6D"/>
    <w:rsid w:val="00105382"/>
    <w:rsid w:val="001057AD"/>
    <w:rsid w:val="001058D1"/>
    <w:rsid w:val="00105927"/>
    <w:rsid w:val="001062C5"/>
    <w:rsid w:val="00106CC2"/>
    <w:rsid w:val="00107DF1"/>
    <w:rsid w:val="00110B4B"/>
    <w:rsid w:val="00111059"/>
    <w:rsid w:val="0011117D"/>
    <w:rsid w:val="0011126D"/>
    <w:rsid w:val="0011141A"/>
    <w:rsid w:val="00111AFB"/>
    <w:rsid w:val="0011252F"/>
    <w:rsid w:val="001129A9"/>
    <w:rsid w:val="00113583"/>
    <w:rsid w:val="00114254"/>
    <w:rsid w:val="001148ED"/>
    <w:rsid w:val="00114E87"/>
    <w:rsid w:val="0011550D"/>
    <w:rsid w:val="00115CF4"/>
    <w:rsid w:val="001168B4"/>
    <w:rsid w:val="00116F5E"/>
    <w:rsid w:val="0012011E"/>
    <w:rsid w:val="001202EF"/>
    <w:rsid w:val="00120AE3"/>
    <w:rsid w:val="00120C8B"/>
    <w:rsid w:val="00121677"/>
    <w:rsid w:val="00122B9E"/>
    <w:rsid w:val="00123300"/>
    <w:rsid w:val="001255BD"/>
    <w:rsid w:val="001261C4"/>
    <w:rsid w:val="00126672"/>
    <w:rsid w:val="0012753D"/>
    <w:rsid w:val="00130072"/>
    <w:rsid w:val="00130A78"/>
    <w:rsid w:val="001316BE"/>
    <w:rsid w:val="0013184B"/>
    <w:rsid w:val="00131B82"/>
    <w:rsid w:val="00131CC6"/>
    <w:rsid w:val="00132286"/>
    <w:rsid w:val="001330D2"/>
    <w:rsid w:val="001330EB"/>
    <w:rsid w:val="00133326"/>
    <w:rsid w:val="001339BB"/>
    <w:rsid w:val="001341AD"/>
    <w:rsid w:val="0013426B"/>
    <w:rsid w:val="001345A5"/>
    <w:rsid w:val="00134DE7"/>
    <w:rsid w:val="00135101"/>
    <w:rsid w:val="00136CA3"/>
    <w:rsid w:val="00137A74"/>
    <w:rsid w:val="00137F29"/>
    <w:rsid w:val="00140837"/>
    <w:rsid w:val="001421C9"/>
    <w:rsid w:val="001424DE"/>
    <w:rsid w:val="00143D10"/>
    <w:rsid w:val="00143E5C"/>
    <w:rsid w:val="0014423B"/>
    <w:rsid w:val="001447F9"/>
    <w:rsid w:val="00145985"/>
    <w:rsid w:val="00145A2F"/>
    <w:rsid w:val="00146033"/>
    <w:rsid w:val="00146F8E"/>
    <w:rsid w:val="0014761B"/>
    <w:rsid w:val="00150260"/>
    <w:rsid w:val="00150FBF"/>
    <w:rsid w:val="001526E6"/>
    <w:rsid w:val="00153785"/>
    <w:rsid w:val="00153FF8"/>
    <w:rsid w:val="00154278"/>
    <w:rsid w:val="001550E4"/>
    <w:rsid w:val="00155DC8"/>
    <w:rsid w:val="001566C2"/>
    <w:rsid w:val="00156983"/>
    <w:rsid w:val="00157265"/>
    <w:rsid w:val="00157784"/>
    <w:rsid w:val="00157932"/>
    <w:rsid w:val="00160121"/>
    <w:rsid w:val="001608CB"/>
    <w:rsid w:val="00161076"/>
    <w:rsid w:val="001611C8"/>
    <w:rsid w:val="001619F9"/>
    <w:rsid w:val="0016209D"/>
    <w:rsid w:val="00162230"/>
    <w:rsid w:val="00162757"/>
    <w:rsid w:val="00162A6B"/>
    <w:rsid w:val="00162B0D"/>
    <w:rsid w:val="001632AC"/>
    <w:rsid w:val="00166773"/>
    <w:rsid w:val="00167132"/>
    <w:rsid w:val="00167597"/>
    <w:rsid w:val="001676C5"/>
    <w:rsid w:val="0017046C"/>
    <w:rsid w:val="00171D52"/>
    <w:rsid w:val="00173F64"/>
    <w:rsid w:val="001748C7"/>
    <w:rsid w:val="001764A5"/>
    <w:rsid w:val="00176C45"/>
    <w:rsid w:val="001770F4"/>
    <w:rsid w:val="00177431"/>
    <w:rsid w:val="001804E7"/>
    <w:rsid w:val="001807DD"/>
    <w:rsid w:val="001808C2"/>
    <w:rsid w:val="0018380F"/>
    <w:rsid w:val="00184F56"/>
    <w:rsid w:val="00185088"/>
    <w:rsid w:val="00186522"/>
    <w:rsid w:val="001867E5"/>
    <w:rsid w:val="00186F7E"/>
    <w:rsid w:val="00187CB7"/>
    <w:rsid w:val="001907D6"/>
    <w:rsid w:val="00192243"/>
    <w:rsid w:val="00192955"/>
    <w:rsid w:val="00192FB1"/>
    <w:rsid w:val="00193C90"/>
    <w:rsid w:val="00194966"/>
    <w:rsid w:val="00194A86"/>
    <w:rsid w:val="0019508A"/>
    <w:rsid w:val="001952A5"/>
    <w:rsid w:val="001953A9"/>
    <w:rsid w:val="00195B3F"/>
    <w:rsid w:val="00196397"/>
    <w:rsid w:val="00197267"/>
    <w:rsid w:val="001A003B"/>
    <w:rsid w:val="001A0E5E"/>
    <w:rsid w:val="001A1064"/>
    <w:rsid w:val="001A166F"/>
    <w:rsid w:val="001A1AEF"/>
    <w:rsid w:val="001A1BC8"/>
    <w:rsid w:val="001A2C3A"/>
    <w:rsid w:val="001A364B"/>
    <w:rsid w:val="001A3CD2"/>
    <w:rsid w:val="001A58B6"/>
    <w:rsid w:val="001A5E3E"/>
    <w:rsid w:val="001A6AA7"/>
    <w:rsid w:val="001A7234"/>
    <w:rsid w:val="001A7B8B"/>
    <w:rsid w:val="001A7BAF"/>
    <w:rsid w:val="001B0A2B"/>
    <w:rsid w:val="001B0D7A"/>
    <w:rsid w:val="001B114D"/>
    <w:rsid w:val="001B18E9"/>
    <w:rsid w:val="001B4293"/>
    <w:rsid w:val="001B4782"/>
    <w:rsid w:val="001B51AD"/>
    <w:rsid w:val="001B544E"/>
    <w:rsid w:val="001B5DD1"/>
    <w:rsid w:val="001B6E10"/>
    <w:rsid w:val="001B7B25"/>
    <w:rsid w:val="001C0709"/>
    <w:rsid w:val="001C17A0"/>
    <w:rsid w:val="001C2124"/>
    <w:rsid w:val="001C242B"/>
    <w:rsid w:val="001C5F09"/>
    <w:rsid w:val="001C6817"/>
    <w:rsid w:val="001C7751"/>
    <w:rsid w:val="001C7FEC"/>
    <w:rsid w:val="001D03C0"/>
    <w:rsid w:val="001D0B7A"/>
    <w:rsid w:val="001D0DB1"/>
    <w:rsid w:val="001D0EB2"/>
    <w:rsid w:val="001D1388"/>
    <w:rsid w:val="001D249D"/>
    <w:rsid w:val="001D3857"/>
    <w:rsid w:val="001D6F02"/>
    <w:rsid w:val="001D72CD"/>
    <w:rsid w:val="001D75C2"/>
    <w:rsid w:val="001E015E"/>
    <w:rsid w:val="001E0205"/>
    <w:rsid w:val="001E090A"/>
    <w:rsid w:val="001E0A43"/>
    <w:rsid w:val="001E0C33"/>
    <w:rsid w:val="001E1998"/>
    <w:rsid w:val="001E2850"/>
    <w:rsid w:val="001E3261"/>
    <w:rsid w:val="001E38D8"/>
    <w:rsid w:val="001E3A8F"/>
    <w:rsid w:val="001E3CB9"/>
    <w:rsid w:val="001E3F56"/>
    <w:rsid w:val="001E45B3"/>
    <w:rsid w:val="001E5573"/>
    <w:rsid w:val="001E5AAA"/>
    <w:rsid w:val="001E5B5F"/>
    <w:rsid w:val="001E5C19"/>
    <w:rsid w:val="001E6E4E"/>
    <w:rsid w:val="001E7E75"/>
    <w:rsid w:val="001E7F38"/>
    <w:rsid w:val="001F1157"/>
    <w:rsid w:val="001F1342"/>
    <w:rsid w:val="001F142A"/>
    <w:rsid w:val="001F252E"/>
    <w:rsid w:val="001F2946"/>
    <w:rsid w:val="001F393B"/>
    <w:rsid w:val="001F3D77"/>
    <w:rsid w:val="001F4631"/>
    <w:rsid w:val="001F486B"/>
    <w:rsid w:val="001F5E8F"/>
    <w:rsid w:val="001F6BDE"/>
    <w:rsid w:val="001F7081"/>
    <w:rsid w:val="001F70CF"/>
    <w:rsid w:val="001F7CB4"/>
    <w:rsid w:val="00200351"/>
    <w:rsid w:val="0020061B"/>
    <w:rsid w:val="00200739"/>
    <w:rsid w:val="002017F0"/>
    <w:rsid w:val="002022FB"/>
    <w:rsid w:val="00202D37"/>
    <w:rsid w:val="00203453"/>
    <w:rsid w:val="00204A20"/>
    <w:rsid w:val="00205BE8"/>
    <w:rsid w:val="00206083"/>
    <w:rsid w:val="002060DC"/>
    <w:rsid w:val="00206379"/>
    <w:rsid w:val="002066C2"/>
    <w:rsid w:val="002068D8"/>
    <w:rsid w:val="00207697"/>
    <w:rsid w:val="00207C69"/>
    <w:rsid w:val="00207EA0"/>
    <w:rsid w:val="002105CC"/>
    <w:rsid w:val="00210867"/>
    <w:rsid w:val="00210C4F"/>
    <w:rsid w:val="00212091"/>
    <w:rsid w:val="00212493"/>
    <w:rsid w:val="00212E3B"/>
    <w:rsid w:val="00213487"/>
    <w:rsid w:val="002139AF"/>
    <w:rsid w:val="00213FD6"/>
    <w:rsid w:val="00214CB6"/>
    <w:rsid w:val="00215521"/>
    <w:rsid w:val="00215A1F"/>
    <w:rsid w:val="002165B1"/>
    <w:rsid w:val="00217271"/>
    <w:rsid w:val="00220EC9"/>
    <w:rsid w:val="00221629"/>
    <w:rsid w:val="00221688"/>
    <w:rsid w:val="00222FD2"/>
    <w:rsid w:val="002235B8"/>
    <w:rsid w:val="0022385A"/>
    <w:rsid w:val="00223C8D"/>
    <w:rsid w:val="00223CC6"/>
    <w:rsid w:val="0022550E"/>
    <w:rsid w:val="00230025"/>
    <w:rsid w:val="0023004B"/>
    <w:rsid w:val="00230CDF"/>
    <w:rsid w:val="002316D1"/>
    <w:rsid w:val="002323AD"/>
    <w:rsid w:val="00232920"/>
    <w:rsid w:val="00233645"/>
    <w:rsid w:val="002341B3"/>
    <w:rsid w:val="00235483"/>
    <w:rsid w:val="0023557E"/>
    <w:rsid w:val="0023626F"/>
    <w:rsid w:val="002363D2"/>
    <w:rsid w:val="00236AB5"/>
    <w:rsid w:val="002376CC"/>
    <w:rsid w:val="002401AF"/>
    <w:rsid w:val="002431FE"/>
    <w:rsid w:val="002435FE"/>
    <w:rsid w:val="0024371F"/>
    <w:rsid w:val="0024385A"/>
    <w:rsid w:val="002444DE"/>
    <w:rsid w:val="00245EAD"/>
    <w:rsid w:val="00245EE6"/>
    <w:rsid w:val="0024684C"/>
    <w:rsid w:val="00247146"/>
    <w:rsid w:val="00247255"/>
    <w:rsid w:val="00247FF5"/>
    <w:rsid w:val="0025021A"/>
    <w:rsid w:val="002511FD"/>
    <w:rsid w:val="00251215"/>
    <w:rsid w:val="00251220"/>
    <w:rsid w:val="00251288"/>
    <w:rsid w:val="0025220E"/>
    <w:rsid w:val="0025314E"/>
    <w:rsid w:val="002535CE"/>
    <w:rsid w:val="002535E4"/>
    <w:rsid w:val="00254667"/>
    <w:rsid w:val="00254C30"/>
    <w:rsid w:val="002571C4"/>
    <w:rsid w:val="0025780B"/>
    <w:rsid w:val="00257EDA"/>
    <w:rsid w:val="0026106E"/>
    <w:rsid w:val="0026398B"/>
    <w:rsid w:val="00263E1A"/>
    <w:rsid w:val="00264385"/>
    <w:rsid w:val="00264467"/>
    <w:rsid w:val="00264A97"/>
    <w:rsid w:val="0026544D"/>
    <w:rsid w:val="002655A0"/>
    <w:rsid w:val="0026617A"/>
    <w:rsid w:val="0026771F"/>
    <w:rsid w:val="00267E53"/>
    <w:rsid w:val="0027104D"/>
    <w:rsid w:val="00271DBA"/>
    <w:rsid w:val="00272018"/>
    <w:rsid w:val="00272201"/>
    <w:rsid w:val="002723B3"/>
    <w:rsid w:val="00272BD2"/>
    <w:rsid w:val="00273FD0"/>
    <w:rsid w:val="00276000"/>
    <w:rsid w:val="00277CE4"/>
    <w:rsid w:val="00281718"/>
    <w:rsid w:val="00282524"/>
    <w:rsid w:val="00287268"/>
    <w:rsid w:val="002874FA"/>
    <w:rsid w:val="0028751A"/>
    <w:rsid w:val="00287A2B"/>
    <w:rsid w:val="00287AE3"/>
    <w:rsid w:val="00287EE3"/>
    <w:rsid w:val="00290062"/>
    <w:rsid w:val="00290570"/>
    <w:rsid w:val="00292E70"/>
    <w:rsid w:val="002937CF"/>
    <w:rsid w:val="00295122"/>
    <w:rsid w:val="00295256"/>
    <w:rsid w:val="00296456"/>
    <w:rsid w:val="002972FE"/>
    <w:rsid w:val="002978EC"/>
    <w:rsid w:val="00297C9D"/>
    <w:rsid w:val="002A0370"/>
    <w:rsid w:val="002A0763"/>
    <w:rsid w:val="002A12BD"/>
    <w:rsid w:val="002A1458"/>
    <w:rsid w:val="002A147B"/>
    <w:rsid w:val="002A19E1"/>
    <w:rsid w:val="002A1AA8"/>
    <w:rsid w:val="002A1EB9"/>
    <w:rsid w:val="002A3251"/>
    <w:rsid w:val="002A414E"/>
    <w:rsid w:val="002A431D"/>
    <w:rsid w:val="002A55BF"/>
    <w:rsid w:val="002A6BFB"/>
    <w:rsid w:val="002A7310"/>
    <w:rsid w:val="002A7B72"/>
    <w:rsid w:val="002B0127"/>
    <w:rsid w:val="002B05BF"/>
    <w:rsid w:val="002B0BB6"/>
    <w:rsid w:val="002B0C73"/>
    <w:rsid w:val="002B0FF6"/>
    <w:rsid w:val="002B2385"/>
    <w:rsid w:val="002B25B6"/>
    <w:rsid w:val="002B27D7"/>
    <w:rsid w:val="002B35DB"/>
    <w:rsid w:val="002B3C68"/>
    <w:rsid w:val="002B45F7"/>
    <w:rsid w:val="002B5ACC"/>
    <w:rsid w:val="002B70C8"/>
    <w:rsid w:val="002C0513"/>
    <w:rsid w:val="002C081F"/>
    <w:rsid w:val="002C08DE"/>
    <w:rsid w:val="002C1185"/>
    <w:rsid w:val="002C1887"/>
    <w:rsid w:val="002C1BFA"/>
    <w:rsid w:val="002C23E8"/>
    <w:rsid w:val="002C2662"/>
    <w:rsid w:val="002C36F3"/>
    <w:rsid w:val="002C3EF2"/>
    <w:rsid w:val="002C3F55"/>
    <w:rsid w:val="002C4324"/>
    <w:rsid w:val="002C4A1B"/>
    <w:rsid w:val="002C4C0E"/>
    <w:rsid w:val="002C540B"/>
    <w:rsid w:val="002C541D"/>
    <w:rsid w:val="002C795C"/>
    <w:rsid w:val="002D044C"/>
    <w:rsid w:val="002D05B6"/>
    <w:rsid w:val="002D12E1"/>
    <w:rsid w:val="002D132E"/>
    <w:rsid w:val="002D1521"/>
    <w:rsid w:val="002D2328"/>
    <w:rsid w:val="002D245C"/>
    <w:rsid w:val="002D278E"/>
    <w:rsid w:val="002D47E4"/>
    <w:rsid w:val="002D5292"/>
    <w:rsid w:val="002D5BAF"/>
    <w:rsid w:val="002D62E0"/>
    <w:rsid w:val="002D6B40"/>
    <w:rsid w:val="002E102E"/>
    <w:rsid w:val="002E16AE"/>
    <w:rsid w:val="002E3587"/>
    <w:rsid w:val="002E4795"/>
    <w:rsid w:val="002E47CE"/>
    <w:rsid w:val="002E48BD"/>
    <w:rsid w:val="002E4900"/>
    <w:rsid w:val="002E69F1"/>
    <w:rsid w:val="002E6BC1"/>
    <w:rsid w:val="002E72FF"/>
    <w:rsid w:val="002E7ACF"/>
    <w:rsid w:val="002E7B36"/>
    <w:rsid w:val="002F3CE5"/>
    <w:rsid w:val="002F43BE"/>
    <w:rsid w:val="002F4EDA"/>
    <w:rsid w:val="002F5483"/>
    <w:rsid w:val="003001BB"/>
    <w:rsid w:val="0030100F"/>
    <w:rsid w:val="00302101"/>
    <w:rsid w:val="003030D6"/>
    <w:rsid w:val="00303DE3"/>
    <w:rsid w:val="00304AD4"/>
    <w:rsid w:val="0030511A"/>
    <w:rsid w:val="00305A80"/>
    <w:rsid w:val="003067D0"/>
    <w:rsid w:val="00306F49"/>
    <w:rsid w:val="00307262"/>
    <w:rsid w:val="003102D4"/>
    <w:rsid w:val="0031033C"/>
    <w:rsid w:val="00311DAF"/>
    <w:rsid w:val="0031253C"/>
    <w:rsid w:val="00312A5C"/>
    <w:rsid w:val="00312B4A"/>
    <w:rsid w:val="00313422"/>
    <w:rsid w:val="00313864"/>
    <w:rsid w:val="0031439C"/>
    <w:rsid w:val="003149E2"/>
    <w:rsid w:val="00314D11"/>
    <w:rsid w:val="00314EB8"/>
    <w:rsid w:val="00315754"/>
    <w:rsid w:val="00316086"/>
    <w:rsid w:val="00316947"/>
    <w:rsid w:val="00316BE5"/>
    <w:rsid w:val="00316DB2"/>
    <w:rsid w:val="00320B49"/>
    <w:rsid w:val="00321233"/>
    <w:rsid w:val="003228CF"/>
    <w:rsid w:val="00322F81"/>
    <w:rsid w:val="00323B01"/>
    <w:rsid w:val="00323CE8"/>
    <w:rsid w:val="003250B6"/>
    <w:rsid w:val="003251D0"/>
    <w:rsid w:val="003257E5"/>
    <w:rsid w:val="00325830"/>
    <w:rsid w:val="00325E86"/>
    <w:rsid w:val="00326310"/>
    <w:rsid w:val="0032699E"/>
    <w:rsid w:val="00327CCB"/>
    <w:rsid w:val="00327E03"/>
    <w:rsid w:val="00327F4C"/>
    <w:rsid w:val="0033003F"/>
    <w:rsid w:val="003302EB"/>
    <w:rsid w:val="0033122C"/>
    <w:rsid w:val="003312A0"/>
    <w:rsid w:val="003319B2"/>
    <w:rsid w:val="00331B24"/>
    <w:rsid w:val="00332ACF"/>
    <w:rsid w:val="003331DB"/>
    <w:rsid w:val="00333AEF"/>
    <w:rsid w:val="0033449F"/>
    <w:rsid w:val="00334722"/>
    <w:rsid w:val="00334E08"/>
    <w:rsid w:val="00335563"/>
    <w:rsid w:val="00335B20"/>
    <w:rsid w:val="003361FE"/>
    <w:rsid w:val="0033662B"/>
    <w:rsid w:val="00336CF8"/>
    <w:rsid w:val="0033739A"/>
    <w:rsid w:val="0034096A"/>
    <w:rsid w:val="0034165D"/>
    <w:rsid w:val="00341690"/>
    <w:rsid w:val="00342A3A"/>
    <w:rsid w:val="00343F51"/>
    <w:rsid w:val="00344746"/>
    <w:rsid w:val="00344A77"/>
    <w:rsid w:val="00346A2A"/>
    <w:rsid w:val="003474C2"/>
    <w:rsid w:val="003502D7"/>
    <w:rsid w:val="0035040B"/>
    <w:rsid w:val="0035162C"/>
    <w:rsid w:val="00351AB6"/>
    <w:rsid w:val="00351FEF"/>
    <w:rsid w:val="00352EE9"/>
    <w:rsid w:val="00353237"/>
    <w:rsid w:val="0035332D"/>
    <w:rsid w:val="0035389C"/>
    <w:rsid w:val="00353A5D"/>
    <w:rsid w:val="00355F27"/>
    <w:rsid w:val="00356541"/>
    <w:rsid w:val="00356B9B"/>
    <w:rsid w:val="00357196"/>
    <w:rsid w:val="00357451"/>
    <w:rsid w:val="00360B53"/>
    <w:rsid w:val="00360E4B"/>
    <w:rsid w:val="00361137"/>
    <w:rsid w:val="00363F5A"/>
    <w:rsid w:val="0036414E"/>
    <w:rsid w:val="0036448A"/>
    <w:rsid w:val="0036519F"/>
    <w:rsid w:val="00365200"/>
    <w:rsid w:val="0036527B"/>
    <w:rsid w:val="00366797"/>
    <w:rsid w:val="00366A70"/>
    <w:rsid w:val="00366DB5"/>
    <w:rsid w:val="003676EF"/>
    <w:rsid w:val="00367A33"/>
    <w:rsid w:val="00370630"/>
    <w:rsid w:val="003714C3"/>
    <w:rsid w:val="003716A4"/>
    <w:rsid w:val="00372783"/>
    <w:rsid w:val="00373458"/>
    <w:rsid w:val="00373796"/>
    <w:rsid w:val="00374532"/>
    <w:rsid w:val="00375739"/>
    <w:rsid w:val="0037764E"/>
    <w:rsid w:val="00377F07"/>
    <w:rsid w:val="0038027C"/>
    <w:rsid w:val="00380F20"/>
    <w:rsid w:val="0038154D"/>
    <w:rsid w:val="003819E9"/>
    <w:rsid w:val="003824E0"/>
    <w:rsid w:val="003829BB"/>
    <w:rsid w:val="00382A9A"/>
    <w:rsid w:val="00382F8C"/>
    <w:rsid w:val="00383BA5"/>
    <w:rsid w:val="0038485D"/>
    <w:rsid w:val="00384A37"/>
    <w:rsid w:val="0038516F"/>
    <w:rsid w:val="003857A7"/>
    <w:rsid w:val="00385C82"/>
    <w:rsid w:val="00385F51"/>
    <w:rsid w:val="00386272"/>
    <w:rsid w:val="003863A6"/>
    <w:rsid w:val="00386797"/>
    <w:rsid w:val="003871B2"/>
    <w:rsid w:val="00390D0A"/>
    <w:rsid w:val="00392332"/>
    <w:rsid w:val="00392DAA"/>
    <w:rsid w:val="00392DE9"/>
    <w:rsid w:val="00393434"/>
    <w:rsid w:val="00393584"/>
    <w:rsid w:val="00393686"/>
    <w:rsid w:val="00393957"/>
    <w:rsid w:val="00395C25"/>
    <w:rsid w:val="0039759B"/>
    <w:rsid w:val="003975AC"/>
    <w:rsid w:val="00397AE0"/>
    <w:rsid w:val="003A02B3"/>
    <w:rsid w:val="003A1436"/>
    <w:rsid w:val="003A1BB4"/>
    <w:rsid w:val="003A25CE"/>
    <w:rsid w:val="003A3AF4"/>
    <w:rsid w:val="003A4C33"/>
    <w:rsid w:val="003A52A0"/>
    <w:rsid w:val="003A758B"/>
    <w:rsid w:val="003A7A79"/>
    <w:rsid w:val="003A7F63"/>
    <w:rsid w:val="003B027D"/>
    <w:rsid w:val="003B0596"/>
    <w:rsid w:val="003B0ECE"/>
    <w:rsid w:val="003B1E48"/>
    <w:rsid w:val="003B2699"/>
    <w:rsid w:val="003B32A6"/>
    <w:rsid w:val="003B3D85"/>
    <w:rsid w:val="003B3F73"/>
    <w:rsid w:val="003B409F"/>
    <w:rsid w:val="003B4373"/>
    <w:rsid w:val="003B46E2"/>
    <w:rsid w:val="003B4B14"/>
    <w:rsid w:val="003B5ED3"/>
    <w:rsid w:val="003B6D08"/>
    <w:rsid w:val="003B6EFC"/>
    <w:rsid w:val="003B76BD"/>
    <w:rsid w:val="003B7A29"/>
    <w:rsid w:val="003C04CD"/>
    <w:rsid w:val="003C1752"/>
    <w:rsid w:val="003C2675"/>
    <w:rsid w:val="003C2FD1"/>
    <w:rsid w:val="003C33A1"/>
    <w:rsid w:val="003C3643"/>
    <w:rsid w:val="003C381B"/>
    <w:rsid w:val="003C5FFD"/>
    <w:rsid w:val="003C6C59"/>
    <w:rsid w:val="003C6E16"/>
    <w:rsid w:val="003C7DDB"/>
    <w:rsid w:val="003D151F"/>
    <w:rsid w:val="003D18C1"/>
    <w:rsid w:val="003D1B50"/>
    <w:rsid w:val="003D2518"/>
    <w:rsid w:val="003D2F6D"/>
    <w:rsid w:val="003D2FA8"/>
    <w:rsid w:val="003D4662"/>
    <w:rsid w:val="003D4886"/>
    <w:rsid w:val="003D4A7A"/>
    <w:rsid w:val="003D5352"/>
    <w:rsid w:val="003D5E0D"/>
    <w:rsid w:val="003D5EA3"/>
    <w:rsid w:val="003D650C"/>
    <w:rsid w:val="003D6B04"/>
    <w:rsid w:val="003D7269"/>
    <w:rsid w:val="003D7CDF"/>
    <w:rsid w:val="003E0737"/>
    <w:rsid w:val="003E0E99"/>
    <w:rsid w:val="003E1ECF"/>
    <w:rsid w:val="003E2219"/>
    <w:rsid w:val="003E2C2A"/>
    <w:rsid w:val="003E4337"/>
    <w:rsid w:val="003E5637"/>
    <w:rsid w:val="003E6E24"/>
    <w:rsid w:val="003E75B9"/>
    <w:rsid w:val="003E78FA"/>
    <w:rsid w:val="003F16FC"/>
    <w:rsid w:val="003F2F2F"/>
    <w:rsid w:val="003F3936"/>
    <w:rsid w:val="003F399E"/>
    <w:rsid w:val="003F3C3A"/>
    <w:rsid w:val="003F41E6"/>
    <w:rsid w:val="003F4485"/>
    <w:rsid w:val="003F4614"/>
    <w:rsid w:val="003F58FC"/>
    <w:rsid w:val="003F5E9A"/>
    <w:rsid w:val="003F6325"/>
    <w:rsid w:val="003F63F3"/>
    <w:rsid w:val="00400D07"/>
    <w:rsid w:val="00400DC6"/>
    <w:rsid w:val="00400EE6"/>
    <w:rsid w:val="00401782"/>
    <w:rsid w:val="0040260A"/>
    <w:rsid w:val="0040265C"/>
    <w:rsid w:val="00403686"/>
    <w:rsid w:val="00404A9B"/>
    <w:rsid w:val="00404AB6"/>
    <w:rsid w:val="00404EC8"/>
    <w:rsid w:val="004061A3"/>
    <w:rsid w:val="00407216"/>
    <w:rsid w:val="00410241"/>
    <w:rsid w:val="004104BD"/>
    <w:rsid w:val="00410FF0"/>
    <w:rsid w:val="00411079"/>
    <w:rsid w:val="004117B9"/>
    <w:rsid w:val="00411F6A"/>
    <w:rsid w:val="00413958"/>
    <w:rsid w:val="00415829"/>
    <w:rsid w:val="00415C14"/>
    <w:rsid w:val="00415ECE"/>
    <w:rsid w:val="00416377"/>
    <w:rsid w:val="0041698D"/>
    <w:rsid w:val="00416FA2"/>
    <w:rsid w:val="00420C5D"/>
    <w:rsid w:val="00421372"/>
    <w:rsid w:val="00421459"/>
    <w:rsid w:val="004214EA"/>
    <w:rsid w:val="00422798"/>
    <w:rsid w:val="00423123"/>
    <w:rsid w:val="0042330D"/>
    <w:rsid w:val="00423DAB"/>
    <w:rsid w:val="00424B0D"/>
    <w:rsid w:val="00424D2E"/>
    <w:rsid w:val="00424E0C"/>
    <w:rsid w:val="00425835"/>
    <w:rsid w:val="00430CBB"/>
    <w:rsid w:val="00430DB9"/>
    <w:rsid w:val="00431BA3"/>
    <w:rsid w:val="00433F27"/>
    <w:rsid w:val="00434C6D"/>
    <w:rsid w:val="00435B03"/>
    <w:rsid w:val="00435E7F"/>
    <w:rsid w:val="00437305"/>
    <w:rsid w:val="00440815"/>
    <w:rsid w:val="00440885"/>
    <w:rsid w:val="0044108B"/>
    <w:rsid w:val="0044123A"/>
    <w:rsid w:val="0044124C"/>
    <w:rsid w:val="00441D17"/>
    <w:rsid w:val="00442083"/>
    <w:rsid w:val="0044247B"/>
    <w:rsid w:val="004427B2"/>
    <w:rsid w:val="00443473"/>
    <w:rsid w:val="0044433B"/>
    <w:rsid w:val="00445B88"/>
    <w:rsid w:val="00446154"/>
    <w:rsid w:val="00446EF7"/>
    <w:rsid w:val="0044709C"/>
    <w:rsid w:val="004519C4"/>
    <w:rsid w:val="00451CC2"/>
    <w:rsid w:val="00451E73"/>
    <w:rsid w:val="00452DA3"/>
    <w:rsid w:val="004539F8"/>
    <w:rsid w:val="00453C69"/>
    <w:rsid w:val="00453DE2"/>
    <w:rsid w:val="00455232"/>
    <w:rsid w:val="00457461"/>
    <w:rsid w:val="004578B4"/>
    <w:rsid w:val="00460389"/>
    <w:rsid w:val="004608C9"/>
    <w:rsid w:val="00460A14"/>
    <w:rsid w:val="00460C99"/>
    <w:rsid w:val="00461360"/>
    <w:rsid w:val="00461AEE"/>
    <w:rsid w:val="00461BB4"/>
    <w:rsid w:val="00461DDF"/>
    <w:rsid w:val="00461E30"/>
    <w:rsid w:val="0046211A"/>
    <w:rsid w:val="0046267B"/>
    <w:rsid w:val="00463116"/>
    <w:rsid w:val="00463A96"/>
    <w:rsid w:val="00464A49"/>
    <w:rsid w:val="0046510B"/>
    <w:rsid w:val="0046587C"/>
    <w:rsid w:val="00466527"/>
    <w:rsid w:val="00466D9B"/>
    <w:rsid w:val="004670E8"/>
    <w:rsid w:val="00467292"/>
    <w:rsid w:val="00467844"/>
    <w:rsid w:val="00471E5D"/>
    <w:rsid w:val="00472055"/>
    <w:rsid w:val="00472E40"/>
    <w:rsid w:val="00472FE5"/>
    <w:rsid w:val="0047342B"/>
    <w:rsid w:val="00474BA0"/>
    <w:rsid w:val="00474DA4"/>
    <w:rsid w:val="004760EF"/>
    <w:rsid w:val="004762D8"/>
    <w:rsid w:val="00477B03"/>
    <w:rsid w:val="004801F6"/>
    <w:rsid w:val="00480391"/>
    <w:rsid w:val="00480669"/>
    <w:rsid w:val="00480B0E"/>
    <w:rsid w:val="00480D2A"/>
    <w:rsid w:val="00481D3C"/>
    <w:rsid w:val="00481E57"/>
    <w:rsid w:val="004822E9"/>
    <w:rsid w:val="00482BB1"/>
    <w:rsid w:val="00482FEB"/>
    <w:rsid w:val="004835ED"/>
    <w:rsid w:val="004840A6"/>
    <w:rsid w:val="004845AE"/>
    <w:rsid w:val="00484EE1"/>
    <w:rsid w:val="004851C2"/>
    <w:rsid w:val="00486169"/>
    <w:rsid w:val="004868D7"/>
    <w:rsid w:val="00486F4F"/>
    <w:rsid w:val="00486FD3"/>
    <w:rsid w:val="0048762A"/>
    <w:rsid w:val="004877C1"/>
    <w:rsid w:val="00487A07"/>
    <w:rsid w:val="00487D11"/>
    <w:rsid w:val="00491461"/>
    <w:rsid w:val="004916AE"/>
    <w:rsid w:val="00491774"/>
    <w:rsid w:val="004924AB"/>
    <w:rsid w:val="00492A13"/>
    <w:rsid w:val="00493835"/>
    <w:rsid w:val="00494157"/>
    <w:rsid w:val="004946E0"/>
    <w:rsid w:val="004947C0"/>
    <w:rsid w:val="00494886"/>
    <w:rsid w:val="004953A4"/>
    <w:rsid w:val="004956EA"/>
    <w:rsid w:val="004956FD"/>
    <w:rsid w:val="0049738E"/>
    <w:rsid w:val="004977B9"/>
    <w:rsid w:val="00497A31"/>
    <w:rsid w:val="004A0159"/>
    <w:rsid w:val="004A045A"/>
    <w:rsid w:val="004A0540"/>
    <w:rsid w:val="004A0811"/>
    <w:rsid w:val="004A1364"/>
    <w:rsid w:val="004A2D55"/>
    <w:rsid w:val="004A3793"/>
    <w:rsid w:val="004A3D5C"/>
    <w:rsid w:val="004A3E70"/>
    <w:rsid w:val="004A4C90"/>
    <w:rsid w:val="004A50FC"/>
    <w:rsid w:val="004A521F"/>
    <w:rsid w:val="004A55C8"/>
    <w:rsid w:val="004A73A6"/>
    <w:rsid w:val="004B06AC"/>
    <w:rsid w:val="004B09EB"/>
    <w:rsid w:val="004B0F63"/>
    <w:rsid w:val="004B1759"/>
    <w:rsid w:val="004B21DD"/>
    <w:rsid w:val="004B22A1"/>
    <w:rsid w:val="004B327D"/>
    <w:rsid w:val="004B3694"/>
    <w:rsid w:val="004B5335"/>
    <w:rsid w:val="004B56D2"/>
    <w:rsid w:val="004B57DD"/>
    <w:rsid w:val="004B5CD2"/>
    <w:rsid w:val="004B6693"/>
    <w:rsid w:val="004B743F"/>
    <w:rsid w:val="004B7DDE"/>
    <w:rsid w:val="004B7EC1"/>
    <w:rsid w:val="004C0A75"/>
    <w:rsid w:val="004C1408"/>
    <w:rsid w:val="004C1B56"/>
    <w:rsid w:val="004C317F"/>
    <w:rsid w:val="004C5500"/>
    <w:rsid w:val="004C6035"/>
    <w:rsid w:val="004C7002"/>
    <w:rsid w:val="004C7DF8"/>
    <w:rsid w:val="004D06B2"/>
    <w:rsid w:val="004D117E"/>
    <w:rsid w:val="004D1491"/>
    <w:rsid w:val="004D19FC"/>
    <w:rsid w:val="004D23FE"/>
    <w:rsid w:val="004D351E"/>
    <w:rsid w:val="004D36F2"/>
    <w:rsid w:val="004D3891"/>
    <w:rsid w:val="004D6EC8"/>
    <w:rsid w:val="004D7452"/>
    <w:rsid w:val="004D7B74"/>
    <w:rsid w:val="004E10B0"/>
    <w:rsid w:val="004E19EA"/>
    <w:rsid w:val="004E231C"/>
    <w:rsid w:val="004E26C7"/>
    <w:rsid w:val="004E26CF"/>
    <w:rsid w:val="004E3866"/>
    <w:rsid w:val="004E4D99"/>
    <w:rsid w:val="004E4F03"/>
    <w:rsid w:val="004E5661"/>
    <w:rsid w:val="004E582C"/>
    <w:rsid w:val="004E582F"/>
    <w:rsid w:val="004E6C20"/>
    <w:rsid w:val="004E71B2"/>
    <w:rsid w:val="004E71EB"/>
    <w:rsid w:val="004E7373"/>
    <w:rsid w:val="004E7D8D"/>
    <w:rsid w:val="004F0B5A"/>
    <w:rsid w:val="004F2707"/>
    <w:rsid w:val="004F2739"/>
    <w:rsid w:val="004F2C1F"/>
    <w:rsid w:val="004F2C44"/>
    <w:rsid w:val="004F440D"/>
    <w:rsid w:val="004F5020"/>
    <w:rsid w:val="004F588F"/>
    <w:rsid w:val="004F69B3"/>
    <w:rsid w:val="004F78A7"/>
    <w:rsid w:val="004F7FE4"/>
    <w:rsid w:val="005010AC"/>
    <w:rsid w:val="0050258E"/>
    <w:rsid w:val="00502727"/>
    <w:rsid w:val="005037EB"/>
    <w:rsid w:val="00504686"/>
    <w:rsid w:val="00504A87"/>
    <w:rsid w:val="00505443"/>
    <w:rsid w:val="00506576"/>
    <w:rsid w:val="00506727"/>
    <w:rsid w:val="00511971"/>
    <w:rsid w:val="0051206D"/>
    <w:rsid w:val="00512074"/>
    <w:rsid w:val="005122E9"/>
    <w:rsid w:val="00512A8D"/>
    <w:rsid w:val="005139C4"/>
    <w:rsid w:val="00513C2B"/>
    <w:rsid w:val="00513EF9"/>
    <w:rsid w:val="0051422F"/>
    <w:rsid w:val="00515615"/>
    <w:rsid w:val="00516323"/>
    <w:rsid w:val="00516AC6"/>
    <w:rsid w:val="0051757F"/>
    <w:rsid w:val="005178A9"/>
    <w:rsid w:val="00517B56"/>
    <w:rsid w:val="00520600"/>
    <w:rsid w:val="00520C93"/>
    <w:rsid w:val="005214D7"/>
    <w:rsid w:val="00521E4F"/>
    <w:rsid w:val="00522D74"/>
    <w:rsid w:val="00522EA8"/>
    <w:rsid w:val="0052306A"/>
    <w:rsid w:val="00524073"/>
    <w:rsid w:val="005240BF"/>
    <w:rsid w:val="00525975"/>
    <w:rsid w:val="00525E79"/>
    <w:rsid w:val="005262FD"/>
    <w:rsid w:val="005268E4"/>
    <w:rsid w:val="00527209"/>
    <w:rsid w:val="005276AA"/>
    <w:rsid w:val="00527B87"/>
    <w:rsid w:val="00530AED"/>
    <w:rsid w:val="00530F20"/>
    <w:rsid w:val="005312DC"/>
    <w:rsid w:val="00531A2C"/>
    <w:rsid w:val="00531B21"/>
    <w:rsid w:val="0053219C"/>
    <w:rsid w:val="00532866"/>
    <w:rsid w:val="005334CF"/>
    <w:rsid w:val="00533AE1"/>
    <w:rsid w:val="005340E0"/>
    <w:rsid w:val="00534F7C"/>
    <w:rsid w:val="005365DB"/>
    <w:rsid w:val="0053751F"/>
    <w:rsid w:val="00537564"/>
    <w:rsid w:val="005375EE"/>
    <w:rsid w:val="0053763B"/>
    <w:rsid w:val="00537739"/>
    <w:rsid w:val="005417F9"/>
    <w:rsid w:val="00541C52"/>
    <w:rsid w:val="00541C5A"/>
    <w:rsid w:val="00541E51"/>
    <w:rsid w:val="005424A4"/>
    <w:rsid w:val="005425EE"/>
    <w:rsid w:val="00542706"/>
    <w:rsid w:val="00542E35"/>
    <w:rsid w:val="00543BCA"/>
    <w:rsid w:val="00543F50"/>
    <w:rsid w:val="005445B5"/>
    <w:rsid w:val="005458CB"/>
    <w:rsid w:val="00546641"/>
    <w:rsid w:val="005469F4"/>
    <w:rsid w:val="005473EE"/>
    <w:rsid w:val="005510BD"/>
    <w:rsid w:val="00551CED"/>
    <w:rsid w:val="00552429"/>
    <w:rsid w:val="00553833"/>
    <w:rsid w:val="005542DA"/>
    <w:rsid w:val="005544E7"/>
    <w:rsid w:val="00554681"/>
    <w:rsid w:val="00554850"/>
    <w:rsid w:val="00554F8B"/>
    <w:rsid w:val="00555E66"/>
    <w:rsid w:val="00556BFD"/>
    <w:rsid w:val="00556FE7"/>
    <w:rsid w:val="0055741A"/>
    <w:rsid w:val="0055778D"/>
    <w:rsid w:val="00560B85"/>
    <w:rsid w:val="005610BC"/>
    <w:rsid w:val="00561848"/>
    <w:rsid w:val="00561BFE"/>
    <w:rsid w:val="005621B1"/>
    <w:rsid w:val="005622F3"/>
    <w:rsid w:val="00563421"/>
    <w:rsid w:val="005643CA"/>
    <w:rsid w:val="00564929"/>
    <w:rsid w:val="00565B42"/>
    <w:rsid w:val="00565E9C"/>
    <w:rsid w:val="00565FA3"/>
    <w:rsid w:val="005665D4"/>
    <w:rsid w:val="00566619"/>
    <w:rsid w:val="005667B4"/>
    <w:rsid w:val="00566ABB"/>
    <w:rsid w:val="00567838"/>
    <w:rsid w:val="00571827"/>
    <w:rsid w:val="00571EA4"/>
    <w:rsid w:val="00571F7F"/>
    <w:rsid w:val="0057254A"/>
    <w:rsid w:val="00573771"/>
    <w:rsid w:val="00574DD4"/>
    <w:rsid w:val="00575644"/>
    <w:rsid w:val="00575BB8"/>
    <w:rsid w:val="00575CD4"/>
    <w:rsid w:val="00575F2A"/>
    <w:rsid w:val="005766C5"/>
    <w:rsid w:val="00577F08"/>
    <w:rsid w:val="005838B6"/>
    <w:rsid w:val="00584EFD"/>
    <w:rsid w:val="00584FFC"/>
    <w:rsid w:val="00585B60"/>
    <w:rsid w:val="00586443"/>
    <w:rsid w:val="00586C37"/>
    <w:rsid w:val="0058721B"/>
    <w:rsid w:val="00587DC1"/>
    <w:rsid w:val="00590063"/>
    <w:rsid w:val="005906D4"/>
    <w:rsid w:val="005909F0"/>
    <w:rsid w:val="005930A2"/>
    <w:rsid w:val="0059495C"/>
    <w:rsid w:val="00595201"/>
    <w:rsid w:val="005957AE"/>
    <w:rsid w:val="00595929"/>
    <w:rsid w:val="00596C3E"/>
    <w:rsid w:val="00596EE5"/>
    <w:rsid w:val="00597DCC"/>
    <w:rsid w:val="005A14A9"/>
    <w:rsid w:val="005A22BA"/>
    <w:rsid w:val="005A2992"/>
    <w:rsid w:val="005A31E1"/>
    <w:rsid w:val="005A32D6"/>
    <w:rsid w:val="005A41FA"/>
    <w:rsid w:val="005A49FD"/>
    <w:rsid w:val="005A4EF7"/>
    <w:rsid w:val="005A5191"/>
    <w:rsid w:val="005A5907"/>
    <w:rsid w:val="005A67B8"/>
    <w:rsid w:val="005A6811"/>
    <w:rsid w:val="005B0385"/>
    <w:rsid w:val="005B03A3"/>
    <w:rsid w:val="005B05A0"/>
    <w:rsid w:val="005B1529"/>
    <w:rsid w:val="005B17E3"/>
    <w:rsid w:val="005B1860"/>
    <w:rsid w:val="005B1BA3"/>
    <w:rsid w:val="005B229E"/>
    <w:rsid w:val="005B2BAF"/>
    <w:rsid w:val="005B4E12"/>
    <w:rsid w:val="005B5961"/>
    <w:rsid w:val="005B638D"/>
    <w:rsid w:val="005B6408"/>
    <w:rsid w:val="005B6693"/>
    <w:rsid w:val="005B768F"/>
    <w:rsid w:val="005B7E1A"/>
    <w:rsid w:val="005C0B0E"/>
    <w:rsid w:val="005C1615"/>
    <w:rsid w:val="005C207D"/>
    <w:rsid w:val="005C22F0"/>
    <w:rsid w:val="005C3119"/>
    <w:rsid w:val="005C44D9"/>
    <w:rsid w:val="005C5084"/>
    <w:rsid w:val="005C53C1"/>
    <w:rsid w:val="005C5AB0"/>
    <w:rsid w:val="005C606B"/>
    <w:rsid w:val="005C64C5"/>
    <w:rsid w:val="005C69A0"/>
    <w:rsid w:val="005C7B5D"/>
    <w:rsid w:val="005D120A"/>
    <w:rsid w:val="005D2158"/>
    <w:rsid w:val="005D2386"/>
    <w:rsid w:val="005D2672"/>
    <w:rsid w:val="005D2B40"/>
    <w:rsid w:val="005D5B09"/>
    <w:rsid w:val="005D6344"/>
    <w:rsid w:val="005D69CD"/>
    <w:rsid w:val="005D7BBF"/>
    <w:rsid w:val="005E093D"/>
    <w:rsid w:val="005E096C"/>
    <w:rsid w:val="005E14D2"/>
    <w:rsid w:val="005E34F9"/>
    <w:rsid w:val="005E38B4"/>
    <w:rsid w:val="005E425C"/>
    <w:rsid w:val="005E4A97"/>
    <w:rsid w:val="005E65A9"/>
    <w:rsid w:val="005E6E78"/>
    <w:rsid w:val="005E70CC"/>
    <w:rsid w:val="005E7C88"/>
    <w:rsid w:val="005F039B"/>
    <w:rsid w:val="005F0444"/>
    <w:rsid w:val="005F0629"/>
    <w:rsid w:val="005F0BF3"/>
    <w:rsid w:val="005F1B8F"/>
    <w:rsid w:val="005F260D"/>
    <w:rsid w:val="005F2D2B"/>
    <w:rsid w:val="005F4D5B"/>
    <w:rsid w:val="005F4D87"/>
    <w:rsid w:val="005F58D3"/>
    <w:rsid w:val="005F5EA7"/>
    <w:rsid w:val="005F79E2"/>
    <w:rsid w:val="005F7A19"/>
    <w:rsid w:val="005F7B73"/>
    <w:rsid w:val="00601779"/>
    <w:rsid w:val="00602E61"/>
    <w:rsid w:val="00603127"/>
    <w:rsid w:val="00603755"/>
    <w:rsid w:val="0060388E"/>
    <w:rsid w:val="006039C1"/>
    <w:rsid w:val="00603B12"/>
    <w:rsid w:val="00604203"/>
    <w:rsid w:val="00604369"/>
    <w:rsid w:val="006044A3"/>
    <w:rsid w:val="0060511E"/>
    <w:rsid w:val="00605CB5"/>
    <w:rsid w:val="00605F2D"/>
    <w:rsid w:val="00607113"/>
    <w:rsid w:val="006077FE"/>
    <w:rsid w:val="0061044C"/>
    <w:rsid w:val="00610A14"/>
    <w:rsid w:val="00611276"/>
    <w:rsid w:val="006112AF"/>
    <w:rsid w:val="00611732"/>
    <w:rsid w:val="006134DE"/>
    <w:rsid w:val="00613B1A"/>
    <w:rsid w:val="00613E18"/>
    <w:rsid w:val="00614132"/>
    <w:rsid w:val="006153C2"/>
    <w:rsid w:val="006154FF"/>
    <w:rsid w:val="00615741"/>
    <w:rsid w:val="00615C98"/>
    <w:rsid w:val="00620C37"/>
    <w:rsid w:val="00621D93"/>
    <w:rsid w:val="00622D9F"/>
    <w:rsid w:val="00625BDA"/>
    <w:rsid w:val="00627236"/>
    <w:rsid w:val="006277F4"/>
    <w:rsid w:val="0062784F"/>
    <w:rsid w:val="006301FD"/>
    <w:rsid w:val="006314E0"/>
    <w:rsid w:val="006314E6"/>
    <w:rsid w:val="00632419"/>
    <w:rsid w:val="006327D0"/>
    <w:rsid w:val="00632C7E"/>
    <w:rsid w:val="00632E05"/>
    <w:rsid w:val="00633178"/>
    <w:rsid w:val="00633A40"/>
    <w:rsid w:val="006345BB"/>
    <w:rsid w:val="006353DB"/>
    <w:rsid w:val="006355A8"/>
    <w:rsid w:val="00635750"/>
    <w:rsid w:val="00636759"/>
    <w:rsid w:val="00636CB0"/>
    <w:rsid w:val="00637E23"/>
    <w:rsid w:val="00640B77"/>
    <w:rsid w:val="00641BB8"/>
    <w:rsid w:val="00641E18"/>
    <w:rsid w:val="0064290E"/>
    <w:rsid w:val="00644E71"/>
    <w:rsid w:val="00645FA5"/>
    <w:rsid w:val="00646ADC"/>
    <w:rsid w:val="00646B81"/>
    <w:rsid w:val="00647A1B"/>
    <w:rsid w:val="00647B22"/>
    <w:rsid w:val="00650133"/>
    <w:rsid w:val="00650A34"/>
    <w:rsid w:val="00650D3C"/>
    <w:rsid w:val="00650EFD"/>
    <w:rsid w:val="00651713"/>
    <w:rsid w:val="00651C62"/>
    <w:rsid w:val="00652482"/>
    <w:rsid w:val="00652EED"/>
    <w:rsid w:val="0065390F"/>
    <w:rsid w:val="00654FB0"/>
    <w:rsid w:val="0065541D"/>
    <w:rsid w:val="00656439"/>
    <w:rsid w:val="006566AC"/>
    <w:rsid w:val="00657900"/>
    <w:rsid w:val="00657F46"/>
    <w:rsid w:val="00662D6C"/>
    <w:rsid w:val="00663A74"/>
    <w:rsid w:val="00663FAB"/>
    <w:rsid w:val="0066514B"/>
    <w:rsid w:val="00665C7F"/>
    <w:rsid w:val="00666123"/>
    <w:rsid w:val="00666C0B"/>
    <w:rsid w:val="0066777A"/>
    <w:rsid w:val="00667803"/>
    <w:rsid w:val="006701D9"/>
    <w:rsid w:val="006706FB"/>
    <w:rsid w:val="006712B5"/>
    <w:rsid w:val="00671D83"/>
    <w:rsid w:val="00671F4B"/>
    <w:rsid w:val="00671FBF"/>
    <w:rsid w:val="006727C6"/>
    <w:rsid w:val="00672C2E"/>
    <w:rsid w:val="00672F3C"/>
    <w:rsid w:val="00673341"/>
    <w:rsid w:val="006738B0"/>
    <w:rsid w:val="00673C9D"/>
    <w:rsid w:val="00673F50"/>
    <w:rsid w:val="006743FF"/>
    <w:rsid w:val="00674718"/>
    <w:rsid w:val="00674940"/>
    <w:rsid w:val="00674AEF"/>
    <w:rsid w:val="00675387"/>
    <w:rsid w:val="0067542B"/>
    <w:rsid w:val="00676E5F"/>
    <w:rsid w:val="00680017"/>
    <w:rsid w:val="00682947"/>
    <w:rsid w:val="00684D6D"/>
    <w:rsid w:val="006868DC"/>
    <w:rsid w:val="00686C49"/>
    <w:rsid w:val="00686D97"/>
    <w:rsid w:val="00686EC9"/>
    <w:rsid w:val="00690699"/>
    <w:rsid w:val="00691447"/>
    <w:rsid w:val="00691678"/>
    <w:rsid w:val="00691ED7"/>
    <w:rsid w:val="006921B2"/>
    <w:rsid w:val="00692277"/>
    <w:rsid w:val="006929D4"/>
    <w:rsid w:val="00692EDA"/>
    <w:rsid w:val="0069306F"/>
    <w:rsid w:val="00693EBA"/>
    <w:rsid w:val="0069492E"/>
    <w:rsid w:val="006959CD"/>
    <w:rsid w:val="00695F28"/>
    <w:rsid w:val="006960C0"/>
    <w:rsid w:val="006971C6"/>
    <w:rsid w:val="00697F9D"/>
    <w:rsid w:val="006A0457"/>
    <w:rsid w:val="006A096B"/>
    <w:rsid w:val="006A1EAE"/>
    <w:rsid w:val="006A2CF6"/>
    <w:rsid w:val="006A2F25"/>
    <w:rsid w:val="006A32C7"/>
    <w:rsid w:val="006A53E7"/>
    <w:rsid w:val="006A5453"/>
    <w:rsid w:val="006A6197"/>
    <w:rsid w:val="006A7ADE"/>
    <w:rsid w:val="006B053F"/>
    <w:rsid w:val="006B0FCF"/>
    <w:rsid w:val="006B1016"/>
    <w:rsid w:val="006B3B39"/>
    <w:rsid w:val="006B5942"/>
    <w:rsid w:val="006B6D81"/>
    <w:rsid w:val="006B74A9"/>
    <w:rsid w:val="006C060D"/>
    <w:rsid w:val="006C082F"/>
    <w:rsid w:val="006C139B"/>
    <w:rsid w:val="006C1631"/>
    <w:rsid w:val="006C2B6D"/>
    <w:rsid w:val="006C358B"/>
    <w:rsid w:val="006C4988"/>
    <w:rsid w:val="006C4AFE"/>
    <w:rsid w:val="006C55A8"/>
    <w:rsid w:val="006C5804"/>
    <w:rsid w:val="006C5A1F"/>
    <w:rsid w:val="006C5CC3"/>
    <w:rsid w:val="006C7B3F"/>
    <w:rsid w:val="006D03CB"/>
    <w:rsid w:val="006D0B15"/>
    <w:rsid w:val="006D15ED"/>
    <w:rsid w:val="006D1751"/>
    <w:rsid w:val="006D1992"/>
    <w:rsid w:val="006D2D29"/>
    <w:rsid w:val="006D4CAC"/>
    <w:rsid w:val="006D6F2F"/>
    <w:rsid w:val="006D705C"/>
    <w:rsid w:val="006D7214"/>
    <w:rsid w:val="006D7B45"/>
    <w:rsid w:val="006E0534"/>
    <w:rsid w:val="006E149D"/>
    <w:rsid w:val="006E2320"/>
    <w:rsid w:val="006E2CA1"/>
    <w:rsid w:val="006E2DA0"/>
    <w:rsid w:val="006E3244"/>
    <w:rsid w:val="006E3FA4"/>
    <w:rsid w:val="006E4FF6"/>
    <w:rsid w:val="006E7D4A"/>
    <w:rsid w:val="006F0A2D"/>
    <w:rsid w:val="006F22B1"/>
    <w:rsid w:val="006F2A59"/>
    <w:rsid w:val="006F2CF3"/>
    <w:rsid w:val="006F2EA8"/>
    <w:rsid w:val="006F31CC"/>
    <w:rsid w:val="006F33A3"/>
    <w:rsid w:val="006F3668"/>
    <w:rsid w:val="006F38BE"/>
    <w:rsid w:val="006F4515"/>
    <w:rsid w:val="006F4947"/>
    <w:rsid w:val="006F54BA"/>
    <w:rsid w:val="006F5869"/>
    <w:rsid w:val="006F5D1E"/>
    <w:rsid w:val="007002FC"/>
    <w:rsid w:val="00700369"/>
    <w:rsid w:val="0070087D"/>
    <w:rsid w:val="007016C5"/>
    <w:rsid w:val="00701954"/>
    <w:rsid w:val="007019C2"/>
    <w:rsid w:val="0070291D"/>
    <w:rsid w:val="00702AA4"/>
    <w:rsid w:val="00703EAF"/>
    <w:rsid w:val="00703F95"/>
    <w:rsid w:val="007047E5"/>
    <w:rsid w:val="00705B03"/>
    <w:rsid w:val="00706055"/>
    <w:rsid w:val="007060C0"/>
    <w:rsid w:val="00706299"/>
    <w:rsid w:val="00706A0E"/>
    <w:rsid w:val="00706F05"/>
    <w:rsid w:val="0070722C"/>
    <w:rsid w:val="0070776A"/>
    <w:rsid w:val="00707A1B"/>
    <w:rsid w:val="00707E56"/>
    <w:rsid w:val="00710758"/>
    <w:rsid w:val="00711AAA"/>
    <w:rsid w:val="0071284B"/>
    <w:rsid w:val="007128FE"/>
    <w:rsid w:val="00712CEA"/>
    <w:rsid w:val="00714F2E"/>
    <w:rsid w:val="0071595A"/>
    <w:rsid w:val="0071603B"/>
    <w:rsid w:val="00716AB0"/>
    <w:rsid w:val="00716CE7"/>
    <w:rsid w:val="00717545"/>
    <w:rsid w:val="007176F4"/>
    <w:rsid w:val="00717D11"/>
    <w:rsid w:val="0072089E"/>
    <w:rsid w:val="007210C2"/>
    <w:rsid w:val="00722858"/>
    <w:rsid w:val="007228A9"/>
    <w:rsid w:val="00722B15"/>
    <w:rsid w:val="00722ECF"/>
    <w:rsid w:val="00722F34"/>
    <w:rsid w:val="00722F9E"/>
    <w:rsid w:val="00723B69"/>
    <w:rsid w:val="00723F7E"/>
    <w:rsid w:val="00725AF0"/>
    <w:rsid w:val="00725DB1"/>
    <w:rsid w:val="00725FE6"/>
    <w:rsid w:val="0073175D"/>
    <w:rsid w:val="00732635"/>
    <w:rsid w:val="0073357F"/>
    <w:rsid w:val="007335D9"/>
    <w:rsid w:val="00733A0D"/>
    <w:rsid w:val="0073429E"/>
    <w:rsid w:val="007343FD"/>
    <w:rsid w:val="0073470D"/>
    <w:rsid w:val="00735056"/>
    <w:rsid w:val="00735F82"/>
    <w:rsid w:val="00736FEB"/>
    <w:rsid w:val="00740354"/>
    <w:rsid w:val="00740573"/>
    <w:rsid w:val="00740794"/>
    <w:rsid w:val="00740AB1"/>
    <w:rsid w:val="00740CC2"/>
    <w:rsid w:val="00742D81"/>
    <w:rsid w:val="007430B8"/>
    <w:rsid w:val="007434E8"/>
    <w:rsid w:val="00743E77"/>
    <w:rsid w:val="0074440D"/>
    <w:rsid w:val="00745012"/>
    <w:rsid w:val="007460A6"/>
    <w:rsid w:val="00746870"/>
    <w:rsid w:val="00746CE7"/>
    <w:rsid w:val="00746D1A"/>
    <w:rsid w:val="0074768F"/>
    <w:rsid w:val="00747D41"/>
    <w:rsid w:val="00747D5E"/>
    <w:rsid w:val="00753718"/>
    <w:rsid w:val="00753781"/>
    <w:rsid w:val="0075442D"/>
    <w:rsid w:val="007547D6"/>
    <w:rsid w:val="00754D72"/>
    <w:rsid w:val="00754F1C"/>
    <w:rsid w:val="007553B9"/>
    <w:rsid w:val="0075560C"/>
    <w:rsid w:val="007558AE"/>
    <w:rsid w:val="00755FF7"/>
    <w:rsid w:val="00756820"/>
    <w:rsid w:val="00756FB5"/>
    <w:rsid w:val="00757258"/>
    <w:rsid w:val="00757532"/>
    <w:rsid w:val="00757DEA"/>
    <w:rsid w:val="00757F42"/>
    <w:rsid w:val="00757FA9"/>
    <w:rsid w:val="00760E13"/>
    <w:rsid w:val="007628F2"/>
    <w:rsid w:val="00762F0F"/>
    <w:rsid w:val="007642EF"/>
    <w:rsid w:val="007643D5"/>
    <w:rsid w:val="00764624"/>
    <w:rsid w:val="00764E4D"/>
    <w:rsid w:val="00765590"/>
    <w:rsid w:val="00765E35"/>
    <w:rsid w:val="0076663F"/>
    <w:rsid w:val="007667EF"/>
    <w:rsid w:val="00770652"/>
    <w:rsid w:val="00770DF5"/>
    <w:rsid w:val="0077120F"/>
    <w:rsid w:val="00771D30"/>
    <w:rsid w:val="0077209E"/>
    <w:rsid w:val="0077251B"/>
    <w:rsid w:val="00774C7F"/>
    <w:rsid w:val="00774F4C"/>
    <w:rsid w:val="007757EA"/>
    <w:rsid w:val="007765CB"/>
    <w:rsid w:val="0077694B"/>
    <w:rsid w:val="007777E0"/>
    <w:rsid w:val="00777C94"/>
    <w:rsid w:val="007800EE"/>
    <w:rsid w:val="007802EB"/>
    <w:rsid w:val="00781A73"/>
    <w:rsid w:val="00782006"/>
    <w:rsid w:val="0078272C"/>
    <w:rsid w:val="00782870"/>
    <w:rsid w:val="00782ABF"/>
    <w:rsid w:val="00784A6F"/>
    <w:rsid w:val="00785EE2"/>
    <w:rsid w:val="00787710"/>
    <w:rsid w:val="00790936"/>
    <w:rsid w:val="00790E6E"/>
    <w:rsid w:val="0079127D"/>
    <w:rsid w:val="00791DF8"/>
    <w:rsid w:val="00791EAD"/>
    <w:rsid w:val="0079255C"/>
    <w:rsid w:val="00792BFF"/>
    <w:rsid w:val="00793E70"/>
    <w:rsid w:val="0079407A"/>
    <w:rsid w:val="00795198"/>
    <w:rsid w:val="0079526C"/>
    <w:rsid w:val="007954D0"/>
    <w:rsid w:val="00795959"/>
    <w:rsid w:val="0079611E"/>
    <w:rsid w:val="00796341"/>
    <w:rsid w:val="007966D5"/>
    <w:rsid w:val="00796A5B"/>
    <w:rsid w:val="00796CE6"/>
    <w:rsid w:val="007A110A"/>
    <w:rsid w:val="007A115F"/>
    <w:rsid w:val="007A176B"/>
    <w:rsid w:val="007A21B0"/>
    <w:rsid w:val="007A405E"/>
    <w:rsid w:val="007A4A5B"/>
    <w:rsid w:val="007A52F3"/>
    <w:rsid w:val="007A64E4"/>
    <w:rsid w:val="007A786F"/>
    <w:rsid w:val="007A7BF4"/>
    <w:rsid w:val="007B02DF"/>
    <w:rsid w:val="007B0753"/>
    <w:rsid w:val="007B0CA2"/>
    <w:rsid w:val="007B103C"/>
    <w:rsid w:val="007B1482"/>
    <w:rsid w:val="007B1CC1"/>
    <w:rsid w:val="007B2BE2"/>
    <w:rsid w:val="007B2ED4"/>
    <w:rsid w:val="007B3178"/>
    <w:rsid w:val="007B3A48"/>
    <w:rsid w:val="007B3DCE"/>
    <w:rsid w:val="007B4601"/>
    <w:rsid w:val="007B48BC"/>
    <w:rsid w:val="007B4AA8"/>
    <w:rsid w:val="007B4BA7"/>
    <w:rsid w:val="007B507A"/>
    <w:rsid w:val="007B5E28"/>
    <w:rsid w:val="007B674F"/>
    <w:rsid w:val="007B7495"/>
    <w:rsid w:val="007B7ECB"/>
    <w:rsid w:val="007C01FA"/>
    <w:rsid w:val="007C0686"/>
    <w:rsid w:val="007C0F65"/>
    <w:rsid w:val="007C1210"/>
    <w:rsid w:val="007C2C66"/>
    <w:rsid w:val="007C3230"/>
    <w:rsid w:val="007C3473"/>
    <w:rsid w:val="007C3780"/>
    <w:rsid w:val="007C3790"/>
    <w:rsid w:val="007C5EC1"/>
    <w:rsid w:val="007C66AB"/>
    <w:rsid w:val="007C6A6E"/>
    <w:rsid w:val="007C743A"/>
    <w:rsid w:val="007C7CCB"/>
    <w:rsid w:val="007D003E"/>
    <w:rsid w:val="007D0417"/>
    <w:rsid w:val="007D0A1C"/>
    <w:rsid w:val="007D1468"/>
    <w:rsid w:val="007D15BF"/>
    <w:rsid w:val="007D194B"/>
    <w:rsid w:val="007D1FAD"/>
    <w:rsid w:val="007D2622"/>
    <w:rsid w:val="007D2E4E"/>
    <w:rsid w:val="007D318F"/>
    <w:rsid w:val="007D362C"/>
    <w:rsid w:val="007D5013"/>
    <w:rsid w:val="007D6F2B"/>
    <w:rsid w:val="007D71EE"/>
    <w:rsid w:val="007D7A1F"/>
    <w:rsid w:val="007D7C82"/>
    <w:rsid w:val="007E007E"/>
    <w:rsid w:val="007E0191"/>
    <w:rsid w:val="007E061E"/>
    <w:rsid w:val="007E1C6C"/>
    <w:rsid w:val="007E1F68"/>
    <w:rsid w:val="007E345C"/>
    <w:rsid w:val="007E348E"/>
    <w:rsid w:val="007E4A48"/>
    <w:rsid w:val="007E4F03"/>
    <w:rsid w:val="007E5103"/>
    <w:rsid w:val="007E63A0"/>
    <w:rsid w:val="007E653E"/>
    <w:rsid w:val="007E7E50"/>
    <w:rsid w:val="007F0A89"/>
    <w:rsid w:val="007F0BD0"/>
    <w:rsid w:val="007F0C6E"/>
    <w:rsid w:val="007F118A"/>
    <w:rsid w:val="007F12A9"/>
    <w:rsid w:val="007F13C5"/>
    <w:rsid w:val="007F202E"/>
    <w:rsid w:val="007F2DB7"/>
    <w:rsid w:val="007F2FE6"/>
    <w:rsid w:val="007F3744"/>
    <w:rsid w:val="007F3849"/>
    <w:rsid w:val="007F4C74"/>
    <w:rsid w:val="007F508E"/>
    <w:rsid w:val="007F6754"/>
    <w:rsid w:val="007F7D46"/>
    <w:rsid w:val="00800C0C"/>
    <w:rsid w:val="00800F9E"/>
    <w:rsid w:val="008011AB"/>
    <w:rsid w:val="0080147D"/>
    <w:rsid w:val="0080187D"/>
    <w:rsid w:val="0080213B"/>
    <w:rsid w:val="00802686"/>
    <w:rsid w:val="00802EA8"/>
    <w:rsid w:val="00802FE7"/>
    <w:rsid w:val="00803379"/>
    <w:rsid w:val="00803511"/>
    <w:rsid w:val="00803F15"/>
    <w:rsid w:val="0080400C"/>
    <w:rsid w:val="00804396"/>
    <w:rsid w:val="008056DB"/>
    <w:rsid w:val="00805A33"/>
    <w:rsid w:val="00806B37"/>
    <w:rsid w:val="00807298"/>
    <w:rsid w:val="00810657"/>
    <w:rsid w:val="00810AF5"/>
    <w:rsid w:val="00810DCB"/>
    <w:rsid w:val="00811D4A"/>
    <w:rsid w:val="00812017"/>
    <w:rsid w:val="008120A0"/>
    <w:rsid w:val="0081265C"/>
    <w:rsid w:val="008130D0"/>
    <w:rsid w:val="00813677"/>
    <w:rsid w:val="00813F6F"/>
    <w:rsid w:val="00815C9D"/>
    <w:rsid w:val="008163E8"/>
    <w:rsid w:val="00816557"/>
    <w:rsid w:val="00817A3B"/>
    <w:rsid w:val="0082155F"/>
    <w:rsid w:val="008218CA"/>
    <w:rsid w:val="00822851"/>
    <w:rsid w:val="00823462"/>
    <w:rsid w:val="008247F9"/>
    <w:rsid w:val="00826C50"/>
    <w:rsid w:val="00827659"/>
    <w:rsid w:val="0082786B"/>
    <w:rsid w:val="008300EA"/>
    <w:rsid w:val="0083122B"/>
    <w:rsid w:val="0083122F"/>
    <w:rsid w:val="008329CE"/>
    <w:rsid w:val="00832EED"/>
    <w:rsid w:val="00833A49"/>
    <w:rsid w:val="00834228"/>
    <w:rsid w:val="00834320"/>
    <w:rsid w:val="00834537"/>
    <w:rsid w:val="008350AE"/>
    <w:rsid w:val="00836A32"/>
    <w:rsid w:val="00836CAA"/>
    <w:rsid w:val="00836D6B"/>
    <w:rsid w:val="00836DA9"/>
    <w:rsid w:val="00836EDF"/>
    <w:rsid w:val="00837680"/>
    <w:rsid w:val="00840B19"/>
    <w:rsid w:val="00841218"/>
    <w:rsid w:val="00842895"/>
    <w:rsid w:val="00842C5A"/>
    <w:rsid w:val="008434E3"/>
    <w:rsid w:val="0084430D"/>
    <w:rsid w:val="00844B91"/>
    <w:rsid w:val="00844C69"/>
    <w:rsid w:val="00844CCF"/>
    <w:rsid w:val="00844FD6"/>
    <w:rsid w:val="00845158"/>
    <w:rsid w:val="008457EB"/>
    <w:rsid w:val="00845E56"/>
    <w:rsid w:val="00846051"/>
    <w:rsid w:val="00847461"/>
    <w:rsid w:val="008477CF"/>
    <w:rsid w:val="00850249"/>
    <w:rsid w:val="00850BF2"/>
    <w:rsid w:val="00850E43"/>
    <w:rsid w:val="008515B3"/>
    <w:rsid w:val="00851AF3"/>
    <w:rsid w:val="00851F5B"/>
    <w:rsid w:val="00853780"/>
    <w:rsid w:val="00853B0A"/>
    <w:rsid w:val="00854B8B"/>
    <w:rsid w:val="00855756"/>
    <w:rsid w:val="008557DA"/>
    <w:rsid w:val="00855B6E"/>
    <w:rsid w:val="0085676B"/>
    <w:rsid w:val="00856BC6"/>
    <w:rsid w:val="00856C43"/>
    <w:rsid w:val="00857B85"/>
    <w:rsid w:val="00860B4C"/>
    <w:rsid w:val="00860BDC"/>
    <w:rsid w:val="008626FB"/>
    <w:rsid w:val="00862861"/>
    <w:rsid w:val="00862FB4"/>
    <w:rsid w:val="00863249"/>
    <w:rsid w:val="00863718"/>
    <w:rsid w:val="00863E2B"/>
    <w:rsid w:val="0086400F"/>
    <w:rsid w:val="00864E72"/>
    <w:rsid w:val="008659D9"/>
    <w:rsid w:val="00867E36"/>
    <w:rsid w:val="008716AF"/>
    <w:rsid w:val="00873672"/>
    <w:rsid w:val="00874973"/>
    <w:rsid w:val="008750B7"/>
    <w:rsid w:val="0087529B"/>
    <w:rsid w:val="00877711"/>
    <w:rsid w:val="0088216F"/>
    <w:rsid w:val="00882436"/>
    <w:rsid w:val="0088316A"/>
    <w:rsid w:val="00883298"/>
    <w:rsid w:val="00883819"/>
    <w:rsid w:val="0088387E"/>
    <w:rsid w:val="00885B1D"/>
    <w:rsid w:val="00885EFC"/>
    <w:rsid w:val="00886090"/>
    <w:rsid w:val="008860BB"/>
    <w:rsid w:val="008866F5"/>
    <w:rsid w:val="0089325C"/>
    <w:rsid w:val="0089339F"/>
    <w:rsid w:val="00893EC2"/>
    <w:rsid w:val="00894677"/>
    <w:rsid w:val="00895F08"/>
    <w:rsid w:val="008977F4"/>
    <w:rsid w:val="008A035B"/>
    <w:rsid w:val="008A1481"/>
    <w:rsid w:val="008A169F"/>
    <w:rsid w:val="008A2711"/>
    <w:rsid w:val="008A426B"/>
    <w:rsid w:val="008A453E"/>
    <w:rsid w:val="008A4C43"/>
    <w:rsid w:val="008A4D83"/>
    <w:rsid w:val="008A5C41"/>
    <w:rsid w:val="008A63D6"/>
    <w:rsid w:val="008A76D5"/>
    <w:rsid w:val="008B0517"/>
    <w:rsid w:val="008B121D"/>
    <w:rsid w:val="008B1B50"/>
    <w:rsid w:val="008B1C16"/>
    <w:rsid w:val="008B26CB"/>
    <w:rsid w:val="008B32CD"/>
    <w:rsid w:val="008B4EDA"/>
    <w:rsid w:val="008B5078"/>
    <w:rsid w:val="008B526A"/>
    <w:rsid w:val="008B60A9"/>
    <w:rsid w:val="008B63E4"/>
    <w:rsid w:val="008B6973"/>
    <w:rsid w:val="008B7370"/>
    <w:rsid w:val="008C1231"/>
    <w:rsid w:val="008C235C"/>
    <w:rsid w:val="008C302D"/>
    <w:rsid w:val="008C3E64"/>
    <w:rsid w:val="008C438F"/>
    <w:rsid w:val="008C45A0"/>
    <w:rsid w:val="008C5020"/>
    <w:rsid w:val="008C5478"/>
    <w:rsid w:val="008C56AE"/>
    <w:rsid w:val="008C72BC"/>
    <w:rsid w:val="008C7381"/>
    <w:rsid w:val="008C783D"/>
    <w:rsid w:val="008C7F0D"/>
    <w:rsid w:val="008D43E5"/>
    <w:rsid w:val="008D4BB3"/>
    <w:rsid w:val="008D5671"/>
    <w:rsid w:val="008D6C6A"/>
    <w:rsid w:val="008D6DE8"/>
    <w:rsid w:val="008D77D4"/>
    <w:rsid w:val="008E08E5"/>
    <w:rsid w:val="008E0AB7"/>
    <w:rsid w:val="008E0D3A"/>
    <w:rsid w:val="008E162B"/>
    <w:rsid w:val="008E19BB"/>
    <w:rsid w:val="008E1B8D"/>
    <w:rsid w:val="008E2AA7"/>
    <w:rsid w:val="008E315B"/>
    <w:rsid w:val="008E3EA3"/>
    <w:rsid w:val="008E5899"/>
    <w:rsid w:val="008E7953"/>
    <w:rsid w:val="008E7E1E"/>
    <w:rsid w:val="008F065A"/>
    <w:rsid w:val="008F065C"/>
    <w:rsid w:val="008F0998"/>
    <w:rsid w:val="008F0E0F"/>
    <w:rsid w:val="008F10D0"/>
    <w:rsid w:val="008F13E9"/>
    <w:rsid w:val="008F1C19"/>
    <w:rsid w:val="008F24A1"/>
    <w:rsid w:val="008F2837"/>
    <w:rsid w:val="008F2AD4"/>
    <w:rsid w:val="008F2E87"/>
    <w:rsid w:val="008F3D9E"/>
    <w:rsid w:val="008F4344"/>
    <w:rsid w:val="008F494F"/>
    <w:rsid w:val="008F4D52"/>
    <w:rsid w:val="008F5430"/>
    <w:rsid w:val="008F7C8C"/>
    <w:rsid w:val="00900376"/>
    <w:rsid w:val="0090061E"/>
    <w:rsid w:val="009008D1"/>
    <w:rsid w:val="00900C60"/>
    <w:rsid w:val="009013C3"/>
    <w:rsid w:val="009013FA"/>
    <w:rsid w:val="0090171C"/>
    <w:rsid w:val="009018AA"/>
    <w:rsid w:val="00902AF9"/>
    <w:rsid w:val="00902C6F"/>
    <w:rsid w:val="0090524F"/>
    <w:rsid w:val="00906393"/>
    <w:rsid w:val="00906BF1"/>
    <w:rsid w:val="00906FA0"/>
    <w:rsid w:val="0090747F"/>
    <w:rsid w:val="0091003F"/>
    <w:rsid w:val="00910151"/>
    <w:rsid w:val="00910347"/>
    <w:rsid w:val="00911880"/>
    <w:rsid w:val="0091237C"/>
    <w:rsid w:val="009130C5"/>
    <w:rsid w:val="0091396A"/>
    <w:rsid w:val="0091453C"/>
    <w:rsid w:val="009145C9"/>
    <w:rsid w:val="00914714"/>
    <w:rsid w:val="00915001"/>
    <w:rsid w:val="00915112"/>
    <w:rsid w:val="00915129"/>
    <w:rsid w:val="0091570C"/>
    <w:rsid w:val="009161E0"/>
    <w:rsid w:val="00916A5A"/>
    <w:rsid w:val="00916FF8"/>
    <w:rsid w:val="009173ED"/>
    <w:rsid w:val="00920700"/>
    <w:rsid w:val="00920850"/>
    <w:rsid w:val="00920E7A"/>
    <w:rsid w:val="00921818"/>
    <w:rsid w:val="00921B95"/>
    <w:rsid w:val="00921D3D"/>
    <w:rsid w:val="009221E8"/>
    <w:rsid w:val="009228D4"/>
    <w:rsid w:val="00922FB5"/>
    <w:rsid w:val="00923691"/>
    <w:rsid w:val="00923E09"/>
    <w:rsid w:val="00924BAB"/>
    <w:rsid w:val="00924C4E"/>
    <w:rsid w:val="00925B84"/>
    <w:rsid w:val="00925C86"/>
    <w:rsid w:val="00925F4B"/>
    <w:rsid w:val="00927AC0"/>
    <w:rsid w:val="00930464"/>
    <w:rsid w:val="00930473"/>
    <w:rsid w:val="00931BDA"/>
    <w:rsid w:val="00931DBB"/>
    <w:rsid w:val="009328A4"/>
    <w:rsid w:val="00934480"/>
    <w:rsid w:val="00934758"/>
    <w:rsid w:val="009349AD"/>
    <w:rsid w:val="00934A68"/>
    <w:rsid w:val="0093524F"/>
    <w:rsid w:val="00935347"/>
    <w:rsid w:val="00936705"/>
    <w:rsid w:val="009373E3"/>
    <w:rsid w:val="009377C9"/>
    <w:rsid w:val="00940094"/>
    <w:rsid w:val="009407E6"/>
    <w:rsid w:val="00941345"/>
    <w:rsid w:val="00941CFC"/>
    <w:rsid w:val="00942459"/>
    <w:rsid w:val="009431A7"/>
    <w:rsid w:val="009441E8"/>
    <w:rsid w:val="0094450E"/>
    <w:rsid w:val="00944ABE"/>
    <w:rsid w:val="00944B1E"/>
    <w:rsid w:val="009475B5"/>
    <w:rsid w:val="00947604"/>
    <w:rsid w:val="00947C25"/>
    <w:rsid w:val="00950FF1"/>
    <w:rsid w:val="00951BD3"/>
    <w:rsid w:val="00952013"/>
    <w:rsid w:val="00952144"/>
    <w:rsid w:val="009522E8"/>
    <w:rsid w:val="00952824"/>
    <w:rsid w:val="00953FA2"/>
    <w:rsid w:val="00954134"/>
    <w:rsid w:val="00954205"/>
    <w:rsid w:val="0095457F"/>
    <w:rsid w:val="00954DCB"/>
    <w:rsid w:val="00955C33"/>
    <w:rsid w:val="00956745"/>
    <w:rsid w:val="00956E01"/>
    <w:rsid w:val="00957A1D"/>
    <w:rsid w:val="00960783"/>
    <w:rsid w:val="00961BF3"/>
    <w:rsid w:val="00962C18"/>
    <w:rsid w:val="00963787"/>
    <w:rsid w:val="00963968"/>
    <w:rsid w:val="00963BCA"/>
    <w:rsid w:val="00965625"/>
    <w:rsid w:val="00966A48"/>
    <w:rsid w:val="009671C6"/>
    <w:rsid w:val="009677CC"/>
    <w:rsid w:val="00967DA9"/>
    <w:rsid w:val="00970372"/>
    <w:rsid w:val="00970C43"/>
    <w:rsid w:val="00971111"/>
    <w:rsid w:val="00971399"/>
    <w:rsid w:val="00971BF0"/>
    <w:rsid w:val="00971EF5"/>
    <w:rsid w:val="0097233A"/>
    <w:rsid w:val="00972AA5"/>
    <w:rsid w:val="00976587"/>
    <w:rsid w:val="0097658F"/>
    <w:rsid w:val="00977736"/>
    <w:rsid w:val="00977CCC"/>
    <w:rsid w:val="00977E4E"/>
    <w:rsid w:val="00981DD3"/>
    <w:rsid w:val="0098215D"/>
    <w:rsid w:val="00982266"/>
    <w:rsid w:val="0098448B"/>
    <w:rsid w:val="009846E3"/>
    <w:rsid w:val="009851C1"/>
    <w:rsid w:val="00985472"/>
    <w:rsid w:val="0098549A"/>
    <w:rsid w:val="00985C17"/>
    <w:rsid w:val="00985D45"/>
    <w:rsid w:val="00986245"/>
    <w:rsid w:val="0098645D"/>
    <w:rsid w:val="00986762"/>
    <w:rsid w:val="00986C9E"/>
    <w:rsid w:val="00987A1A"/>
    <w:rsid w:val="00990613"/>
    <w:rsid w:val="00990FAC"/>
    <w:rsid w:val="0099125E"/>
    <w:rsid w:val="009913C9"/>
    <w:rsid w:val="00991A02"/>
    <w:rsid w:val="00991B8C"/>
    <w:rsid w:val="00991D59"/>
    <w:rsid w:val="00993CF2"/>
    <w:rsid w:val="0099543B"/>
    <w:rsid w:val="00995A69"/>
    <w:rsid w:val="009960BE"/>
    <w:rsid w:val="00996D4B"/>
    <w:rsid w:val="009973F4"/>
    <w:rsid w:val="009976CF"/>
    <w:rsid w:val="009A0985"/>
    <w:rsid w:val="009A206C"/>
    <w:rsid w:val="009A262D"/>
    <w:rsid w:val="009A2F89"/>
    <w:rsid w:val="009A35A8"/>
    <w:rsid w:val="009A3D88"/>
    <w:rsid w:val="009A3F90"/>
    <w:rsid w:val="009A40AA"/>
    <w:rsid w:val="009A4289"/>
    <w:rsid w:val="009A6031"/>
    <w:rsid w:val="009A655D"/>
    <w:rsid w:val="009A6850"/>
    <w:rsid w:val="009A6879"/>
    <w:rsid w:val="009A6CFE"/>
    <w:rsid w:val="009A6EEE"/>
    <w:rsid w:val="009A7592"/>
    <w:rsid w:val="009A7F78"/>
    <w:rsid w:val="009B0A1A"/>
    <w:rsid w:val="009B0BB4"/>
    <w:rsid w:val="009B12DB"/>
    <w:rsid w:val="009B15BA"/>
    <w:rsid w:val="009B17E2"/>
    <w:rsid w:val="009B1B9F"/>
    <w:rsid w:val="009B1CE5"/>
    <w:rsid w:val="009B26BA"/>
    <w:rsid w:val="009B2E96"/>
    <w:rsid w:val="009B3662"/>
    <w:rsid w:val="009B3A66"/>
    <w:rsid w:val="009B4A17"/>
    <w:rsid w:val="009B505B"/>
    <w:rsid w:val="009B7FB3"/>
    <w:rsid w:val="009C0E91"/>
    <w:rsid w:val="009C1803"/>
    <w:rsid w:val="009C1B2D"/>
    <w:rsid w:val="009C267E"/>
    <w:rsid w:val="009C3880"/>
    <w:rsid w:val="009C3E58"/>
    <w:rsid w:val="009C4442"/>
    <w:rsid w:val="009C5A25"/>
    <w:rsid w:val="009C6C0F"/>
    <w:rsid w:val="009C73A9"/>
    <w:rsid w:val="009C74CF"/>
    <w:rsid w:val="009C7B7E"/>
    <w:rsid w:val="009D0135"/>
    <w:rsid w:val="009D0A67"/>
    <w:rsid w:val="009D0EA1"/>
    <w:rsid w:val="009D1510"/>
    <w:rsid w:val="009D2351"/>
    <w:rsid w:val="009D263D"/>
    <w:rsid w:val="009D2827"/>
    <w:rsid w:val="009D28B4"/>
    <w:rsid w:val="009D2BEC"/>
    <w:rsid w:val="009D2C3E"/>
    <w:rsid w:val="009D4A7A"/>
    <w:rsid w:val="009D5250"/>
    <w:rsid w:val="009D53F9"/>
    <w:rsid w:val="009D5AF3"/>
    <w:rsid w:val="009E02B8"/>
    <w:rsid w:val="009E0D6B"/>
    <w:rsid w:val="009E23D3"/>
    <w:rsid w:val="009E23E7"/>
    <w:rsid w:val="009E2587"/>
    <w:rsid w:val="009E31FE"/>
    <w:rsid w:val="009E378B"/>
    <w:rsid w:val="009E3BC2"/>
    <w:rsid w:val="009E3EBE"/>
    <w:rsid w:val="009E4BA1"/>
    <w:rsid w:val="009F1962"/>
    <w:rsid w:val="009F19AD"/>
    <w:rsid w:val="009F1F57"/>
    <w:rsid w:val="009F2AF6"/>
    <w:rsid w:val="009F33FA"/>
    <w:rsid w:val="009F3AED"/>
    <w:rsid w:val="009F3DF4"/>
    <w:rsid w:val="009F4369"/>
    <w:rsid w:val="009F43F2"/>
    <w:rsid w:val="009F47E2"/>
    <w:rsid w:val="009F713B"/>
    <w:rsid w:val="009F74CF"/>
    <w:rsid w:val="009F7CE3"/>
    <w:rsid w:val="00A0010A"/>
    <w:rsid w:val="00A022F4"/>
    <w:rsid w:val="00A024B0"/>
    <w:rsid w:val="00A033B0"/>
    <w:rsid w:val="00A03F7B"/>
    <w:rsid w:val="00A04628"/>
    <w:rsid w:val="00A04ABF"/>
    <w:rsid w:val="00A051D0"/>
    <w:rsid w:val="00A05B9C"/>
    <w:rsid w:val="00A0605F"/>
    <w:rsid w:val="00A060E0"/>
    <w:rsid w:val="00A068DB"/>
    <w:rsid w:val="00A06964"/>
    <w:rsid w:val="00A10246"/>
    <w:rsid w:val="00A1173A"/>
    <w:rsid w:val="00A11C30"/>
    <w:rsid w:val="00A11FB9"/>
    <w:rsid w:val="00A11FF6"/>
    <w:rsid w:val="00A14667"/>
    <w:rsid w:val="00A1577F"/>
    <w:rsid w:val="00A15933"/>
    <w:rsid w:val="00A16083"/>
    <w:rsid w:val="00A16215"/>
    <w:rsid w:val="00A167DE"/>
    <w:rsid w:val="00A173BE"/>
    <w:rsid w:val="00A1788F"/>
    <w:rsid w:val="00A20554"/>
    <w:rsid w:val="00A21BC2"/>
    <w:rsid w:val="00A24970"/>
    <w:rsid w:val="00A25002"/>
    <w:rsid w:val="00A2555F"/>
    <w:rsid w:val="00A25FA1"/>
    <w:rsid w:val="00A27A71"/>
    <w:rsid w:val="00A27CC1"/>
    <w:rsid w:val="00A32F10"/>
    <w:rsid w:val="00A33718"/>
    <w:rsid w:val="00A338B6"/>
    <w:rsid w:val="00A34903"/>
    <w:rsid w:val="00A34AA4"/>
    <w:rsid w:val="00A34BC3"/>
    <w:rsid w:val="00A34BC9"/>
    <w:rsid w:val="00A35676"/>
    <w:rsid w:val="00A35BC4"/>
    <w:rsid w:val="00A3673B"/>
    <w:rsid w:val="00A373BC"/>
    <w:rsid w:val="00A3743E"/>
    <w:rsid w:val="00A37925"/>
    <w:rsid w:val="00A37CD2"/>
    <w:rsid w:val="00A409B2"/>
    <w:rsid w:val="00A40C24"/>
    <w:rsid w:val="00A41C21"/>
    <w:rsid w:val="00A4389E"/>
    <w:rsid w:val="00A44573"/>
    <w:rsid w:val="00A44EA0"/>
    <w:rsid w:val="00A44EAA"/>
    <w:rsid w:val="00A46A08"/>
    <w:rsid w:val="00A46C28"/>
    <w:rsid w:val="00A47487"/>
    <w:rsid w:val="00A51777"/>
    <w:rsid w:val="00A53CB0"/>
    <w:rsid w:val="00A53FB6"/>
    <w:rsid w:val="00A54898"/>
    <w:rsid w:val="00A54D72"/>
    <w:rsid w:val="00A56009"/>
    <w:rsid w:val="00A560A8"/>
    <w:rsid w:val="00A56147"/>
    <w:rsid w:val="00A566A3"/>
    <w:rsid w:val="00A56860"/>
    <w:rsid w:val="00A57121"/>
    <w:rsid w:val="00A61072"/>
    <w:rsid w:val="00A61C67"/>
    <w:rsid w:val="00A62404"/>
    <w:rsid w:val="00A62924"/>
    <w:rsid w:val="00A6308A"/>
    <w:rsid w:val="00A64334"/>
    <w:rsid w:val="00A64610"/>
    <w:rsid w:val="00A64980"/>
    <w:rsid w:val="00A65295"/>
    <w:rsid w:val="00A65BC8"/>
    <w:rsid w:val="00A66D6B"/>
    <w:rsid w:val="00A6742D"/>
    <w:rsid w:val="00A675A3"/>
    <w:rsid w:val="00A67725"/>
    <w:rsid w:val="00A67E1D"/>
    <w:rsid w:val="00A7016E"/>
    <w:rsid w:val="00A702FA"/>
    <w:rsid w:val="00A706F5"/>
    <w:rsid w:val="00A70AF0"/>
    <w:rsid w:val="00A70F66"/>
    <w:rsid w:val="00A71322"/>
    <w:rsid w:val="00A7135C"/>
    <w:rsid w:val="00A71438"/>
    <w:rsid w:val="00A71622"/>
    <w:rsid w:val="00A71738"/>
    <w:rsid w:val="00A71842"/>
    <w:rsid w:val="00A71B9D"/>
    <w:rsid w:val="00A71CEE"/>
    <w:rsid w:val="00A74D5D"/>
    <w:rsid w:val="00A74EA6"/>
    <w:rsid w:val="00A75BBB"/>
    <w:rsid w:val="00A76667"/>
    <w:rsid w:val="00A76ED7"/>
    <w:rsid w:val="00A76EF8"/>
    <w:rsid w:val="00A77136"/>
    <w:rsid w:val="00A77C6E"/>
    <w:rsid w:val="00A77EB3"/>
    <w:rsid w:val="00A804DF"/>
    <w:rsid w:val="00A805CF"/>
    <w:rsid w:val="00A81216"/>
    <w:rsid w:val="00A83114"/>
    <w:rsid w:val="00A83989"/>
    <w:rsid w:val="00A8401F"/>
    <w:rsid w:val="00A84424"/>
    <w:rsid w:val="00A849C4"/>
    <w:rsid w:val="00A84D5C"/>
    <w:rsid w:val="00A8640A"/>
    <w:rsid w:val="00A87767"/>
    <w:rsid w:val="00A903C6"/>
    <w:rsid w:val="00A906C2"/>
    <w:rsid w:val="00A91D69"/>
    <w:rsid w:val="00A927F1"/>
    <w:rsid w:val="00A932EB"/>
    <w:rsid w:val="00A934AF"/>
    <w:rsid w:val="00A944AE"/>
    <w:rsid w:val="00A94F24"/>
    <w:rsid w:val="00A95603"/>
    <w:rsid w:val="00A95E15"/>
    <w:rsid w:val="00A96056"/>
    <w:rsid w:val="00A97944"/>
    <w:rsid w:val="00AA01EA"/>
    <w:rsid w:val="00AA0264"/>
    <w:rsid w:val="00AA0D3D"/>
    <w:rsid w:val="00AA1150"/>
    <w:rsid w:val="00AA1617"/>
    <w:rsid w:val="00AA2B02"/>
    <w:rsid w:val="00AA3DFA"/>
    <w:rsid w:val="00AA4251"/>
    <w:rsid w:val="00AA4781"/>
    <w:rsid w:val="00AA4E8B"/>
    <w:rsid w:val="00AA51F6"/>
    <w:rsid w:val="00AA541A"/>
    <w:rsid w:val="00AA5800"/>
    <w:rsid w:val="00AA5E15"/>
    <w:rsid w:val="00AA789A"/>
    <w:rsid w:val="00AB04AF"/>
    <w:rsid w:val="00AB2129"/>
    <w:rsid w:val="00AB2B50"/>
    <w:rsid w:val="00AB3C0C"/>
    <w:rsid w:val="00AB4223"/>
    <w:rsid w:val="00AB42BC"/>
    <w:rsid w:val="00AB4636"/>
    <w:rsid w:val="00AB4FE6"/>
    <w:rsid w:val="00AB55FD"/>
    <w:rsid w:val="00AB61C5"/>
    <w:rsid w:val="00AB700A"/>
    <w:rsid w:val="00AB7267"/>
    <w:rsid w:val="00AB7389"/>
    <w:rsid w:val="00AB7A4E"/>
    <w:rsid w:val="00AC04EC"/>
    <w:rsid w:val="00AC065A"/>
    <w:rsid w:val="00AC0EB6"/>
    <w:rsid w:val="00AC12A4"/>
    <w:rsid w:val="00AC1534"/>
    <w:rsid w:val="00AC195C"/>
    <w:rsid w:val="00AC38AE"/>
    <w:rsid w:val="00AC4E19"/>
    <w:rsid w:val="00AC5209"/>
    <w:rsid w:val="00AC5ACF"/>
    <w:rsid w:val="00AC5B67"/>
    <w:rsid w:val="00AC618C"/>
    <w:rsid w:val="00AC70F8"/>
    <w:rsid w:val="00AC7F43"/>
    <w:rsid w:val="00AD05A7"/>
    <w:rsid w:val="00AD06A1"/>
    <w:rsid w:val="00AD0978"/>
    <w:rsid w:val="00AD160D"/>
    <w:rsid w:val="00AD1F50"/>
    <w:rsid w:val="00AD2C20"/>
    <w:rsid w:val="00AD2FED"/>
    <w:rsid w:val="00AD4DF4"/>
    <w:rsid w:val="00AD6400"/>
    <w:rsid w:val="00AD7689"/>
    <w:rsid w:val="00AE053A"/>
    <w:rsid w:val="00AE0E34"/>
    <w:rsid w:val="00AE113A"/>
    <w:rsid w:val="00AE1828"/>
    <w:rsid w:val="00AE1EFD"/>
    <w:rsid w:val="00AE3350"/>
    <w:rsid w:val="00AE33AD"/>
    <w:rsid w:val="00AE375C"/>
    <w:rsid w:val="00AE3EA0"/>
    <w:rsid w:val="00AE4828"/>
    <w:rsid w:val="00AE4903"/>
    <w:rsid w:val="00AE4C4C"/>
    <w:rsid w:val="00AE4C99"/>
    <w:rsid w:val="00AE5090"/>
    <w:rsid w:val="00AE548B"/>
    <w:rsid w:val="00AE5738"/>
    <w:rsid w:val="00AE66DE"/>
    <w:rsid w:val="00AE70EC"/>
    <w:rsid w:val="00AE716D"/>
    <w:rsid w:val="00AE7220"/>
    <w:rsid w:val="00AF0A70"/>
    <w:rsid w:val="00AF0DB8"/>
    <w:rsid w:val="00AF2807"/>
    <w:rsid w:val="00AF34BF"/>
    <w:rsid w:val="00AF3DC2"/>
    <w:rsid w:val="00AF40A3"/>
    <w:rsid w:val="00AF42DC"/>
    <w:rsid w:val="00AF4A1C"/>
    <w:rsid w:val="00AF4D21"/>
    <w:rsid w:val="00AF54CB"/>
    <w:rsid w:val="00AF5A26"/>
    <w:rsid w:val="00AF5A44"/>
    <w:rsid w:val="00AF67E8"/>
    <w:rsid w:val="00AF6BF9"/>
    <w:rsid w:val="00AF6F6D"/>
    <w:rsid w:val="00AF78CC"/>
    <w:rsid w:val="00B019D7"/>
    <w:rsid w:val="00B01CB0"/>
    <w:rsid w:val="00B02C8C"/>
    <w:rsid w:val="00B039D5"/>
    <w:rsid w:val="00B03A78"/>
    <w:rsid w:val="00B03E3D"/>
    <w:rsid w:val="00B04C55"/>
    <w:rsid w:val="00B05A75"/>
    <w:rsid w:val="00B05DAD"/>
    <w:rsid w:val="00B0668F"/>
    <w:rsid w:val="00B07D73"/>
    <w:rsid w:val="00B1002F"/>
    <w:rsid w:val="00B114B1"/>
    <w:rsid w:val="00B11536"/>
    <w:rsid w:val="00B11D2C"/>
    <w:rsid w:val="00B1251A"/>
    <w:rsid w:val="00B12A75"/>
    <w:rsid w:val="00B13B2E"/>
    <w:rsid w:val="00B145F5"/>
    <w:rsid w:val="00B14A18"/>
    <w:rsid w:val="00B153A8"/>
    <w:rsid w:val="00B15A68"/>
    <w:rsid w:val="00B171B1"/>
    <w:rsid w:val="00B1755C"/>
    <w:rsid w:val="00B177C3"/>
    <w:rsid w:val="00B20115"/>
    <w:rsid w:val="00B202A9"/>
    <w:rsid w:val="00B203E6"/>
    <w:rsid w:val="00B20F89"/>
    <w:rsid w:val="00B2175B"/>
    <w:rsid w:val="00B221D0"/>
    <w:rsid w:val="00B23852"/>
    <w:rsid w:val="00B24EC7"/>
    <w:rsid w:val="00B277C7"/>
    <w:rsid w:val="00B278D0"/>
    <w:rsid w:val="00B27942"/>
    <w:rsid w:val="00B30302"/>
    <w:rsid w:val="00B30843"/>
    <w:rsid w:val="00B329CC"/>
    <w:rsid w:val="00B332E7"/>
    <w:rsid w:val="00B342D0"/>
    <w:rsid w:val="00B35EED"/>
    <w:rsid w:val="00B37E65"/>
    <w:rsid w:val="00B37F49"/>
    <w:rsid w:val="00B40418"/>
    <w:rsid w:val="00B40783"/>
    <w:rsid w:val="00B4084B"/>
    <w:rsid w:val="00B40D7E"/>
    <w:rsid w:val="00B41124"/>
    <w:rsid w:val="00B41142"/>
    <w:rsid w:val="00B41859"/>
    <w:rsid w:val="00B42528"/>
    <w:rsid w:val="00B42C06"/>
    <w:rsid w:val="00B43285"/>
    <w:rsid w:val="00B4378E"/>
    <w:rsid w:val="00B43886"/>
    <w:rsid w:val="00B44FB6"/>
    <w:rsid w:val="00B46376"/>
    <w:rsid w:val="00B469D1"/>
    <w:rsid w:val="00B47516"/>
    <w:rsid w:val="00B4772B"/>
    <w:rsid w:val="00B506A7"/>
    <w:rsid w:val="00B506C3"/>
    <w:rsid w:val="00B50F52"/>
    <w:rsid w:val="00B521F7"/>
    <w:rsid w:val="00B5232D"/>
    <w:rsid w:val="00B52C43"/>
    <w:rsid w:val="00B54376"/>
    <w:rsid w:val="00B5572B"/>
    <w:rsid w:val="00B55C41"/>
    <w:rsid w:val="00B564E0"/>
    <w:rsid w:val="00B5704D"/>
    <w:rsid w:val="00B57686"/>
    <w:rsid w:val="00B57923"/>
    <w:rsid w:val="00B608EC"/>
    <w:rsid w:val="00B644CD"/>
    <w:rsid w:val="00B65D01"/>
    <w:rsid w:val="00B65F39"/>
    <w:rsid w:val="00B664A5"/>
    <w:rsid w:val="00B6660B"/>
    <w:rsid w:val="00B66AA3"/>
    <w:rsid w:val="00B71161"/>
    <w:rsid w:val="00B7131D"/>
    <w:rsid w:val="00B716EB"/>
    <w:rsid w:val="00B71F8D"/>
    <w:rsid w:val="00B71FAA"/>
    <w:rsid w:val="00B725D8"/>
    <w:rsid w:val="00B7270E"/>
    <w:rsid w:val="00B7420C"/>
    <w:rsid w:val="00B74A3D"/>
    <w:rsid w:val="00B75544"/>
    <w:rsid w:val="00B75DB2"/>
    <w:rsid w:val="00B75F35"/>
    <w:rsid w:val="00B8144F"/>
    <w:rsid w:val="00B8187F"/>
    <w:rsid w:val="00B81B49"/>
    <w:rsid w:val="00B82359"/>
    <w:rsid w:val="00B8278A"/>
    <w:rsid w:val="00B82C59"/>
    <w:rsid w:val="00B8392D"/>
    <w:rsid w:val="00B839A8"/>
    <w:rsid w:val="00B8517C"/>
    <w:rsid w:val="00B859F0"/>
    <w:rsid w:val="00B85F10"/>
    <w:rsid w:val="00B86620"/>
    <w:rsid w:val="00B86B70"/>
    <w:rsid w:val="00B902BB"/>
    <w:rsid w:val="00B9118B"/>
    <w:rsid w:val="00B919ED"/>
    <w:rsid w:val="00B91A67"/>
    <w:rsid w:val="00B91D0B"/>
    <w:rsid w:val="00B91FAB"/>
    <w:rsid w:val="00B922AA"/>
    <w:rsid w:val="00B9231D"/>
    <w:rsid w:val="00B923FA"/>
    <w:rsid w:val="00B92444"/>
    <w:rsid w:val="00B9343E"/>
    <w:rsid w:val="00B94114"/>
    <w:rsid w:val="00B947D2"/>
    <w:rsid w:val="00B94C37"/>
    <w:rsid w:val="00B97431"/>
    <w:rsid w:val="00BA0E6A"/>
    <w:rsid w:val="00BA1930"/>
    <w:rsid w:val="00BA1BB1"/>
    <w:rsid w:val="00BA2EB9"/>
    <w:rsid w:val="00BA34E0"/>
    <w:rsid w:val="00BA3994"/>
    <w:rsid w:val="00BA5F97"/>
    <w:rsid w:val="00BA66E5"/>
    <w:rsid w:val="00BA6C54"/>
    <w:rsid w:val="00BA7C24"/>
    <w:rsid w:val="00BB029B"/>
    <w:rsid w:val="00BB0844"/>
    <w:rsid w:val="00BB08B9"/>
    <w:rsid w:val="00BB1EB1"/>
    <w:rsid w:val="00BB2093"/>
    <w:rsid w:val="00BB2EF7"/>
    <w:rsid w:val="00BB528F"/>
    <w:rsid w:val="00BB54AC"/>
    <w:rsid w:val="00BB550E"/>
    <w:rsid w:val="00BB6C61"/>
    <w:rsid w:val="00BB6E5C"/>
    <w:rsid w:val="00BC032E"/>
    <w:rsid w:val="00BC04BB"/>
    <w:rsid w:val="00BC0B51"/>
    <w:rsid w:val="00BC0BF4"/>
    <w:rsid w:val="00BC0C7C"/>
    <w:rsid w:val="00BC11A3"/>
    <w:rsid w:val="00BC1F04"/>
    <w:rsid w:val="00BC1FD2"/>
    <w:rsid w:val="00BC4C4E"/>
    <w:rsid w:val="00BC539A"/>
    <w:rsid w:val="00BC6731"/>
    <w:rsid w:val="00BC6C82"/>
    <w:rsid w:val="00BC7114"/>
    <w:rsid w:val="00BC74DD"/>
    <w:rsid w:val="00BC7DA0"/>
    <w:rsid w:val="00BD0E1A"/>
    <w:rsid w:val="00BD1033"/>
    <w:rsid w:val="00BD1B36"/>
    <w:rsid w:val="00BD2ACF"/>
    <w:rsid w:val="00BD2C16"/>
    <w:rsid w:val="00BD2F07"/>
    <w:rsid w:val="00BD46F6"/>
    <w:rsid w:val="00BD49F5"/>
    <w:rsid w:val="00BD4C62"/>
    <w:rsid w:val="00BD50E0"/>
    <w:rsid w:val="00BD5436"/>
    <w:rsid w:val="00BD6112"/>
    <w:rsid w:val="00BD6358"/>
    <w:rsid w:val="00BD6E35"/>
    <w:rsid w:val="00BE0BD9"/>
    <w:rsid w:val="00BE0FD2"/>
    <w:rsid w:val="00BE27AA"/>
    <w:rsid w:val="00BE2A31"/>
    <w:rsid w:val="00BE3140"/>
    <w:rsid w:val="00BE333E"/>
    <w:rsid w:val="00BE6224"/>
    <w:rsid w:val="00BE67FF"/>
    <w:rsid w:val="00BE6C3A"/>
    <w:rsid w:val="00BE7C48"/>
    <w:rsid w:val="00BF051D"/>
    <w:rsid w:val="00BF1255"/>
    <w:rsid w:val="00BF2483"/>
    <w:rsid w:val="00BF28A3"/>
    <w:rsid w:val="00BF2F59"/>
    <w:rsid w:val="00BF4716"/>
    <w:rsid w:val="00BF4C51"/>
    <w:rsid w:val="00BF5CEB"/>
    <w:rsid w:val="00BF7F5E"/>
    <w:rsid w:val="00C01D2F"/>
    <w:rsid w:val="00C020E9"/>
    <w:rsid w:val="00C0559F"/>
    <w:rsid w:val="00C05843"/>
    <w:rsid w:val="00C100DE"/>
    <w:rsid w:val="00C12405"/>
    <w:rsid w:val="00C13457"/>
    <w:rsid w:val="00C134C6"/>
    <w:rsid w:val="00C13980"/>
    <w:rsid w:val="00C13F29"/>
    <w:rsid w:val="00C141CB"/>
    <w:rsid w:val="00C14CAB"/>
    <w:rsid w:val="00C14EB0"/>
    <w:rsid w:val="00C1504F"/>
    <w:rsid w:val="00C1555E"/>
    <w:rsid w:val="00C157A4"/>
    <w:rsid w:val="00C16A15"/>
    <w:rsid w:val="00C16A92"/>
    <w:rsid w:val="00C16EC9"/>
    <w:rsid w:val="00C173D5"/>
    <w:rsid w:val="00C176F7"/>
    <w:rsid w:val="00C20E21"/>
    <w:rsid w:val="00C212D4"/>
    <w:rsid w:val="00C213BC"/>
    <w:rsid w:val="00C21743"/>
    <w:rsid w:val="00C217E1"/>
    <w:rsid w:val="00C229FB"/>
    <w:rsid w:val="00C23716"/>
    <w:rsid w:val="00C23A4B"/>
    <w:rsid w:val="00C247B0"/>
    <w:rsid w:val="00C249AB"/>
    <w:rsid w:val="00C24D45"/>
    <w:rsid w:val="00C2534B"/>
    <w:rsid w:val="00C25F4F"/>
    <w:rsid w:val="00C273AE"/>
    <w:rsid w:val="00C274F9"/>
    <w:rsid w:val="00C27CFF"/>
    <w:rsid w:val="00C27E2F"/>
    <w:rsid w:val="00C306D0"/>
    <w:rsid w:val="00C308BD"/>
    <w:rsid w:val="00C30ECA"/>
    <w:rsid w:val="00C31ABB"/>
    <w:rsid w:val="00C324E9"/>
    <w:rsid w:val="00C32B34"/>
    <w:rsid w:val="00C34AD8"/>
    <w:rsid w:val="00C34E76"/>
    <w:rsid w:val="00C35541"/>
    <w:rsid w:val="00C36274"/>
    <w:rsid w:val="00C36454"/>
    <w:rsid w:val="00C36949"/>
    <w:rsid w:val="00C36D7C"/>
    <w:rsid w:val="00C37185"/>
    <w:rsid w:val="00C37CAE"/>
    <w:rsid w:val="00C37E59"/>
    <w:rsid w:val="00C41561"/>
    <w:rsid w:val="00C41599"/>
    <w:rsid w:val="00C4243F"/>
    <w:rsid w:val="00C4249E"/>
    <w:rsid w:val="00C426C5"/>
    <w:rsid w:val="00C43988"/>
    <w:rsid w:val="00C44463"/>
    <w:rsid w:val="00C4621E"/>
    <w:rsid w:val="00C46290"/>
    <w:rsid w:val="00C462E4"/>
    <w:rsid w:val="00C478D1"/>
    <w:rsid w:val="00C509DA"/>
    <w:rsid w:val="00C513BF"/>
    <w:rsid w:val="00C52A10"/>
    <w:rsid w:val="00C52B21"/>
    <w:rsid w:val="00C52FCA"/>
    <w:rsid w:val="00C53BAC"/>
    <w:rsid w:val="00C56746"/>
    <w:rsid w:val="00C56A07"/>
    <w:rsid w:val="00C56ABC"/>
    <w:rsid w:val="00C571F0"/>
    <w:rsid w:val="00C57265"/>
    <w:rsid w:val="00C572C3"/>
    <w:rsid w:val="00C6003C"/>
    <w:rsid w:val="00C63284"/>
    <w:rsid w:val="00C638BD"/>
    <w:rsid w:val="00C639B6"/>
    <w:rsid w:val="00C63A39"/>
    <w:rsid w:val="00C63CC1"/>
    <w:rsid w:val="00C6447F"/>
    <w:rsid w:val="00C65061"/>
    <w:rsid w:val="00C65600"/>
    <w:rsid w:val="00C65A32"/>
    <w:rsid w:val="00C65EFC"/>
    <w:rsid w:val="00C662AD"/>
    <w:rsid w:val="00C67D11"/>
    <w:rsid w:val="00C70314"/>
    <w:rsid w:val="00C7032F"/>
    <w:rsid w:val="00C706DF"/>
    <w:rsid w:val="00C708F4"/>
    <w:rsid w:val="00C70BBB"/>
    <w:rsid w:val="00C70D06"/>
    <w:rsid w:val="00C70FE2"/>
    <w:rsid w:val="00C71693"/>
    <w:rsid w:val="00C735A2"/>
    <w:rsid w:val="00C73A90"/>
    <w:rsid w:val="00C74D49"/>
    <w:rsid w:val="00C75647"/>
    <w:rsid w:val="00C758BB"/>
    <w:rsid w:val="00C75BBA"/>
    <w:rsid w:val="00C766CC"/>
    <w:rsid w:val="00C77642"/>
    <w:rsid w:val="00C8452A"/>
    <w:rsid w:val="00C84888"/>
    <w:rsid w:val="00C855B3"/>
    <w:rsid w:val="00C85792"/>
    <w:rsid w:val="00C857E8"/>
    <w:rsid w:val="00C85EFE"/>
    <w:rsid w:val="00C86B43"/>
    <w:rsid w:val="00C86F5E"/>
    <w:rsid w:val="00C87E89"/>
    <w:rsid w:val="00C90C94"/>
    <w:rsid w:val="00C90EB9"/>
    <w:rsid w:val="00C9276A"/>
    <w:rsid w:val="00C93951"/>
    <w:rsid w:val="00C9405D"/>
    <w:rsid w:val="00C9428F"/>
    <w:rsid w:val="00C95047"/>
    <w:rsid w:val="00C957FF"/>
    <w:rsid w:val="00C96CFB"/>
    <w:rsid w:val="00CA0776"/>
    <w:rsid w:val="00CA12D3"/>
    <w:rsid w:val="00CA1B2F"/>
    <w:rsid w:val="00CA4760"/>
    <w:rsid w:val="00CA51D6"/>
    <w:rsid w:val="00CA565F"/>
    <w:rsid w:val="00CA581A"/>
    <w:rsid w:val="00CA6A15"/>
    <w:rsid w:val="00CA6B22"/>
    <w:rsid w:val="00CA6E0B"/>
    <w:rsid w:val="00CA7093"/>
    <w:rsid w:val="00CA790D"/>
    <w:rsid w:val="00CA7A9A"/>
    <w:rsid w:val="00CB0982"/>
    <w:rsid w:val="00CB0992"/>
    <w:rsid w:val="00CB0AF1"/>
    <w:rsid w:val="00CB2031"/>
    <w:rsid w:val="00CB20DA"/>
    <w:rsid w:val="00CB21FE"/>
    <w:rsid w:val="00CB2689"/>
    <w:rsid w:val="00CB319E"/>
    <w:rsid w:val="00CB42AD"/>
    <w:rsid w:val="00CB4627"/>
    <w:rsid w:val="00CB4748"/>
    <w:rsid w:val="00CB4DA9"/>
    <w:rsid w:val="00CB6111"/>
    <w:rsid w:val="00CB64F1"/>
    <w:rsid w:val="00CB78B7"/>
    <w:rsid w:val="00CC056C"/>
    <w:rsid w:val="00CC0B31"/>
    <w:rsid w:val="00CC129D"/>
    <w:rsid w:val="00CC2080"/>
    <w:rsid w:val="00CC2221"/>
    <w:rsid w:val="00CC223E"/>
    <w:rsid w:val="00CC3E60"/>
    <w:rsid w:val="00CC405B"/>
    <w:rsid w:val="00CC41C0"/>
    <w:rsid w:val="00CC4FAD"/>
    <w:rsid w:val="00CC6196"/>
    <w:rsid w:val="00CC6B1C"/>
    <w:rsid w:val="00CC6C6E"/>
    <w:rsid w:val="00CC6D23"/>
    <w:rsid w:val="00CC71E6"/>
    <w:rsid w:val="00CC7F40"/>
    <w:rsid w:val="00CD0D44"/>
    <w:rsid w:val="00CD3716"/>
    <w:rsid w:val="00CD37E8"/>
    <w:rsid w:val="00CD3D19"/>
    <w:rsid w:val="00CD4F27"/>
    <w:rsid w:val="00CD4FF5"/>
    <w:rsid w:val="00CD59DC"/>
    <w:rsid w:val="00CD5CC5"/>
    <w:rsid w:val="00CD6407"/>
    <w:rsid w:val="00CD79FD"/>
    <w:rsid w:val="00CD7A73"/>
    <w:rsid w:val="00CE0BD0"/>
    <w:rsid w:val="00CE22B3"/>
    <w:rsid w:val="00CE24E6"/>
    <w:rsid w:val="00CE3636"/>
    <w:rsid w:val="00CE4088"/>
    <w:rsid w:val="00CE4DCF"/>
    <w:rsid w:val="00CE5026"/>
    <w:rsid w:val="00CE5C3E"/>
    <w:rsid w:val="00CE6092"/>
    <w:rsid w:val="00CE6353"/>
    <w:rsid w:val="00CE6925"/>
    <w:rsid w:val="00CE7035"/>
    <w:rsid w:val="00CF1704"/>
    <w:rsid w:val="00CF232F"/>
    <w:rsid w:val="00CF2483"/>
    <w:rsid w:val="00CF3620"/>
    <w:rsid w:val="00CF367B"/>
    <w:rsid w:val="00CF4632"/>
    <w:rsid w:val="00CF4D90"/>
    <w:rsid w:val="00CF5E44"/>
    <w:rsid w:val="00CF693E"/>
    <w:rsid w:val="00CF6F18"/>
    <w:rsid w:val="00D0006E"/>
    <w:rsid w:val="00D01D43"/>
    <w:rsid w:val="00D02005"/>
    <w:rsid w:val="00D0338F"/>
    <w:rsid w:val="00D0378B"/>
    <w:rsid w:val="00D03F8F"/>
    <w:rsid w:val="00D0415A"/>
    <w:rsid w:val="00D04668"/>
    <w:rsid w:val="00D05E69"/>
    <w:rsid w:val="00D06854"/>
    <w:rsid w:val="00D101EA"/>
    <w:rsid w:val="00D1033C"/>
    <w:rsid w:val="00D10E17"/>
    <w:rsid w:val="00D11943"/>
    <w:rsid w:val="00D11D04"/>
    <w:rsid w:val="00D11DF7"/>
    <w:rsid w:val="00D12806"/>
    <w:rsid w:val="00D136CB"/>
    <w:rsid w:val="00D13B98"/>
    <w:rsid w:val="00D13DD3"/>
    <w:rsid w:val="00D14B54"/>
    <w:rsid w:val="00D15077"/>
    <w:rsid w:val="00D153C7"/>
    <w:rsid w:val="00D15496"/>
    <w:rsid w:val="00D159DE"/>
    <w:rsid w:val="00D16317"/>
    <w:rsid w:val="00D17C45"/>
    <w:rsid w:val="00D200B9"/>
    <w:rsid w:val="00D20333"/>
    <w:rsid w:val="00D203B0"/>
    <w:rsid w:val="00D20AF1"/>
    <w:rsid w:val="00D21205"/>
    <w:rsid w:val="00D22320"/>
    <w:rsid w:val="00D23654"/>
    <w:rsid w:val="00D237AE"/>
    <w:rsid w:val="00D2455E"/>
    <w:rsid w:val="00D25162"/>
    <w:rsid w:val="00D25B5C"/>
    <w:rsid w:val="00D2601D"/>
    <w:rsid w:val="00D26078"/>
    <w:rsid w:val="00D2621D"/>
    <w:rsid w:val="00D26F6E"/>
    <w:rsid w:val="00D273A5"/>
    <w:rsid w:val="00D30A7B"/>
    <w:rsid w:val="00D35BD9"/>
    <w:rsid w:val="00D364B4"/>
    <w:rsid w:val="00D36540"/>
    <w:rsid w:val="00D3705E"/>
    <w:rsid w:val="00D37987"/>
    <w:rsid w:val="00D37CDE"/>
    <w:rsid w:val="00D406F7"/>
    <w:rsid w:val="00D414DB"/>
    <w:rsid w:val="00D415A2"/>
    <w:rsid w:val="00D420F6"/>
    <w:rsid w:val="00D42591"/>
    <w:rsid w:val="00D4353E"/>
    <w:rsid w:val="00D439A1"/>
    <w:rsid w:val="00D43A7D"/>
    <w:rsid w:val="00D43ECB"/>
    <w:rsid w:val="00D44198"/>
    <w:rsid w:val="00D452E2"/>
    <w:rsid w:val="00D45331"/>
    <w:rsid w:val="00D45504"/>
    <w:rsid w:val="00D45A90"/>
    <w:rsid w:val="00D46183"/>
    <w:rsid w:val="00D4716B"/>
    <w:rsid w:val="00D475A3"/>
    <w:rsid w:val="00D50181"/>
    <w:rsid w:val="00D501F7"/>
    <w:rsid w:val="00D516DF"/>
    <w:rsid w:val="00D51CA8"/>
    <w:rsid w:val="00D520B4"/>
    <w:rsid w:val="00D52C4D"/>
    <w:rsid w:val="00D53439"/>
    <w:rsid w:val="00D53D49"/>
    <w:rsid w:val="00D547ED"/>
    <w:rsid w:val="00D548D2"/>
    <w:rsid w:val="00D54E79"/>
    <w:rsid w:val="00D5530B"/>
    <w:rsid w:val="00D55DEB"/>
    <w:rsid w:val="00D563BF"/>
    <w:rsid w:val="00D5649A"/>
    <w:rsid w:val="00D57430"/>
    <w:rsid w:val="00D5754F"/>
    <w:rsid w:val="00D57722"/>
    <w:rsid w:val="00D5797C"/>
    <w:rsid w:val="00D60588"/>
    <w:rsid w:val="00D60701"/>
    <w:rsid w:val="00D60E3C"/>
    <w:rsid w:val="00D616A3"/>
    <w:rsid w:val="00D619E6"/>
    <w:rsid w:val="00D627D4"/>
    <w:rsid w:val="00D62F6B"/>
    <w:rsid w:val="00D633A2"/>
    <w:rsid w:val="00D63544"/>
    <w:rsid w:val="00D63B3A"/>
    <w:rsid w:val="00D63B75"/>
    <w:rsid w:val="00D64289"/>
    <w:rsid w:val="00D64475"/>
    <w:rsid w:val="00D64D40"/>
    <w:rsid w:val="00D66D9B"/>
    <w:rsid w:val="00D66F63"/>
    <w:rsid w:val="00D67145"/>
    <w:rsid w:val="00D678D4"/>
    <w:rsid w:val="00D703D9"/>
    <w:rsid w:val="00D732FA"/>
    <w:rsid w:val="00D736B4"/>
    <w:rsid w:val="00D739A5"/>
    <w:rsid w:val="00D758B9"/>
    <w:rsid w:val="00D75B64"/>
    <w:rsid w:val="00D75E5B"/>
    <w:rsid w:val="00D7693F"/>
    <w:rsid w:val="00D76CFB"/>
    <w:rsid w:val="00D77028"/>
    <w:rsid w:val="00D80E1D"/>
    <w:rsid w:val="00D81495"/>
    <w:rsid w:val="00D818EC"/>
    <w:rsid w:val="00D81A87"/>
    <w:rsid w:val="00D82047"/>
    <w:rsid w:val="00D82CEF"/>
    <w:rsid w:val="00D82EDF"/>
    <w:rsid w:val="00D8339C"/>
    <w:rsid w:val="00D833A6"/>
    <w:rsid w:val="00D834AF"/>
    <w:rsid w:val="00D84702"/>
    <w:rsid w:val="00D84ADA"/>
    <w:rsid w:val="00D8522B"/>
    <w:rsid w:val="00D85FE9"/>
    <w:rsid w:val="00D86902"/>
    <w:rsid w:val="00D87EC4"/>
    <w:rsid w:val="00D87F09"/>
    <w:rsid w:val="00D902BE"/>
    <w:rsid w:val="00D9137D"/>
    <w:rsid w:val="00D914AA"/>
    <w:rsid w:val="00D93A80"/>
    <w:rsid w:val="00D94655"/>
    <w:rsid w:val="00D94893"/>
    <w:rsid w:val="00D94AA5"/>
    <w:rsid w:val="00D94D11"/>
    <w:rsid w:val="00D954AF"/>
    <w:rsid w:val="00D95F9C"/>
    <w:rsid w:val="00D96379"/>
    <w:rsid w:val="00D96402"/>
    <w:rsid w:val="00D979BC"/>
    <w:rsid w:val="00D97A05"/>
    <w:rsid w:val="00DA08B7"/>
    <w:rsid w:val="00DA0E62"/>
    <w:rsid w:val="00DA13CA"/>
    <w:rsid w:val="00DA1665"/>
    <w:rsid w:val="00DA191A"/>
    <w:rsid w:val="00DA2029"/>
    <w:rsid w:val="00DA22BD"/>
    <w:rsid w:val="00DA243A"/>
    <w:rsid w:val="00DA405A"/>
    <w:rsid w:val="00DA4820"/>
    <w:rsid w:val="00DA4DAF"/>
    <w:rsid w:val="00DA5515"/>
    <w:rsid w:val="00DA5991"/>
    <w:rsid w:val="00DA5C9B"/>
    <w:rsid w:val="00DB24B1"/>
    <w:rsid w:val="00DB2805"/>
    <w:rsid w:val="00DB309F"/>
    <w:rsid w:val="00DB3BF4"/>
    <w:rsid w:val="00DB46F2"/>
    <w:rsid w:val="00DB4BEA"/>
    <w:rsid w:val="00DB4E50"/>
    <w:rsid w:val="00DB518F"/>
    <w:rsid w:val="00DB5681"/>
    <w:rsid w:val="00DB5BE9"/>
    <w:rsid w:val="00DB6472"/>
    <w:rsid w:val="00DB7CE8"/>
    <w:rsid w:val="00DC04C8"/>
    <w:rsid w:val="00DC0FF0"/>
    <w:rsid w:val="00DC2047"/>
    <w:rsid w:val="00DC25E4"/>
    <w:rsid w:val="00DC50A6"/>
    <w:rsid w:val="00DC5233"/>
    <w:rsid w:val="00DC58EA"/>
    <w:rsid w:val="00DC5957"/>
    <w:rsid w:val="00DC5F62"/>
    <w:rsid w:val="00DC5F77"/>
    <w:rsid w:val="00DC607C"/>
    <w:rsid w:val="00DC6781"/>
    <w:rsid w:val="00DC7C01"/>
    <w:rsid w:val="00DD1FD5"/>
    <w:rsid w:val="00DD2C3B"/>
    <w:rsid w:val="00DD346C"/>
    <w:rsid w:val="00DD3E1D"/>
    <w:rsid w:val="00DD6218"/>
    <w:rsid w:val="00DD6361"/>
    <w:rsid w:val="00DD6528"/>
    <w:rsid w:val="00DD6D97"/>
    <w:rsid w:val="00DD74B5"/>
    <w:rsid w:val="00DE0643"/>
    <w:rsid w:val="00DE15EF"/>
    <w:rsid w:val="00DE275A"/>
    <w:rsid w:val="00DE2AE7"/>
    <w:rsid w:val="00DE363D"/>
    <w:rsid w:val="00DE3E36"/>
    <w:rsid w:val="00DE5075"/>
    <w:rsid w:val="00DE55EE"/>
    <w:rsid w:val="00DE60CA"/>
    <w:rsid w:val="00DE60FF"/>
    <w:rsid w:val="00DE69C6"/>
    <w:rsid w:val="00DE6AC5"/>
    <w:rsid w:val="00DE77E0"/>
    <w:rsid w:val="00DE7C48"/>
    <w:rsid w:val="00DF1035"/>
    <w:rsid w:val="00DF1265"/>
    <w:rsid w:val="00DF28FC"/>
    <w:rsid w:val="00DF2F84"/>
    <w:rsid w:val="00DF347F"/>
    <w:rsid w:val="00DF3688"/>
    <w:rsid w:val="00DF5793"/>
    <w:rsid w:val="00DF60D2"/>
    <w:rsid w:val="00DF6CFE"/>
    <w:rsid w:val="00E0034F"/>
    <w:rsid w:val="00E01403"/>
    <w:rsid w:val="00E01875"/>
    <w:rsid w:val="00E01DF6"/>
    <w:rsid w:val="00E0217D"/>
    <w:rsid w:val="00E026AB"/>
    <w:rsid w:val="00E026FA"/>
    <w:rsid w:val="00E02DDB"/>
    <w:rsid w:val="00E0394D"/>
    <w:rsid w:val="00E03A96"/>
    <w:rsid w:val="00E04122"/>
    <w:rsid w:val="00E04411"/>
    <w:rsid w:val="00E05321"/>
    <w:rsid w:val="00E06F52"/>
    <w:rsid w:val="00E07530"/>
    <w:rsid w:val="00E07CC6"/>
    <w:rsid w:val="00E1019B"/>
    <w:rsid w:val="00E10917"/>
    <w:rsid w:val="00E125D5"/>
    <w:rsid w:val="00E1269C"/>
    <w:rsid w:val="00E133BC"/>
    <w:rsid w:val="00E156E0"/>
    <w:rsid w:val="00E1618C"/>
    <w:rsid w:val="00E16655"/>
    <w:rsid w:val="00E1721F"/>
    <w:rsid w:val="00E17315"/>
    <w:rsid w:val="00E179F3"/>
    <w:rsid w:val="00E17C16"/>
    <w:rsid w:val="00E17DD0"/>
    <w:rsid w:val="00E20070"/>
    <w:rsid w:val="00E20789"/>
    <w:rsid w:val="00E20938"/>
    <w:rsid w:val="00E21F71"/>
    <w:rsid w:val="00E2269A"/>
    <w:rsid w:val="00E22F52"/>
    <w:rsid w:val="00E230C9"/>
    <w:rsid w:val="00E23286"/>
    <w:rsid w:val="00E24992"/>
    <w:rsid w:val="00E256BC"/>
    <w:rsid w:val="00E25983"/>
    <w:rsid w:val="00E25A5B"/>
    <w:rsid w:val="00E2631C"/>
    <w:rsid w:val="00E30641"/>
    <w:rsid w:val="00E3125C"/>
    <w:rsid w:val="00E31984"/>
    <w:rsid w:val="00E319B3"/>
    <w:rsid w:val="00E32DA7"/>
    <w:rsid w:val="00E33F27"/>
    <w:rsid w:val="00E34460"/>
    <w:rsid w:val="00E35732"/>
    <w:rsid w:val="00E35F14"/>
    <w:rsid w:val="00E36314"/>
    <w:rsid w:val="00E36D5F"/>
    <w:rsid w:val="00E3776F"/>
    <w:rsid w:val="00E405A9"/>
    <w:rsid w:val="00E40B02"/>
    <w:rsid w:val="00E40B17"/>
    <w:rsid w:val="00E40FF3"/>
    <w:rsid w:val="00E4151B"/>
    <w:rsid w:val="00E4252A"/>
    <w:rsid w:val="00E43BFF"/>
    <w:rsid w:val="00E44C6D"/>
    <w:rsid w:val="00E450F0"/>
    <w:rsid w:val="00E45660"/>
    <w:rsid w:val="00E46E77"/>
    <w:rsid w:val="00E47BAA"/>
    <w:rsid w:val="00E47D77"/>
    <w:rsid w:val="00E50666"/>
    <w:rsid w:val="00E50E68"/>
    <w:rsid w:val="00E511D4"/>
    <w:rsid w:val="00E52EF3"/>
    <w:rsid w:val="00E554AD"/>
    <w:rsid w:val="00E555DB"/>
    <w:rsid w:val="00E559A3"/>
    <w:rsid w:val="00E55A45"/>
    <w:rsid w:val="00E560E7"/>
    <w:rsid w:val="00E5699E"/>
    <w:rsid w:val="00E56A7B"/>
    <w:rsid w:val="00E5780F"/>
    <w:rsid w:val="00E60E6B"/>
    <w:rsid w:val="00E62364"/>
    <w:rsid w:val="00E625B4"/>
    <w:rsid w:val="00E65B0B"/>
    <w:rsid w:val="00E65E7F"/>
    <w:rsid w:val="00E66048"/>
    <w:rsid w:val="00E661BA"/>
    <w:rsid w:val="00E66FEB"/>
    <w:rsid w:val="00E709BD"/>
    <w:rsid w:val="00E70DB6"/>
    <w:rsid w:val="00E7109A"/>
    <w:rsid w:val="00E7130E"/>
    <w:rsid w:val="00E720EC"/>
    <w:rsid w:val="00E730F7"/>
    <w:rsid w:val="00E762CF"/>
    <w:rsid w:val="00E76D1B"/>
    <w:rsid w:val="00E76EE8"/>
    <w:rsid w:val="00E77437"/>
    <w:rsid w:val="00E8037E"/>
    <w:rsid w:val="00E8060B"/>
    <w:rsid w:val="00E8073B"/>
    <w:rsid w:val="00E80851"/>
    <w:rsid w:val="00E816F0"/>
    <w:rsid w:val="00E82BAC"/>
    <w:rsid w:val="00E8437B"/>
    <w:rsid w:val="00E848AA"/>
    <w:rsid w:val="00E8491D"/>
    <w:rsid w:val="00E86083"/>
    <w:rsid w:val="00E86585"/>
    <w:rsid w:val="00E86879"/>
    <w:rsid w:val="00E878AC"/>
    <w:rsid w:val="00E87FDC"/>
    <w:rsid w:val="00E9109F"/>
    <w:rsid w:val="00E92800"/>
    <w:rsid w:val="00E936DA"/>
    <w:rsid w:val="00E955B7"/>
    <w:rsid w:val="00E957D6"/>
    <w:rsid w:val="00E95A41"/>
    <w:rsid w:val="00E95F14"/>
    <w:rsid w:val="00E96F3C"/>
    <w:rsid w:val="00EA0137"/>
    <w:rsid w:val="00EA08CA"/>
    <w:rsid w:val="00EA092A"/>
    <w:rsid w:val="00EA1066"/>
    <w:rsid w:val="00EA16D9"/>
    <w:rsid w:val="00EA20D0"/>
    <w:rsid w:val="00EA2654"/>
    <w:rsid w:val="00EA2A5A"/>
    <w:rsid w:val="00EA2B45"/>
    <w:rsid w:val="00EA3D9D"/>
    <w:rsid w:val="00EA426C"/>
    <w:rsid w:val="00EA4A3D"/>
    <w:rsid w:val="00EA4B46"/>
    <w:rsid w:val="00EA526C"/>
    <w:rsid w:val="00EA5C7F"/>
    <w:rsid w:val="00EA5D01"/>
    <w:rsid w:val="00EA68D8"/>
    <w:rsid w:val="00EA6F3D"/>
    <w:rsid w:val="00EA7970"/>
    <w:rsid w:val="00EA7C06"/>
    <w:rsid w:val="00EB12D7"/>
    <w:rsid w:val="00EB1D73"/>
    <w:rsid w:val="00EB1FCB"/>
    <w:rsid w:val="00EB22EB"/>
    <w:rsid w:val="00EB283F"/>
    <w:rsid w:val="00EB37EC"/>
    <w:rsid w:val="00EB39C2"/>
    <w:rsid w:val="00EB434C"/>
    <w:rsid w:val="00EB4711"/>
    <w:rsid w:val="00EB5B63"/>
    <w:rsid w:val="00EB69C2"/>
    <w:rsid w:val="00EB7EC8"/>
    <w:rsid w:val="00EC0D67"/>
    <w:rsid w:val="00EC13E6"/>
    <w:rsid w:val="00EC16A1"/>
    <w:rsid w:val="00EC1F03"/>
    <w:rsid w:val="00EC2E19"/>
    <w:rsid w:val="00EC2F51"/>
    <w:rsid w:val="00EC3CD4"/>
    <w:rsid w:val="00EC406B"/>
    <w:rsid w:val="00EC4184"/>
    <w:rsid w:val="00EC4686"/>
    <w:rsid w:val="00EC4810"/>
    <w:rsid w:val="00EC5E97"/>
    <w:rsid w:val="00EC7B58"/>
    <w:rsid w:val="00ED0454"/>
    <w:rsid w:val="00ED09DB"/>
    <w:rsid w:val="00ED0A59"/>
    <w:rsid w:val="00ED219B"/>
    <w:rsid w:val="00ED2F1B"/>
    <w:rsid w:val="00ED41E9"/>
    <w:rsid w:val="00ED44A9"/>
    <w:rsid w:val="00ED4836"/>
    <w:rsid w:val="00ED530A"/>
    <w:rsid w:val="00ED60EC"/>
    <w:rsid w:val="00ED7398"/>
    <w:rsid w:val="00EE048A"/>
    <w:rsid w:val="00EE05CB"/>
    <w:rsid w:val="00EE1ED0"/>
    <w:rsid w:val="00EE2245"/>
    <w:rsid w:val="00EE239F"/>
    <w:rsid w:val="00EE252D"/>
    <w:rsid w:val="00EE39B4"/>
    <w:rsid w:val="00EE3E8F"/>
    <w:rsid w:val="00EE449B"/>
    <w:rsid w:val="00EE45F5"/>
    <w:rsid w:val="00EE4E98"/>
    <w:rsid w:val="00EE5265"/>
    <w:rsid w:val="00EE5296"/>
    <w:rsid w:val="00EE6120"/>
    <w:rsid w:val="00EE61BD"/>
    <w:rsid w:val="00EE6AF5"/>
    <w:rsid w:val="00EE7381"/>
    <w:rsid w:val="00EF0594"/>
    <w:rsid w:val="00EF0942"/>
    <w:rsid w:val="00EF0AAB"/>
    <w:rsid w:val="00EF0BC2"/>
    <w:rsid w:val="00EF1280"/>
    <w:rsid w:val="00EF12C1"/>
    <w:rsid w:val="00EF1475"/>
    <w:rsid w:val="00EF1882"/>
    <w:rsid w:val="00EF243E"/>
    <w:rsid w:val="00EF358A"/>
    <w:rsid w:val="00EF467D"/>
    <w:rsid w:val="00EF577D"/>
    <w:rsid w:val="00EF5816"/>
    <w:rsid w:val="00EF5EF8"/>
    <w:rsid w:val="00EF6411"/>
    <w:rsid w:val="00EF6427"/>
    <w:rsid w:val="00EF7797"/>
    <w:rsid w:val="00EF7B38"/>
    <w:rsid w:val="00F00FC5"/>
    <w:rsid w:val="00F013DC"/>
    <w:rsid w:val="00F02028"/>
    <w:rsid w:val="00F022B6"/>
    <w:rsid w:val="00F02775"/>
    <w:rsid w:val="00F03FF0"/>
    <w:rsid w:val="00F05781"/>
    <w:rsid w:val="00F05BFE"/>
    <w:rsid w:val="00F05DC2"/>
    <w:rsid w:val="00F0651C"/>
    <w:rsid w:val="00F06AF7"/>
    <w:rsid w:val="00F0779C"/>
    <w:rsid w:val="00F1119D"/>
    <w:rsid w:val="00F117F3"/>
    <w:rsid w:val="00F12AC1"/>
    <w:rsid w:val="00F12D0E"/>
    <w:rsid w:val="00F13209"/>
    <w:rsid w:val="00F13297"/>
    <w:rsid w:val="00F147ED"/>
    <w:rsid w:val="00F1482C"/>
    <w:rsid w:val="00F15040"/>
    <w:rsid w:val="00F15541"/>
    <w:rsid w:val="00F15BAF"/>
    <w:rsid w:val="00F1654C"/>
    <w:rsid w:val="00F16E17"/>
    <w:rsid w:val="00F176D9"/>
    <w:rsid w:val="00F17FC8"/>
    <w:rsid w:val="00F2060C"/>
    <w:rsid w:val="00F21B5E"/>
    <w:rsid w:val="00F222C1"/>
    <w:rsid w:val="00F2272A"/>
    <w:rsid w:val="00F22DDF"/>
    <w:rsid w:val="00F2348E"/>
    <w:rsid w:val="00F2362F"/>
    <w:rsid w:val="00F24507"/>
    <w:rsid w:val="00F246B2"/>
    <w:rsid w:val="00F24C3C"/>
    <w:rsid w:val="00F25289"/>
    <w:rsid w:val="00F25387"/>
    <w:rsid w:val="00F2691A"/>
    <w:rsid w:val="00F26A3A"/>
    <w:rsid w:val="00F27225"/>
    <w:rsid w:val="00F273FF"/>
    <w:rsid w:val="00F27810"/>
    <w:rsid w:val="00F27EFC"/>
    <w:rsid w:val="00F308DA"/>
    <w:rsid w:val="00F30E40"/>
    <w:rsid w:val="00F31D2A"/>
    <w:rsid w:val="00F31E17"/>
    <w:rsid w:val="00F32C15"/>
    <w:rsid w:val="00F32FCF"/>
    <w:rsid w:val="00F33336"/>
    <w:rsid w:val="00F333B9"/>
    <w:rsid w:val="00F33522"/>
    <w:rsid w:val="00F33ACE"/>
    <w:rsid w:val="00F33B75"/>
    <w:rsid w:val="00F33CBC"/>
    <w:rsid w:val="00F341CC"/>
    <w:rsid w:val="00F341E7"/>
    <w:rsid w:val="00F3421D"/>
    <w:rsid w:val="00F34BFD"/>
    <w:rsid w:val="00F34D60"/>
    <w:rsid w:val="00F35BD1"/>
    <w:rsid w:val="00F36B88"/>
    <w:rsid w:val="00F3712D"/>
    <w:rsid w:val="00F371B5"/>
    <w:rsid w:val="00F41F94"/>
    <w:rsid w:val="00F42079"/>
    <w:rsid w:val="00F4251E"/>
    <w:rsid w:val="00F42A93"/>
    <w:rsid w:val="00F44282"/>
    <w:rsid w:val="00F46B6F"/>
    <w:rsid w:val="00F470AA"/>
    <w:rsid w:val="00F51062"/>
    <w:rsid w:val="00F51AC3"/>
    <w:rsid w:val="00F52558"/>
    <w:rsid w:val="00F53799"/>
    <w:rsid w:val="00F542BF"/>
    <w:rsid w:val="00F54F75"/>
    <w:rsid w:val="00F55325"/>
    <w:rsid w:val="00F559DB"/>
    <w:rsid w:val="00F56656"/>
    <w:rsid w:val="00F6003D"/>
    <w:rsid w:val="00F60B7F"/>
    <w:rsid w:val="00F619CF"/>
    <w:rsid w:val="00F61F53"/>
    <w:rsid w:val="00F62EBD"/>
    <w:rsid w:val="00F637B7"/>
    <w:rsid w:val="00F63D1C"/>
    <w:rsid w:val="00F658C7"/>
    <w:rsid w:val="00F661A4"/>
    <w:rsid w:val="00F6698C"/>
    <w:rsid w:val="00F673E6"/>
    <w:rsid w:val="00F6780B"/>
    <w:rsid w:val="00F708A1"/>
    <w:rsid w:val="00F7163E"/>
    <w:rsid w:val="00F7171F"/>
    <w:rsid w:val="00F717ED"/>
    <w:rsid w:val="00F73285"/>
    <w:rsid w:val="00F763EB"/>
    <w:rsid w:val="00F767E1"/>
    <w:rsid w:val="00F76C05"/>
    <w:rsid w:val="00F76D99"/>
    <w:rsid w:val="00F7745C"/>
    <w:rsid w:val="00F77640"/>
    <w:rsid w:val="00F80C2B"/>
    <w:rsid w:val="00F80E69"/>
    <w:rsid w:val="00F8150D"/>
    <w:rsid w:val="00F8154D"/>
    <w:rsid w:val="00F82469"/>
    <w:rsid w:val="00F82512"/>
    <w:rsid w:val="00F83D06"/>
    <w:rsid w:val="00F83F71"/>
    <w:rsid w:val="00F8429B"/>
    <w:rsid w:val="00F8463D"/>
    <w:rsid w:val="00F854B0"/>
    <w:rsid w:val="00F85CCD"/>
    <w:rsid w:val="00F85FD0"/>
    <w:rsid w:val="00F86797"/>
    <w:rsid w:val="00F874D4"/>
    <w:rsid w:val="00F917DD"/>
    <w:rsid w:val="00F9219E"/>
    <w:rsid w:val="00F93057"/>
    <w:rsid w:val="00F935CE"/>
    <w:rsid w:val="00F937AA"/>
    <w:rsid w:val="00F94B27"/>
    <w:rsid w:val="00F950BC"/>
    <w:rsid w:val="00F9553A"/>
    <w:rsid w:val="00F95777"/>
    <w:rsid w:val="00F96187"/>
    <w:rsid w:val="00F97AB6"/>
    <w:rsid w:val="00FA1BB4"/>
    <w:rsid w:val="00FA20D6"/>
    <w:rsid w:val="00FA3926"/>
    <w:rsid w:val="00FA3A2B"/>
    <w:rsid w:val="00FA4278"/>
    <w:rsid w:val="00FA43C9"/>
    <w:rsid w:val="00FA4A35"/>
    <w:rsid w:val="00FA4FD1"/>
    <w:rsid w:val="00FA5E7D"/>
    <w:rsid w:val="00FA618F"/>
    <w:rsid w:val="00FB066E"/>
    <w:rsid w:val="00FB0DFF"/>
    <w:rsid w:val="00FB1257"/>
    <w:rsid w:val="00FB4693"/>
    <w:rsid w:val="00FB46DB"/>
    <w:rsid w:val="00FB4933"/>
    <w:rsid w:val="00FB4E58"/>
    <w:rsid w:val="00FB4ECE"/>
    <w:rsid w:val="00FB6255"/>
    <w:rsid w:val="00FB644F"/>
    <w:rsid w:val="00FB78DC"/>
    <w:rsid w:val="00FC161E"/>
    <w:rsid w:val="00FC1AD2"/>
    <w:rsid w:val="00FC2087"/>
    <w:rsid w:val="00FC3C43"/>
    <w:rsid w:val="00FC5A31"/>
    <w:rsid w:val="00FC6129"/>
    <w:rsid w:val="00FC6298"/>
    <w:rsid w:val="00FC67B5"/>
    <w:rsid w:val="00FC6CB6"/>
    <w:rsid w:val="00FC6D69"/>
    <w:rsid w:val="00FD1429"/>
    <w:rsid w:val="00FD1992"/>
    <w:rsid w:val="00FD1A82"/>
    <w:rsid w:val="00FD1E1E"/>
    <w:rsid w:val="00FD1FB2"/>
    <w:rsid w:val="00FD2199"/>
    <w:rsid w:val="00FD4590"/>
    <w:rsid w:val="00FD5430"/>
    <w:rsid w:val="00FD5F16"/>
    <w:rsid w:val="00FD5FF0"/>
    <w:rsid w:val="00FD6180"/>
    <w:rsid w:val="00FD6E31"/>
    <w:rsid w:val="00FD7184"/>
    <w:rsid w:val="00FD734F"/>
    <w:rsid w:val="00FD7AAF"/>
    <w:rsid w:val="00FD7D32"/>
    <w:rsid w:val="00FE07B1"/>
    <w:rsid w:val="00FE13D8"/>
    <w:rsid w:val="00FE14CC"/>
    <w:rsid w:val="00FE15E3"/>
    <w:rsid w:val="00FE18E7"/>
    <w:rsid w:val="00FE2058"/>
    <w:rsid w:val="00FE26CF"/>
    <w:rsid w:val="00FE2B2D"/>
    <w:rsid w:val="00FE2ED8"/>
    <w:rsid w:val="00FE34B4"/>
    <w:rsid w:val="00FE4362"/>
    <w:rsid w:val="00FE48E2"/>
    <w:rsid w:val="00FE491B"/>
    <w:rsid w:val="00FE5163"/>
    <w:rsid w:val="00FE605D"/>
    <w:rsid w:val="00FE72A7"/>
    <w:rsid w:val="00FE7936"/>
    <w:rsid w:val="00FF04A4"/>
    <w:rsid w:val="00FF05FC"/>
    <w:rsid w:val="00FF1339"/>
    <w:rsid w:val="00FF18E2"/>
    <w:rsid w:val="00FF3CCC"/>
    <w:rsid w:val="00FF4D0A"/>
    <w:rsid w:val="00FF50A8"/>
    <w:rsid w:val="00FF5259"/>
    <w:rsid w:val="00FF5460"/>
    <w:rsid w:val="00FF6024"/>
    <w:rsid w:val="00FF6F5B"/>
    <w:rsid w:val="00FF74F6"/>
    <w:rsid w:val="00FF7C9C"/>
    <w:rsid w:val="0370BD87"/>
    <w:rsid w:val="1F9C1A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5D28D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C0B31"/>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639"/>
    <w:rPr>
      <w:color w:val="0000FF" w:themeColor="hyperlink"/>
      <w:u w:val="single"/>
    </w:rPr>
  </w:style>
  <w:style w:type="character" w:styleId="FollowedHyperlink">
    <w:name w:val="FollowedHyperlink"/>
    <w:basedOn w:val="DefaultParagraphFont"/>
    <w:uiPriority w:val="99"/>
    <w:semiHidden/>
    <w:unhideWhenUsed/>
    <w:rsid w:val="00F2348E"/>
    <w:rPr>
      <w:color w:val="800080" w:themeColor="followedHyperlink"/>
      <w:u w:val="single"/>
    </w:rPr>
  </w:style>
  <w:style w:type="character" w:styleId="CommentReference">
    <w:name w:val="annotation reference"/>
    <w:basedOn w:val="DefaultParagraphFont"/>
    <w:uiPriority w:val="99"/>
    <w:semiHidden/>
    <w:unhideWhenUsed/>
    <w:rsid w:val="00DF2F84"/>
    <w:rPr>
      <w:sz w:val="18"/>
      <w:szCs w:val="18"/>
    </w:rPr>
  </w:style>
  <w:style w:type="paragraph" w:styleId="CommentText">
    <w:name w:val="annotation text"/>
    <w:basedOn w:val="Normal"/>
    <w:link w:val="CommentTextChar"/>
    <w:uiPriority w:val="99"/>
    <w:semiHidden/>
    <w:unhideWhenUsed/>
    <w:rsid w:val="00DF2F84"/>
  </w:style>
  <w:style w:type="character" w:customStyle="1" w:styleId="CommentTextChar">
    <w:name w:val="Comment Text Char"/>
    <w:basedOn w:val="DefaultParagraphFont"/>
    <w:link w:val="CommentText"/>
    <w:uiPriority w:val="99"/>
    <w:semiHidden/>
    <w:rsid w:val="00DF2F84"/>
  </w:style>
  <w:style w:type="paragraph" w:styleId="CommentSubject">
    <w:name w:val="annotation subject"/>
    <w:basedOn w:val="CommentText"/>
    <w:next w:val="CommentText"/>
    <w:link w:val="CommentSubjectChar"/>
    <w:uiPriority w:val="99"/>
    <w:semiHidden/>
    <w:unhideWhenUsed/>
    <w:rsid w:val="00DF2F84"/>
    <w:rPr>
      <w:b/>
      <w:bCs/>
      <w:sz w:val="20"/>
      <w:szCs w:val="20"/>
    </w:rPr>
  </w:style>
  <w:style w:type="character" w:customStyle="1" w:styleId="CommentSubjectChar">
    <w:name w:val="Comment Subject Char"/>
    <w:basedOn w:val="CommentTextChar"/>
    <w:link w:val="CommentSubject"/>
    <w:uiPriority w:val="99"/>
    <w:semiHidden/>
    <w:rsid w:val="00DF2F84"/>
    <w:rPr>
      <w:b/>
      <w:bCs/>
      <w:sz w:val="20"/>
      <w:szCs w:val="20"/>
    </w:rPr>
  </w:style>
  <w:style w:type="paragraph" w:styleId="Revision">
    <w:name w:val="Revision"/>
    <w:hidden/>
    <w:uiPriority w:val="99"/>
    <w:semiHidden/>
    <w:rsid w:val="00DF2F84"/>
  </w:style>
  <w:style w:type="paragraph" w:styleId="BalloonText">
    <w:name w:val="Balloon Text"/>
    <w:basedOn w:val="Normal"/>
    <w:link w:val="BalloonTextChar"/>
    <w:uiPriority w:val="99"/>
    <w:semiHidden/>
    <w:unhideWhenUsed/>
    <w:rsid w:val="00DF2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F84"/>
    <w:rPr>
      <w:rFonts w:ascii="Lucida Grande" w:hAnsi="Lucida Grande" w:cs="Lucida Grande"/>
      <w:sz w:val="18"/>
      <w:szCs w:val="18"/>
    </w:rPr>
  </w:style>
  <w:style w:type="paragraph" w:styleId="Header">
    <w:name w:val="header"/>
    <w:basedOn w:val="Normal"/>
    <w:link w:val="HeaderChar"/>
    <w:uiPriority w:val="99"/>
    <w:unhideWhenUsed/>
    <w:rsid w:val="001261C4"/>
    <w:pPr>
      <w:tabs>
        <w:tab w:val="center" w:pos="4680"/>
        <w:tab w:val="right" w:pos="9360"/>
      </w:tabs>
    </w:pPr>
  </w:style>
  <w:style w:type="character" w:customStyle="1" w:styleId="HeaderChar">
    <w:name w:val="Header Char"/>
    <w:basedOn w:val="DefaultParagraphFont"/>
    <w:link w:val="Header"/>
    <w:uiPriority w:val="99"/>
    <w:rsid w:val="001261C4"/>
  </w:style>
  <w:style w:type="paragraph" w:styleId="Footer">
    <w:name w:val="footer"/>
    <w:basedOn w:val="Normal"/>
    <w:link w:val="FooterChar"/>
    <w:uiPriority w:val="99"/>
    <w:unhideWhenUsed/>
    <w:rsid w:val="001261C4"/>
    <w:pPr>
      <w:tabs>
        <w:tab w:val="center" w:pos="4680"/>
        <w:tab w:val="right" w:pos="9360"/>
      </w:tabs>
    </w:pPr>
  </w:style>
  <w:style w:type="character" w:customStyle="1" w:styleId="FooterChar">
    <w:name w:val="Footer Char"/>
    <w:basedOn w:val="DefaultParagraphFont"/>
    <w:link w:val="Footer"/>
    <w:uiPriority w:val="99"/>
    <w:rsid w:val="001261C4"/>
  </w:style>
  <w:style w:type="character" w:customStyle="1" w:styleId="Heading1Char">
    <w:name w:val="Heading 1 Char"/>
    <w:basedOn w:val="DefaultParagraphFont"/>
    <w:link w:val="Heading1"/>
    <w:uiPriority w:val="9"/>
    <w:rsid w:val="00CC0B31"/>
    <w:rPr>
      <w:rFonts w:ascii="Times New Roman" w:hAnsi="Times New Roman" w:cs="Times New Roman"/>
      <w:b/>
      <w:bCs/>
      <w:kern w:val="36"/>
      <w:sz w:val="48"/>
      <w:szCs w:val="48"/>
    </w:rPr>
  </w:style>
  <w:style w:type="character" w:customStyle="1" w:styleId="highwire-citation-authors">
    <w:name w:val="highwire-citation-authors"/>
    <w:basedOn w:val="DefaultParagraphFont"/>
    <w:rsid w:val="00CC0B31"/>
  </w:style>
  <w:style w:type="character" w:customStyle="1" w:styleId="highwire-citation-author">
    <w:name w:val="highwire-citation-author"/>
    <w:basedOn w:val="DefaultParagraphFont"/>
    <w:rsid w:val="00CC0B31"/>
  </w:style>
  <w:style w:type="character" w:customStyle="1" w:styleId="nlm-given-names">
    <w:name w:val="nlm-given-names"/>
    <w:basedOn w:val="DefaultParagraphFont"/>
    <w:rsid w:val="00CC0B31"/>
  </w:style>
  <w:style w:type="character" w:customStyle="1" w:styleId="nlm-surname">
    <w:name w:val="nlm-surname"/>
    <w:basedOn w:val="DefaultParagraphFont"/>
    <w:rsid w:val="00CC0B31"/>
  </w:style>
  <w:style w:type="character" w:customStyle="1" w:styleId="highwire-cite-metadata-doi">
    <w:name w:val="highwire-cite-metadata-doi"/>
    <w:basedOn w:val="DefaultParagraphFont"/>
    <w:rsid w:val="00CC0B31"/>
  </w:style>
  <w:style w:type="character" w:customStyle="1" w:styleId="label">
    <w:name w:val="label"/>
    <w:basedOn w:val="DefaultParagraphFont"/>
    <w:rsid w:val="00CC0B31"/>
  </w:style>
  <w:style w:type="character" w:styleId="LineNumber">
    <w:name w:val="line number"/>
    <w:basedOn w:val="DefaultParagraphFont"/>
    <w:uiPriority w:val="99"/>
    <w:semiHidden/>
    <w:unhideWhenUsed/>
    <w:rsid w:val="00C75BBA"/>
  </w:style>
  <w:style w:type="character" w:customStyle="1" w:styleId="EndNoteBibliographyChar">
    <w:name w:val="EndNote Bibliography Char"/>
    <w:basedOn w:val="DefaultParagraphFont"/>
    <w:link w:val="EndNoteBibliography"/>
    <w:qFormat/>
    <w:rsid w:val="003474C2"/>
    <w:rPr>
      <w:rFonts w:ascii="Times New Roman" w:eastAsia="Times New Roman" w:hAnsi="Times New Roman" w:cs="Times New Roman"/>
      <w:color w:val="00000A"/>
    </w:rPr>
  </w:style>
  <w:style w:type="paragraph" w:customStyle="1" w:styleId="EndNoteBibliography">
    <w:name w:val="EndNote Bibliography"/>
    <w:basedOn w:val="Normal"/>
    <w:link w:val="EndNoteBibliographyChar"/>
    <w:qFormat/>
    <w:rsid w:val="003474C2"/>
    <w:rPr>
      <w:rFonts w:ascii="Times New Roman" w:eastAsia="Times New Roman" w:hAnsi="Times New Roman" w:cs="Times New Roman"/>
      <w:color w:val="00000A"/>
    </w:rPr>
  </w:style>
  <w:style w:type="paragraph" w:styleId="HTMLPreformatted">
    <w:name w:val="HTML Preformatted"/>
    <w:basedOn w:val="Normal"/>
    <w:link w:val="HTMLPreformattedChar"/>
    <w:uiPriority w:val="99"/>
    <w:semiHidden/>
    <w:unhideWhenUsed/>
    <w:rsid w:val="00347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74C2"/>
    <w:rPr>
      <w:rFonts w:ascii="Courier New" w:eastAsia="Times New Roman" w:hAnsi="Courier New" w:cs="Courier New"/>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C0B31"/>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639"/>
    <w:rPr>
      <w:color w:val="0000FF" w:themeColor="hyperlink"/>
      <w:u w:val="single"/>
    </w:rPr>
  </w:style>
  <w:style w:type="character" w:styleId="FollowedHyperlink">
    <w:name w:val="FollowedHyperlink"/>
    <w:basedOn w:val="DefaultParagraphFont"/>
    <w:uiPriority w:val="99"/>
    <w:semiHidden/>
    <w:unhideWhenUsed/>
    <w:rsid w:val="00F2348E"/>
    <w:rPr>
      <w:color w:val="800080" w:themeColor="followedHyperlink"/>
      <w:u w:val="single"/>
    </w:rPr>
  </w:style>
  <w:style w:type="character" w:styleId="CommentReference">
    <w:name w:val="annotation reference"/>
    <w:basedOn w:val="DefaultParagraphFont"/>
    <w:uiPriority w:val="99"/>
    <w:semiHidden/>
    <w:unhideWhenUsed/>
    <w:rsid w:val="00DF2F84"/>
    <w:rPr>
      <w:sz w:val="18"/>
      <w:szCs w:val="18"/>
    </w:rPr>
  </w:style>
  <w:style w:type="paragraph" w:styleId="CommentText">
    <w:name w:val="annotation text"/>
    <w:basedOn w:val="Normal"/>
    <w:link w:val="CommentTextChar"/>
    <w:uiPriority w:val="99"/>
    <w:semiHidden/>
    <w:unhideWhenUsed/>
    <w:rsid w:val="00DF2F84"/>
  </w:style>
  <w:style w:type="character" w:customStyle="1" w:styleId="CommentTextChar">
    <w:name w:val="Comment Text Char"/>
    <w:basedOn w:val="DefaultParagraphFont"/>
    <w:link w:val="CommentText"/>
    <w:uiPriority w:val="99"/>
    <w:semiHidden/>
    <w:rsid w:val="00DF2F84"/>
  </w:style>
  <w:style w:type="paragraph" w:styleId="CommentSubject">
    <w:name w:val="annotation subject"/>
    <w:basedOn w:val="CommentText"/>
    <w:next w:val="CommentText"/>
    <w:link w:val="CommentSubjectChar"/>
    <w:uiPriority w:val="99"/>
    <w:semiHidden/>
    <w:unhideWhenUsed/>
    <w:rsid w:val="00DF2F84"/>
    <w:rPr>
      <w:b/>
      <w:bCs/>
      <w:sz w:val="20"/>
      <w:szCs w:val="20"/>
    </w:rPr>
  </w:style>
  <w:style w:type="character" w:customStyle="1" w:styleId="CommentSubjectChar">
    <w:name w:val="Comment Subject Char"/>
    <w:basedOn w:val="CommentTextChar"/>
    <w:link w:val="CommentSubject"/>
    <w:uiPriority w:val="99"/>
    <w:semiHidden/>
    <w:rsid w:val="00DF2F84"/>
    <w:rPr>
      <w:b/>
      <w:bCs/>
      <w:sz w:val="20"/>
      <w:szCs w:val="20"/>
    </w:rPr>
  </w:style>
  <w:style w:type="paragraph" w:styleId="Revision">
    <w:name w:val="Revision"/>
    <w:hidden/>
    <w:uiPriority w:val="99"/>
    <w:semiHidden/>
    <w:rsid w:val="00DF2F84"/>
  </w:style>
  <w:style w:type="paragraph" w:styleId="BalloonText">
    <w:name w:val="Balloon Text"/>
    <w:basedOn w:val="Normal"/>
    <w:link w:val="BalloonTextChar"/>
    <w:uiPriority w:val="99"/>
    <w:semiHidden/>
    <w:unhideWhenUsed/>
    <w:rsid w:val="00DF2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F84"/>
    <w:rPr>
      <w:rFonts w:ascii="Lucida Grande" w:hAnsi="Lucida Grande" w:cs="Lucida Grande"/>
      <w:sz w:val="18"/>
      <w:szCs w:val="18"/>
    </w:rPr>
  </w:style>
  <w:style w:type="paragraph" w:styleId="Header">
    <w:name w:val="header"/>
    <w:basedOn w:val="Normal"/>
    <w:link w:val="HeaderChar"/>
    <w:uiPriority w:val="99"/>
    <w:unhideWhenUsed/>
    <w:rsid w:val="001261C4"/>
    <w:pPr>
      <w:tabs>
        <w:tab w:val="center" w:pos="4680"/>
        <w:tab w:val="right" w:pos="9360"/>
      </w:tabs>
    </w:pPr>
  </w:style>
  <w:style w:type="character" w:customStyle="1" w:styleId="HeaderChar">
    <w:name w:val="Header Char"/>
    <w:basedOn w:val="DefaultParagraphFont"/>
    <w:link w:val="Header"/>
    <w:uiPriority w:val="99"/>
    <w:rsid w:val="001261C4"/>
  </w:style>
  <w:style w:type="paragraph" w:styleId="Footer">
    <w:name w:val="footer"/>
    <w:basedOn w:val="Normal"/>
    <w:link w:val="FooterChar"/>
    <w:uiPriority w:val="99"/>
    <w:unhideWhenUsed/>
    <w:rsid w:val="001261C4"/>
    <w:pPr>
      <w:tabs>
        <w:tab w:val="center" w:pos="4680"/>
        <w:tab w:val="right" w:pos="9360"/>
      </w:tabs>
    </w:pPr>
  </w:style>
  <w:style w:type="character" w:customStyle="1" w:styleId="FooterChar">
    <w:name w:val="Footer Char"/>
    <w:basedOn w:val="DefaultParagraphFont"/>
    <w:link w:val="Footer"/>
    <w:uiPriority w:val="99"/>
    <w:rsid w:val="001261C4"/>
  </w:style>
  <w:style w:type="character" w:customStyle="1" w:styleId="Heading1Char">
    <w:name w:val="Heading 1 Char"/>
    <w:basedOn w:val="DefaultParagraphFont"/>
    <w:link w:val="Heading1"/>
    <w:uiPriority w:val="9"/>
    <w:rsid w:val="00CC0B31"/>
    <w:rPr>
      <w:rFonts w:ascii="Times New Roman" w:hAnsi="Times New Roman" w:cs="Times New Roman"/>
      <w:b/>
      <w:bCs/>
      <w:kern w:val="36"/>
      <w:sz w:val="48"/>
      <w:szCs w:val="48"/>
    </w:rPr>
  </w:style>
  <w:style w:type="character" w:customStyle="1" w:styleId="highwire-citation-authors">
    <w:name w:val="highwire-citation-authors"/>
    <w:basedOn w:val="DefaultParagraphFont"/>
    <w:rsid w:val="00CC0B31"/>
  </w:style>
  <w:style w:type="character" w:customStyle="1" w:styleId="highwire-citation-author">
    <w:name w:val="highwire-citation-author"/>
    <w:basedOn w:val="DefaultParagraphFont"/>
    <w:rsid w:val="00CC0B31"/>
  </w:style>
  <w:style w:type="character" w:customStyle="1" w:styleId="nlm-given-names">
    <w:name w:val="nlm-given-names"/>
    <w:basedOn w:val="DefaultParagraphFont"/>
    <w:rsid w:val="00CC0B31"/>
  </w:style>
  <w:style w:type="character" w:customStyle="1" w:styleId="nlm-surname">
    <w:name w:val="nlm-surname"/>
    <w:basedOn w:val="DefaultParagraphFont"/>
    <w:rsid w:val="00CC0B31"/>
  </w:style>
  <w:style w:type="character" w:customStyle="1" w:styleId="highwire-cite-metadata-doi">
    <w:name w:val="highwire-cite-metadata-doi"/>
    <w:basedOn w:val="DefaultParagraphFont"/>
    <w:rsid w:val="00CC0B31"/>
  </w:style>
  <w:style w:type="character" w:customStyle="1" w:styleId="label">
    <w:name w:val="label"/>
    <w:basedOn w:val="DefaultParagraphFont"/>
    <w:rsid w:val="00CC0B31"/>
  </w:style>
  <w:style w:type="character" w:styleId="LineNumber">
    <w:name w:val="line number"/>
    <w:basedOn w:val="DefaultParagraphFont"/>
    <w:uiPriority w:val="99"/>
    <w:semiHidden/>
    <w:unhideWhenUsed/>
    <w:rsid w:val="00C75BBA"/>
  </w:style>
  <w:style w:type="character" w:customStyle="1" w:styleId="EndNoteBibliographyChar">
    <w:name w:val="EndNote Bibliography Char"/>
    <w:basedOn w:val="DefaultParagraphFont"/>
    <w:link w:val="EndNoteBibliography"/>
    <w:qFormat/>
    <w:rsid w:val="003474C2"/>
    <w:rPr>
      <w:rFonts w:ascii="Times New Roman" w:eastAsia="Times New Roman" w:hAnsi="Times New Roman" w:cs="Times New Roman"/>
      <w:color w:val="00000A"/>
    </w:rPr>
  </w:style>
  <w:style w:type="paragraph" w:customStyle="1" w:styleId="EndNoteBibliography">
    <w:name w:val="EndNote Bibliography"/>
    <w:basedOn w:val="Normal"/>
    <w:link w:val="EndNoteBibliographyChar"/>
    <w:qFormat/>
    <w:rsid w:val="003474C2"/>
    <w:rPr>
      <w:rFonts w:ascii="Times New Roman" w:eastAsia="Times New Roman" w:hAnsi="Times New Roman" w:cs="Times New Roman"/>
      <w:color w:val="00000A"/>
    </w:rPr>
  </w:style>
  <w:style w:type="paragraph" w:styleId="HTMLPreformatted">
    <w:name w:val="HTML Preformatted"/>
    <w:basedOn w:val="Normal"/>
    <w:link w:val="HTMLPreformattedChar"/>
    <w:uiPriority w:val="99"/>
    <w:semiHidden/>
    <w:unhideWhenUsed/>
    <w:rsid w:val="00347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74C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913447">
      <w:bodyDiv w:val="1"/>
      <w:marLeft w:val="0"/>
      <w:marRight w:val="0"/>
      <w:marTop w:val="0"/>
      <w:marBottom w:val="0"/>
      <w:divBdr>
        <w:top w:val="none" w:sz="0" w:space="0" w:color="auto"/>
        <w:left w:val="none" w:sz="0" w:space="0" w:color="auto"/>
        <w:bottom w:val="none" w:sz="0" w:space="0" w:color="auto"/>
        <w:right w:val="none" w:sz="0" w:space="0" w:color="auto"/>
      </w:divBdr>
    </w:div>
    <w:div w:id="279917443">
      <w:bodyDiv w:val="1"/>
      <w:marLeft w:val="0"/>
      <w:marRight w:val="0"/>
      <w:marTop w:val="0"/>
      <w:marBottom w:val="0"/>
      <w:divBdr>
        <w:top w:val="none" w:sz="0" w:space="0" w:color="auto"/>
        <w:left w:val="none" w:sz="0" w:space="0" w:color="auto"/>
        <w:bottom w:val="none" w:sz="0" w:space="0" w:color="auto"/>
        <w:right w:val="none" w:sz="0" w:space="0" w:color="auto"/>
      </w:divBdr>
    </w:div>
    <w:div w:id="322513804">
      <w:bodyDiv w:val="1"/>
      <w:marLeft w:val="0"/>
      <w:marRight w:val="0"/>
      <w:marTop w:val="0"/>
      <w:marBottom w:val="0"/>
      <w:divBdr>
        <w:top w:val="none" w:sz="0" w:space="0" w:color="auto"/>
        <w:left w:val="none" w:sz="0" w:space="0" w:color="auto"/>
        <w:bottom w:val="none" w:sz="0" w:space="0" w:color="auto"/>
        <w:right w:val="none" w:sz="0" w:space="0" w:color="auto"/>
      </w:divBdr>
    </w:div>
    <w:div w:id="372460494">
      <w:bodyDiv w:val="1"/>
      <w:marLeft w:val="0"/>
      <w:marRight w:val="0"/>
      <w:marTop w:val="0"/>
      <w:marBottom w:val="0"/>
      <w:divBdr>
        <w:top w:val="none" w:sz="0" w:space="0" w:color="auto"/>
        <w:left w:val="none" w:sz="0" w:space="0" w:color="auto"/>
        <w:bottom w:val="none" w:sz="0" w:space="0" w:color="auto"/>
        <w:right w:val="none" w:sz="0" w:space="0" w:color="auto"/>
      </w:divBdr>
    </w:div>
    <w:div w:id="419987029">
      <w:bodyDiv w:val="1"/>
      <w:marLeft w:val="0"/>
      <w:marRight w:val="0"/>
      <w:marTop w:val="0"/>
      <w:marBottom w:val="0"/>
      <w:divBdr>
        <w:top w:val="none" w:sz="0" w:space="0" w:color="auto"/>
        <w:left w:val="none" w:sz="0" w:space="0" w:color="auto"/>
        <w:bottom w:val="none" w:sz="0" w:space="0" w:color="auto"/>
        <w:right w:val="none" w:sz="0" w:space="0" w:color="auto"/>
      </w:divBdr>
    </w:div>
    <w:div w:id="542257035">
      <w:bodyDiv w:val="1"/>
      <w:marLeft w:val="0"/>
      <w:marRight w:val="0"/>
      <w:marTop w:val="0"/>
      <w:marBottom w:val="0"/>
      <w:divBdr>
        <w:top w:val="none" w:sz="0" w:space="0" w:color="auto"/>
        <w:left w:val="none" w:sz="0" w:space="0" w:color="auto"/>
        <w:bottom w:val="none" w:sz="0" w:space="0" w:color="auto"/>
        <w:right w:val="none" w:sz="0" w:space="0" w:color="auto"/>
      </w:divBdr>
    </w:div>
    <w:div w:id="567808458">
      <w:bodyDiv w:val="1"/>
      <w:marLeft w:val="0"/>
      <w:marRight w:val="0"/>
      <w:marTop w:val="0"/>
      <w:marBottom w:val="0"/>
      <w:divBdr>
        <w:top w:val="none" w:sz="0" w:space="0" w:color="auto"/>
        <w:left w:val="none" w:sz="0" w:space="0" w:color="auto"/>
        <w:bottom w:val="none" w:sz="0" w:space="0" w:color="auto"/>
        <w:right w:val="none" w:sz="0" w:space="0" w:color="auto"/>
      </w:divBdr>
    </w:div>
    <w:div w:id="647900946">
      <w:bodyDiv w:val="1"/>
      <w:marLeft w:val="0"/>
      <w:marRight w:val="0"/>
      <w:marTop w:val="0"/>
      <w:marBottom w:val="0"/>
      <w:divBdr>
        <w:top w:val="none" w:sz="0" w:space="0" w:color="auto"/>
        <w:left w:val="none" w:sz="0" w:space="0" w:color="auto"/>
        <w:bottom w:val="none" w:sz="0" w:space="0" w:color="auto"/>
        <w:right w:val="none" w:sz="0" w:space="0" w:color="auto"/>
      </w:divBdr>
    </w:div>
    <w:div w:id="706108236">
      <w:bodyDiv w:val="1"/>
      <w:marLeft w:val="0"/>
      <w:marRight w:val="0"/>
      <w:marTop w:val="0"/>
      <w:marBottom w:val="0"/>
      <w:divBdr>
        <w:top w:val="none" w:sz="0" w:space="0" w:color="auto"/>
        <w:left w:val="none" w:sz="0" w:space="0" w:color="auto"/>
        <w:bottom w:val="none" w:sz="0" w:space="0" w:color="auto"/>
        <w:right w:val="none" w:sz="0" w:space="0" w:color="auto"/>
      </w:divBdr>
    </w:div>
    <w:div w:id="710226502">
      <w:bodyDiv w:val="1"/>
      <w:marLeft w:val="0"/>
      <w:marRight w:val="0"/>
      <w:marTop w:val="0"/>
      <w:marBottom w:val="0"/>
      <w:divBdr>
        <w:top w:val="none" w:sz="0" w:space="0" w:color="auto"/>
        <w:left w:val="none" w:sz="0" w:space="0" w:color="auto"/>
        <w:bottom w:val="none" w:sz="0" w:space="0" w:color="auto"/>
        <w:right w:val="none" w:sz="0" w:space="0" w:color="auto"/>
      </w:divBdr>
    </w:div>
    <w:div w:id="833839894">
      <w:bodyDiv w:val="1"/>
      <w:marLeft w:val="0"/>
      <w:marRight w:val="0"/>
      <w:marTop w:val="0"/>
      <w:marBottom w:val="0"/>
      <w:divBdr>
        <w:top w:val="none" w:sz="0" w:space="0" w:color="auto"/>
        <w:left w:val="none" w:sz="0" w:space="0" w:color="auto"/>
        <w:bottom w:val="none" w:sz="0" w:space="0" w:color="auto"/>
        <w:right w:val="none" w:sz="0" w:space="0" w:color="auto"/>
      </w:divBdr>
    </w:div>
    <w:div w:id="847450439">
      <w:bodyDiv w:val="1"/>
      <w:marLeft w:val="0"/>
      <w:marRight w:val="0"/>
      <w:marTop w:val="0"/>
      <w:marBottom w:val="0"/>
      <w:divBdr>
        <w:top w:val="none" w:sz="0" w:space="0" w:color="auto"/>
        <w:left w:val="none" w:sz="0" w:space="0" w:color="auto"/>
        <w:bottom w:val="none" w:sz="0" w:space="0" w:color="auto"/>
        <w:right w:val="none" w:sz="0" w:space="0" w:color="auto"/>
      </w:divBdr>
    </w:div>
    <w:div w:id="943224638">
      <w:bodyDiv w:val="1"/>
      <w:marLeft w:val="0"/>
      <w:marRight w:val="0"/>
      <w:marTop w:val="0"/>
      <w:marBottom w:val="0"/>
      <w:divBdr>
        <w:top w:val="none" w:sz="0" w:space="0" w:color="auto"/>
        <w:left w:val="none" w:sz="0" w:space="0" w:color="auto"/>
        <w:bottom w:val="none" w:sz="0" w:space="0" w:color="auto"/>
        <w:right w:val="none" w:sz="0" w:space="0" w:color="auto"/>
      </w:divBdr>
    </w:div>
    <w:div w:id="1061292061">
      <w:bodyDiv w:val="1"/>
      <w:marLeft w:val="0"/>
      <w:marRight w:val="0"/>
      <w:marTop w:val="0"/>
      <w:marBottom w:val="0"/>
      <w:divBdr>
        <w:top w:val="none" w:sz="0" w:space="0" w:color="auto"/>
        <w:left w:val="none" w:sz="0" w:space="0" w:color="auto"/>
        <w:bottom w:val="none" w:sz="0" w:space="0" w:color="auto"/>
        <w:right w:val="none" w:sz="0" w:space="0" w:color="auto"/>
      </w:divBdr>
    </w:div>
    <w:div w:id="1081561938">
      <w:bodyDiv w:val="1"/>
      <w:marLeft w:val="0"/>
      <w:marRight w:val="0"/>
      <w:marTop w:val="0"/>
      <w:marBottom w:val="0"/>
      <w:divBdr>
        <w:top w:val="none" w:sz="0" w:space="0" w:color="auto"/>
        <w:left w:val="none" w:sz="0" w:space="0" w:color="auto"/>
        <w:bottom w:val="none" w:sz="0" w:space="0" w:color="auto"/>
        <w:right w:val="none" w:sz="0" w:space="0" w:color="auto"/>
      </w:divBdr>
    </w:div>
    <w:div w:id="1094668217">
      <w:bodyDiv w:val="1"/>
      <w:marLeft w:val="0"/>
      <w:marRight w:val="0"/>
      <w:marTop w:val="0"/>
      <w:marBottom w:val="0"/>
      <w:divBdr>
        <w:top w:val="none" w:sz="0" w:space="0" w:color="auto"/>
        <w:left w:val="none" w:sz="0" w:space="0" w:color="auto"/>
        <w:bottom w:val="none" w:sz="0" w:space="0" w:color="auto"/>
        <w:right w:val="none" w:sz="0" w:space="0" w:color="auto"/>
      </w:divBdr>
    </w:div>
    <w:div w:id="1128084608">
      <w:bodyDiv w:val="1"/>
      <w:marLeft w:val="0"/>
      <w:marRight w:val="0"/>
      <w:marTop w:val="0"/>
      <w:marBottom w:val="0"/>
      <w:divBdr>
        <w:top w:val="none" w:sz="0" w:space="0" w:color="auto"/>
        <w:left w:val="none" w:sz="0" w:space="0" w:color="auto"/>
        <w:bottom w:val="none" w:sz="0" w:space="0" w:color="auto"/>
        <w:right w:val="none" w:sz="0" w:space="0" w:color="auto"/>
      </w:divBdr>
    </w:div>
    <w:div w:id="1155099929">
      <w:bodyDiv w:val="1"/>
      <w:marLeft w:val="0"/>
      <w:marRight w:val="0"/>
      <w:marTop w:val="0"/>
      <w:marBottom w:val="0"/>
      <w:divBdr>
        <w:top w:val="none" w:sz="0" w:space="0" w:color="auto"/>
        <w:left w:val="none" w:sz="0" w:space="0" w:color="auto"/>
        <w:bottom w:val="none" w:sz="0" w:space="0" w:color="auto"/>
        <w:right w:val="none" w:sz="0" w:space="0" w:color="auto"/>
      </w:divBdr>
    </w:div>
    <w:div w:id="1159732124">
      <w:bodyDiv w:val="1"/>
      <w:marLeft w:val="0"/>
      <w:marRight w:val="0"/>
      <w:marTop w:val="0"/>
      <w:marBottom w:val="0"/>
      <w:divBdr>
        <w:top w:val="none" w:sz="0" w:space="0" w:color="auto"/>
        <w:left w:val="none" w:sz="0" w:space="0" w:color="auto"/>
        <w:bottom w:val="none" w:sz="0" w:space="0" w:color="auto"/>
        <w:right w:val="none" w:sz="0" w:space="0" w:color="auto"/>
      </w:divBdr>
      <w:divsChild>
        <w:div w:id="624583743">
          <w:marLeft w:val="0"/>
          <w:marRight w:val="0"/>
          <w:marTop w:val="0"/>
          <w:marBottom w:val="166"/>
          <w:divBdr>
            <w:top w:val="none" w:sz="0" w:space="0" w:color="auto"/>
            <w:left w:val="none" w:sz="0" w:space="0" w:color="auto"/>
            <w:bottom w:val="none" w:sz="0" w:space="0" w:color="auto"/>
            <w:right w:val="none" w:sz="0" w:space="0" w:color="auto"/>
          </w:divBdr>
          <w:divsChild>
            <w:div w:id="1243025040">
              <w:marLeft w:val="0"/>
              <w:marRight w:val="0"/>
              <w:marTop w:val="0"/>
              <w:marBottom w:val="0"/>
              <w:divBdr>
                <w:top w:val="none" w:sz="0" w:space="0" w:color="auto"/>
                <w:left w:val="none" w:sz="0" w:space="0" w:color="auto"/>
                <w:bottom w:val="none" w:sz="0" w:space="0" w:color="auto"/>
                <w:right w:val="none" w:sz="0" w:space="0" w:color="auto"/>
              </w:divBdr>
              <w:divsChild>
                <w:div w:id="2072381021">
                  <w:marLeft w:val="0"/>
                  <w:marRight w:val="0"/>
                  <w:marTop w:val="0"/>
                  <w:marBottom w:val="0"/>
                  <w:divBdr>
                    <w:top w:val="none" w:sz="0" w:space="0" w:color="auto"/>
                    <w:left w:val="none" w:sz="0" w:space="0" w:color="auto"/>
                    <w:bottom w:val="none" w:sz="0" w:space="0" w:color="auto"/>
                    <w:right w:val="none" w:sz="0" w:space="0" w:color="auto"/>
                  </w:divBdr>
                  <w:divsChild>
                    <w:div w:id="1639458905">
                      <w:marLeft w:val="0"/>
                      <w:marRight w:val="0"/>
                      <w:marTop w:val="0"/>
                      <w:marBottom w:val="0"/>
                      <w:divBdr>
                        <w:top w:val="none" w:sz="0" w:space="0" w:color="auto"/>
                        <w:left w:val="none" w:sz="0" w:space="0" w:color="auto"/>
                        <w:bottom w:val="none" w:sz="0" w:space="0" w:color="auto"/>
                        <w:right w:val="none" w:sz="0" w:space="0" w:color="auto"/>
                      </w:divBdr>
                      <w:divsChild>
                        <w:div w:id="1803765496">
                          <w:marLeft w:val="0"/>
                          <w:marRight w:val="0"/>
                          <w:marTop w:val="0"/>
                          <w:marBottom w:val="0"/>
                          <w:divBdr>
                            <w:top w:val="none" w:sz="0" w:space="0" w:color="auto"/>
                            <w:left w:val="none" w:sz="0" w:space="0" w:color="auto"/>
                            <w:bottom w:val="none" w:sz="0" w:space="0" w:color="auto"/>
                            <w:right w:val="none" w:sz="0" w:space="0" w:color="auto"/>
                          </w:divBdr>
                        </w:div>
                        <w:div w:id="113765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567352">
                  <w:marLeft w:val="0"/>
                  <w:marRight w:val="0"/>
                  <w:marTop w:val="0"/>
                  <w:marBottom w:val="0"/>
                  <w:divBdr>
                    <w:top w:val="none" w:sz="0" w:space="0" w:color="auto"/>
                    <w:left w:val="none" w:sz="0" w:space="0" w:color="auto"/>
                    <w:bottom w:val="none" w:sz="0" w:space="0" w:color="auto"/>
                    <w:right w:val="none" w:sz="0" w:space="0" w:color="auto"/>
                  </w:divBdr>
                  <w:divsChild>
                    <w:div w:id="943422722">
                      <w:marLeft w:val="0"/>
                      <w:marRight w:val="0"/>
                      <w:marTop w:val="0"/>
                      <w:marBottom w:val="0"/>
                      <w:divBdr>
                        <w:top w:val="none" w:sz="0" w:space="0" w:color="auto"/>
                        <w:left w:val="none" w:sz="0" w:space="0" w:color="auto"/>
                        <w:bottom w:val="none" w:sz="0" w:space="0" w:color="auto"/>
                        <w:right w:val="none" w:sz="0" w:space="0" w:color="auto"/>
                      </w:divBdr>
                    </w:div>
                    <w:div w:id="159266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15207">
          <w:marLeft w:val="0"/>
          <w:marRight w:val="0"/>
          <w:marTop w:val="166"/>
          <w:marBottom w:val="166"/>
          <w:divBdr>
            <w:top w:val="none" w:sz="0" w:space="0" w:color="auto"/>
            <w:left w:val="none" w:sz="0" w:space="0" w:color="auto"/>
            <w:bottom w:val="none" w:sz="0" w:space="0" w:color="auto"/>
            <w:right w:val="none" w:sz="0" w:space="0" w:color="auto"/>
          </w:divBdr>
          <w:divsChild>
            <w:div w:id="208641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421919">
      <w:bodyDiv w:val="1"/>
      <w:marLeft w:val="0"/>
      <w:marRight w:val="0"/>
      <w:marTop w:val="0"/>
      <w:marBottom w:val="0"/>
      <w:divBdr>
        <w:top w:val="none" w:sz="0" w:space="0" w:color="auto"/>
        <w:left w:val="none" w:sz="0" w:space="0" w:color="auto"/>
        <w:bottom w:val="none" w:sz="0" w:space="0" w:color="auto"/>
        <w:right w:val="none" w:sz="0" w:space="0" w:color="auto"/>
      </w:divBdr>
    </w:div>
    <w:div w:id="1210456783">
      <w:bodyDiv w:val="1"/>
      <w:marLeft w:val="0"/>
      <w:marRight w:val="0"/>
      <w:marTop w:val="0"/>
      <w:marBottom w:val="0"/>
      <w:divBdr>
        <w:top w:val="none" w:sz="0" w:space="0" w:color="auto"/>
        <w:left w:val="none" w:sz="0" w:space="0" w:color="auto"/>
        <w:bottom w:val="none" w:sz="0" w:space="0" w:color="auto"/>
        <w:right w:val="none" w:sz="0" w:space="0" w:color="auto"/>
      </w:divBdr>
      <w:divsChild>
        <w:div w:id="1013921566">
          <w:marLeft w:val="0"/>
          <w:marRight w:val="0"/>
          <w:marTop w:val="0"/>
          <w:marBottom w:val="0"/>
          <w:divBdr>
            <w:top w:val="none" w:sz="0" w:space="0" w:color="auto"/>
            <w:left w:val="none" w:sz="0" w:space="0" w:color="auto"/>
            <w:bottom w:val="none" w:sz="0" w:space="0" w:color="auto"/>
            <w:right w:val="none" w:sz="0" w:space="0" w:color="auto"/>
          </w:divBdr>
        </w:div>
        <w:div w:id="317269190">
          <w:marLeft w:val="0"/>
          <w:marRight w:val="0"/>
          <w:marTop w:val="0"/>
          <w:marBottom w:val="0"/>
          <w:divBdr>
            <w:top w:val="none" w:sz="0" w:space="0" w:color="auto"/>
            <w:left w:val="none" w:sz="0" w:space="0" w:color="auto"/>
            <w:bottom w:val="none" w:sz="0" w:space="0" w:color="auto"/>
            <w:right w:val="none" w:sz="0" w:space="0" w:color="auto"/>
          </w:divBdr>
        </w:div>
      </w:divsChild>
    </w:div>
    <w:div w:id="1289631942">
      <w:bodyDiv w:val="1"/>
      <w:marLeft w:val="0"/>
      <w:marRight w:val="0"/>
      <w:marTop w:val="0"/>
      <w:marBottom w:val="0"/>
      <w:divBdr>
        <w:top w:val="none" w:sz="0" w:space="0" w:color="auto"/>
        <w:left w:val="none" w:sz="0" w:space="0" w:color="auto"/>
        <w:bottom w:val="none" w:sz="0" w:space="0" w:color="auto"/>
        <w:right w:val="none" w:sz="0" w:space="0" w:color="auto"/>
      </w:divBdr>
    </w:div>
    <w:div w:id="1329596500">
      <w:bodyDiv w:val="1"/>
      <w:marLeft w:val="0"/>
      <w:marRight w:val="0"/>
      <w:marTop w:val="0"/>
      <w:marBottom w:val="0"/>
      <w:divBdr>
        <w:top w:val="none" w:sz="0" w:space="0" w:color="auto"/>
        <w:left w:val="none" w:sz="0" w:space="0" w:color="auto"/>
        <w:bottom w:val="none" w:sz="0" w:space="0" w:color="auto"/>
        <w:right w:val="none" w:sz="0" w:space="0" w:color="auto"/>
      </w:divBdr>
    </w:div>
    <w:div w:id="1360819809">
      <w:bodyDiv w:val="1"/>
      <w:marLeft w:val="0"/>
      <w:marRight w:val="0"/>
      <w:marTop w:val="0"/>
      <w:marBottom w:val="0"/>
      <w:divBdr>
        <w:top w:val="none" w:sz="0" w:space="0" w:color="auto"/>
        <w:left w:val="none" w:sz="0" w:space="0" w:color="auto"/>
        <w:bottom w:val="none" w:sz="0" w:space="0" w:color="auto"/>
        <w:right w:val="none" w:sz="0" w:space="0" w:color="auto"/>
      </w:divBdr>
    </w:div>
    <w:div w:id="1368489066">
      <w:bodyDiv w:val="1"/>
      <w:marLeft w:val="0"/>
      <w:marRight w:val="0"/>
      <w:marTop w:val="0"/>
      <w:marBottom w:val="0"/>
      <w:divBdr>
        <w:top w:val="none" w:sz="0" w:space="0" w:color="auto"/>
        <w:left w:val="none" w:sz="0" w:space="0" w:color="auto"/>
        <w:bottom w:val="none" w:sz="0" w:space="0" w:color="auto"/>
        <w:right w:val="none" w:sz="0" w:space="0" w:color="auto"/>
      </w:divBdr>
    </w:div>
    <w:div w:id="1370449669">
      <w:bodyDiv w:val="1"/>
      <w:marLeft w:val="0"/>
      <w:marRight w:val="0"/>
      <w:marTop w:val="0"/>
      <w:marBottom w:val="0"/>
      <w:divBdr>
        <w:top w:val="none" w:sz="0" w:space="0" w:color="auto"/>
        <w:left w:val="none" w:sz="0" w:space="0" w:color="auto"/>
        <w:bottom w:val="none" w:sz="0" w:space="0" w:color="auto"/>
        <w:right w:val="none" w:sz="0" w:space="0" w:color="auto"/>
      </w:divBdr>
    </w:div>
    <w:div w:id="1383216921">
      <w:bodyDiv w:val="1"/>
      <w:marLeft w:val="0"/>
      <w:marRight w:val="0"/>
      <w:marTop w:val="0"/>
      <w:marBottom w:val="0"/>
      <w:divBdr>
        <w:top w:val="none" w:sz="0" w:space="0" w:color="auto"/>
        <w:left w:val="none" w:sz="0" w:space="0" w:color="auto"/>
        <w:bottom w:val="none" w:sz="0" w:space="0" w:color="auto"/>
        <w:right w:val="none" w:sz="0" w:space="0" w:color="auto"/>
      </w:divBdr>
    </w:div>
    <w:div w:id="1383863326">
      <w:bodyDiv w:val="1"/>
      <w:marLeft w:val="0"/>
      <w:marRight w:val="0"/>
      <w:marTop w:val="0"/>
      <w:marBottom w:val="0"/>
      <w:divBdr>
        <w:top w:val="none" w:sz="0" w:space="0" w:color="auto"/>
        <w:left w:val="none" w:sz="0" w:space="0" w:color="auto"/>
        <w:bottom w:val="none" w:sz="0" w:space="0" w:color="auto"/>
        <w:right w:val="none" w:sz="0" w:space="0" w:color="auto"/>
      </w:divBdr>
    </w:div>
    <w:div w:id="1446922517">
      <w:bodyDiv w:val="1"/>
      <w:marLeft w:val="0"/>
      <w:marRight w:val="0"/>
      <w:marTop w:val="0"/>
      <w:marBottom w:val="0"/>
      <w:divBdr>
        <w:top w:val="none" w:sz="0" w:space="0" w:color="auto"/>
        <w:left w:val="none" w:sz="0" w:space="0" w:color="auto"/>
        <w:bottom w:val="none" w:sz="0" w:space="0" w:color="auto"/>
        <w:right w:val="none" w:sz="0" w:space="0" w:color="auto"/>
      </w:divBdr>
      <w:divsChild>
        <w:div w:id="612439668">
          <w:marLeft w:val="0"/>
          <w:marRight w:val="0"/>
          <w:marTop w:val="75"/>
          <w:marBottom w:val="0"/>
          <w:divBdr>
            <w:top w:val="none" w:sz="0" w:space="0" w:color="auto"/>
            <w:left w:val="none" w:sz="0" w:space="0" w:color="auto"/>
            <w:bottom w:val="none" w:sz="0" w:space="0" w:color="auto"/>
            <w:right w:val="none" w:sz="0" w:space="0" w:color="auto"/>
          </w:divBdr>
        </w:div>
        <w:div w:id="1746343076">
          <w:marLeft w:val="0"/>
          <w:marRight w:val="0"/>
          <w:marTop w:val="75"/>
          <w:marBottom w:val="0"/>
          <w:divBdr>
            <w:top w:val="none" w:sz="0" w:space="0" w:color="auto"/>
            <w:left w:val="none" w:sz="0" w:space="0" w:color="auto"/>
            <w:bottom w:val="none" w:sz="0" w:space="0" w:color="auto"/>
            <w:right w:val="none" w:sz="0" w:space="0" w:color="auto"/>
          </w:divBdr>
        </w:div>
      </w:divsChild>
    </w:div>
    <w:div w:id="1715886138">
      <w:bodyDiv w:val="1"/>
      <w:marLeft w:val="0"/>
      <w:marRight w:val="0"/>
      <w:marTop w:val="0"/>
      <w:marBottom w:val="0"/>
      <w:divBdr>
        <w:top w:val="none" w:sz="0" w:space="0" w:color="auto"/>
        <w:left w:val="none" w:sz="0" w:space="0" w:color="auto"/>
        <w:bottom w:val="none" w:sz="0" w:space="0" w:color="auto"/>
        <w:right w:val="none" w:sz="0" w:space="0" w:color="auto"/>
      </w:divBdr>
    </w:div>
    <w:div w:id="1723098647">
      <w:bodyDiv w:val="1"/>
      <w:marLeft w:val="0"/>
      <w:marRight w:val="0"/>
      <w:marTop w:val="0"/>
      <w:marBottom w:val="0"/>
      <w:divBdr>
        <w:top w:val="none" w:sz="0" w:space="0" w:color="auto"/>
        <w:left w:val="none" w:sz="0" w:space="0" w:color="auto"/>
        <w:bottom w:val="none" w:sz="0" w:space="0" w:color="auto"/>
        <w:right w:val="none" w:sz="0" w:space="0" w:color="auto"/>
      </w:divBdr>
    </w:div>
    <w:div w:id="1732775480">
      <w:bodyDiv w:val="1"/>
      <w:marLeft w:val="0"/>
      <w:marRight w:val="0"/>
      <w:marTop w:val="0"/>
      <w:marBottom w:val="0"/>
      <w:divBdr>
        <w:top w:val="none" w:sz="0" w:space="0" w:color="auto"/>
        <w:left w:val="none" w:sz="0" w:space="0" w:color="auto"/>
        <w:bottom w:val="none" w:sz="0" w:space="0" w:color="auto"/>
        <w:right w:val="none" w:sz="0" w:space="0" w:color="auto"/>
      </w:divBdr>
    </w:div>
    <w:div w:id="1790857335">
      <w:bodyDiv w:val="1"/>
      <w:marLeft w:val="0"/>
      <w:marRight w:val="0"/>
      <w:marTop w:val="0"/>
      <w:marBottom w:val="0"/>
      <w:divBdr>
        <w:top w:val="none" w:sz="0" w:space="0" w:color="auto"/>
        <w:left w:val="none" w:sz="0" w:space="0" w:color="auto"/>
        <w:bottom w:val="none" w:sz="0" w:space="0" w:color="auto"/>
        <w:right w:val="none" w:sz="0" w:space="0" w:color="auto"/>
      </w:divBdr>
    </w:div>
    <w:div w:id="1918706630">
      <w:bodyDiv w:val="1"/>
      <w:marLeft w:val="0"/>
      <w:marRight w:val="0"/>
      <w:marTop w:val="0"/>
      <w:marBottom w:val="0"/>
      <w:divBdr>
        <w:top w:val="none" w:sz="0" w:space="0" w:color="auto"/>
        <w:left w:val="none" w:sz="0" w:space="0" w:color="auto"/>
        <w:bottom w:val="none" w:sz="0" w:space="0" w:color="auto"/>
        <w:right w:val="none" w:sz="0" w:space="0" w:color="auto"/>
      </w:divBdr>
    </w:div>
    <w:div w:id="2100447463">
      <w:bodyDiv w:val="1"/>
      <w:marLeft w:val="0"/>
      <w:marRight w:val="0"/>
      <w:marTop w:val="0"/>
      <w:marBottom w:val="0"/>
      <w:divBdr>
        <w:top w:val="none" w:sz="0" w:space="0" w:color="auto"/>
        <w:left w:val="none" w:sz="0" w:space="0" w:color="auto"/>
        <w:bottom w:val="none" w:sz="0" w:space="0" w:color="auto"/>
        <w:right w:val="none" w:sz="0" w:space="0" w:color="auto"/>
      </w:divBdr>
      <w:divsChild>
        <w:div w:id="341668648">
          <w:marLeft w:val="0"/>
          <w:marRight w:val="0"/>
          <w:marTop w:val="0"/>
          <w:marBottom w:val="0"/>
          <w:divBdr>
            <w:top w:val="none" w:sz="0" w:space="0" w:color="auto"/>
            <w:left w:val="none" w:sz="0" w:space="0" w:color="auto"/>
            <w:bottom w:val="none" w:sz="0" w:space="0" w:color="auto"/>
            <w:right w:val="none" w:sz="0" w:space="0" w:color="auto"/>
          </w:divBdr>
          <w:divsChild>
            <w:div w:id="654573819">
              <w:marLeft w:val="0"/>
              <w:marRight w:val="0"/>
              <w:marTop w:val="0"/>
              <w:marBottom w:val="165"/>
              <w:divBdr>
                <w:top w:val="none" w:sz="0" w:space="0" w:color="auto"/>
                <w:left w:val="none" w:sz="0" w:space="0" w:color="auto"/>
                <w:bottom w:val="none" w:sz="0" w:space="0" w:color="auto"/>
                <w:right w:val="none" w:sz="0" w:space="0" w:color="auto"/>
              </w:divBdr>
            </w:div>
          </w:divsChild>
        </w:div>
        <w:div w:id="1799563660">
          <w:marLeft w:val="0"/>
          <w:marRight w:val="0"/>
          <w:marTop w:val="165"/>
          <w:marBottom w:val="165"/>
          <w:divBdr>
            <w:top w:val="none" w:sz="0" w:space="0" w:color="auto"/>
            <w:left w:val="none" w:sz="0" w:space="0" w:color="auto"/>
            <w:bottom w:val="none" w:sz="0" w:space="0" w:color="auto"/>
            <w:right w:val="none" w:sz="0" w:space="0" w:color="auto"/>
          </w:divBdr>
          <w:divsChild>
            <w:div w:id="1435633817">
              <w:marLeft w:val="0"/>
              <w:marRight w:val="0"/>
              <w:marTop w:val="0"/>
              <w:marBottom w:val="0"/>
              <w:divBdr>
                <w:top w:val="none" w:sz="0" w:space="0" w:color="auto"/>
                <w:left w:val="none" w:sz="0" w:space="0" w:color="auto"/>
                <w:bottom w:val="none" w:sz="0" w:space="0" w:color="auto"/>
                <w:right w:val="none" w:sz="0" w:space="0" w:color="auto"/>
              </w:divBdr>
              <w:divsChild>
                <w:div w:id="1568101838">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0E01B21-C138-0E43-B57F-9CD7ABAFD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0</TotalTime>
  <Pages>2</Pages>
  <Words>1905</Words>
  <Characters>10860</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Luo</dc:creator>
  <cp:keywords/>
  <dc:description/>
  <cp:lastModifiedBy>Elaine Luo</cp:lastModifiedBy>
  <cp:revision>764</cp:revision>
  <cp:lastPrinted>2019-01-03T23:08:00Z</cp:lastPrinted>
  <dcterms:created xsi:type="dcterms:W3CDTF">2019-05-06T09:23:00Z</dcterms:created>
  <dcterms:modified xsi:type="dcterms:W3CDTF">2019-08-24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82195e-a774-336a-a7f8-8468a427bd2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